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08ADB" w14:textId="75CA2A81" w:rsidR="00256E54" w:rsidRPr="00FF1F9E" w:rsidRDefault="00256E54" w:rsidP="00256E54">
      <w:pPr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FF1F9E">
        <w:rPr>
          <w:rFonts w:ascii="Times New Roman" w:hAnsi="Times New Roman" w:cs="Times New Roman"/>
          <w:b/>
          <w:sz w:val="28"/>
          <w:szCs w:val="28"/>
        </w:rPr>
        <w:t xml:space="preserve">Comparison of lower extremity joint mechanics between </w:t>
      </w:r>
      <w:r w:rsidR="005B4896" w:rsidRPr="0051732B">
        <w:rPr>
          <w:rFonts w:ascii="Times New Roman" w:hAnsi="Times New Roman" w:cs="Times New Roman"/>
          <w:b/>
          <w:sz w:val="28"/>
          <w:szCs w:val="28"/>
        </w:rPr>
        <w:t>healthy active</w:t>
      </w:r>
      <w:r w:rsidR="005B489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FF1F9E">
        <w:rPr>
          <w:rFonts w:ascii="Times New Roman" w:hAnsi="Times New Roman" w:cs="Times New Roman"/>
          <w:b/>
          <w:sz w:val="28"/>
          <w:szCs w:val="28"/>
        </w:rPr>
        <w:t>young and middle age people in walking and running gait</w:t>
      </w:r>
    </w:p>
    <w:p w14:paraId="574BE2D4" w14:textId="77777777" w:rsidR="00256E54" w:rsidRDefault="00256E54" w:rsidP="00256E54">
      <w:pPr>
        <w:jc w:val="both"/>
        <w:rPr>
          <w:rFonts w:ascii="Times New Roman" w:hAnsi="Times New Roman" w:cs="Times New Roman"/>
          <w:b/>
        </w:rPr>
      </w:pPr>
    </w:p>
    <w:p w14:paraId="1549C5BF" w14:textId="77777777" w:rsidR="00256E54" w:rsidRPr="009A79F3" w:rsidRDefault="00256E54" w:rsidP="00256E54">
      <w:pPr>
        <w:rPr>
          <w:rFonts w:ascii="Times New Roman" w:hAnsi="Times New Roman" w:cs="Times New Roman"/>
          <w:b/>
        </w:rPr>
      </w:pPr>
      <w:r w:rsidRPr="009A79F3">
        <w:rPr>
          <w:rFonts w:ascii="Times New Roman" w:hAnsi="Times New Roman" w:cs="Times New Roman"/>
          <w:b/>
        </w:rPr>
        <w:t>Li Jin</w:t>
      </w:r>
      <w:r w:rsidRPr="009A79F3">
        <w:rPr>
          <w:rFonts w:ascii="Times New Roman" w:hAnsi="Times New Roman" w:cs="Times New Roman"/>
          <w:b/>
          <w:vertAlign w:val="superscript"/>
        </w:rPr>
        <w:t xml:space="preserve">1,2† </w:t>
      </w:r>
      <w:r w:rsidRPr="009A79F3">
        <w:rPr>
          <w:rFonts w:ascii="Times New Roman" w:hAnsi="Times New Roman" w:cs="Times New Roman"/>
          <w:b/>
        </w:rPr>
        <w:t>&amp; Michael E. Hahn</w:t>
      </w:r>
      <w:r w:rsidRPr="009A79F3">
        <w:rPr>
          <w:rFonts w:ascii="Times New Roman" w:hAnsi="Times New Roman" w:cs="Times New Roman"/>
          <w:b/>
          <w:vertAlign w:val="superscript"/>
        </w:rPr>
        <w:t>1,2*</w:t>
      </w:r>
    </w:p>
    <w:p w14:paraId="4A33E4FC" w14:textId="77777777" w:rsidR="00256E54" w:rsidRDefault="00256E54" w:rsidP="00256E54">
      <w:pPr>
        <w:jc w:val="both"/>
        <w:rPr>
          <w:rFonts w:ascii="Times New Roman" w:hAnsi="Times New Roman" w:cs="Times New Roman"/>
          <w:b/>
        </w:rPr>
      </w:pPr>
    </w:p>
    <w:p w14:paraId="43E48504" w14:textId="77777777" w:rsidR="00256E54" w:rsidRDefault="00256E54" w:rsidP="00256E54">
      <w:pPr>
        <w:rPr>
          <w:rFonts w:ascii="Times New Roman" w:hAnsi="Times New Roman" w:cs="Times New Roman"/>
        </w:rPr>
      </w:pPr>
      <w:r w:rsidRPr="00404678">
        <w:rPr>
          <w:rFonts w:ascii="Times New Roman" w:hAnsi="Times New Roman" w:cs="Times New Roman"/>
          <w:vertAlign w:val="superscript"/>
        </w:rPr>
        <w:t xml:space="preserve">1 </w:t>
      </w:r>
      <w:r w:rsidRPr="00404678">
        <w:rPr>
          <w:rFonts w:ascii="Times New Roman" w:hAnsi="Times New Roman" w:cs="Times New Roman"/>
        </w:rPr>
        <w:t>Neuromechanics Laboratory</w:t>
      </w:r>
      <w:r>
        <w:rPr>
          <w:rFonts w:ascii="Times New Roman" w:hAnsi="Times New Roman" w:cs="Times New Roman"/>
        </w:rPr>
        <w:t xml:space="preserve"> </w:t>
      </w:r>
    </w:p>
    <w:p w14:paraId="30CFD2C1" w14:textId="77777777" w:rsidR="00256E54" w:rsidRPr="00404678" w:rsidRDefault="00256E54" w:rsidP="00256E54">
      <w:pPr>
        <w:rPr>
          <w:rFonts w:ascii="Times New Roman" w:hAnsi="Times New Roman" w:cs="Times New Roman"/>
        </w:rPr>
      </w:pPr>
      <w:r w:rsidRPr="00404678">
        <w:rPr>
          <w:rFonts w:ascii="Times New Roman" w:hAnsi="Times New Roman" w:cs="Times New Roman"/>
          <w:vertAlign w:val="superscript"/>
        </w:rPr>
        <w:t>2</w:t>
      </w:r>
      <w:r w:rsidRPr="00404678">
        <w:rPr>
          <w:rFonts w:ascii="Times New Roman" w:hAnsi="Times New Roman" w:cs="Times New Roman"/>
        </w:rPr>
        <w:t xml:space="preserve"> Bowerman Sports Science Clinic</w:t>
      </w:r>
      <w:r>
        <w:rPr>
          <w:rFonts w:ascii="Times New Roman" w:hAnsi="Times New Roman" w:cs="Times New Roman"/>
        </w:rPr>
        <w:t xml:space="preserve">, </w:t>
      </w:r>
      <w:r w:rsidRPr="00404678">
        <w:rPr>
          <w:rFonts w:ascii="Times New Roman" w:hAnsi="Times New Roman" w:cs="Times New Roman"/>
        </w:rPr>
        <w:t>Department of Human Physiology, University of Oregon, Eugene, OR, USA</w:t>
      </w:r>
    </w:p>
    <w:p w14:paraId="2A060CEC" w14:textId="77777777" w:rsidR="00C45DE5" w:rsidRPr="00C537F3" w:rsidRDefault="00C45DE5" w:rsidP="00C45DE5">
      <w:pPr>
        <w:rPr>
          <w:rFonts w:ascii="Times New Roman" w:hAnsi="Times New Roman" w:cs="Times New Roman"/>
          <w:vertAlign w:val="superscript"/>
        </w:rPr>
      </w:pPr>
      <w:r w:rsidRPr="00C537F3">
        <w:rPr>
          <w:rFonts w:ascii="Times New Roman" w:hAnsi="Times New Roman" w:cs="Times New Roman"/>
          <w:vertAlign w:val="superscript"/>
        </w:rPr>
        <w:t xml:space="preserve">† </w:t>
      </w:r>
      <w:r w:rsidRPr="00C537F3">
        <w:rPr>
          <w:rFonts w:ascii="Times New Roman" w:hAnsi="Times New Roman" w:cs="Times New Roman"/>
        </w:rPr>
        <w:t>Current appointment in Department of Physical Therapy &amp; Rehabilitation Science, University of Iowa, Iowa City, IA, USA</w:t>
      </w:r>
    </w:p>
    <w:p w14:paraId="2FD509F6" w14:textId="77777777" w:rsidR="00256E54" w:rsidRPr="00D25EB9" w:rsidRDefault="00256E54" w:rsidP="00256E54">
      <w:pPr>
        <w:rPr>
          <w:rFonts w:ascii="Times New Roman" w:hAnsi="Times New Roman" w:cs="Times New Roman"/>
        </w:rPr>
      </w:pPr>
      <w:r w:rsidRPr="009A79F3">
        <w:rPr>
          <w:rFonts w:ascii="Times New Roman" w:hAnsi="Times New Roman" w:cs="Times New Roman"/>
          <w:b/>
          <w:vertAlign w:val="superscript"/>
        </w:rPr>
        <w:t>*</w:t>
      </w:r>
      <w:r>
        <w:rPr>
          <w:rFonts w:ascii="Times New Roman" w:hAnsi="Times New Roman" w:cs="Times New Roman"/>
        </w:rPr>
        <w:t>mhahn@uoregon.edu</w:t>
      </w:r>
    </w:p>
    <w:p w14:paraId="1AEBDFA9" w14:textId="77777777" w:rsidR="00BD59D6" w:rsidRDefault="00BD59D6"/>
    <w:p w14:paraId="65F02032" w14:textId="77777777" w:rsidR="00256E54" w:rsidRDefault="00256E54"/>
    <w:p w14:paraId="48101B25" w14:textId="77777777" w:rsidR="00256E54" w:rsidRDefault="00256E54"/>
    <w:p w14:paraId="2CEE3362" w14:textId="77777777" w:rsidR="00256E54" w:rsidRDefault="00256E54"/>
    <w:p w14:paraId="49360161" w14:textId="77777777" w:rsidR="00256E54" w:rsidRDefault="00256E54"/>
    <w:p w14:paraId="37DFCAB8" w14:textId="77777777" w:rsidR="00256E54" w:rsidRDefault="00256E54"/>
    <w:p w14:paraId="1F70BE93" w14:textId="77777777" w:rsidR="00256E54" w:rsidRDefault="00256E54"/>
    <w:p w14:paraId="434BDD0D" w14:textId="77777777" w:rsidR="00256E54" w:rsidRDefault="00256E54"/>
    <w:p w14:paraId="506C18C8" w14:textId="77777777" w:rsidR="00256E54" w:rsidRDefault="00256E54"/>
    <w:p w14:paraId="5DFFA16C" w14:textId="77777777" w:rsidR="00256E54" w:rsidRDefault="00256E54"/>
    <w:p w14:paraId="32E0943C" w14:textId="77777777" w:rsidR="00256E54" w:rsidRDefault="00256E54"/>
    <w:p w14:paraId="6CA3A021" w14:textId="77777777" w:rsidR="00256E54" w:rsidRDefault="00256E54"/>
    <w:p w14:paraId="5C430620" w14:textId="77777777" w:rsidR="00256E54" w:rsidRDefault="00256E54"/>
    <w:p w14:paraId="124EE872" w14:textId="77777777" w:rsidR="00256E54" w:rsidRDefault="00256E54"/>
    <w:p w14:paraId="783829B0" w14:textId="77777777" w:rsidR="00256E54" w:rsidRDefault="00256E54"/>
    <w:p w14:paraId="1DA441B2" w14:textId="77777777" w:rsidR="00256E54" w:rsidRDefault="00256E54"/>
    <w:p w14:paraId="41790DC6" w14:textId="77777777" w:rsidR="00256E54" w:rsidRDefault="00256E54"/>
    <w:p w14:paraId="5C12430A" w14:textId="77777777" w:rsidR="00256E54" w:rsidRDefault="00256E54"/>
    <w:p w14:paraId="43A2B5DE" w14:textId="77777777" w:rsidR="00256E54" w:rsidRDefault="00256E54"/>
    <w:p w14:paraId="5427DA51" w14:textId="77777777" w:rsidR="00256E54" w:rsidRDefault="00256E54"/>
    <w:p w14:paraId="17EF3902" w14:textId="77777777" w:rsidR="00256E54" w:rsidRDefault="00256E54"/>
    <w:p w14:paraId="4F6AC490" w14:textId="77777777" w:rsidR="00256E54" w:rsidRDefault="00256E54"/>
    <w:p w14:paraId="4E03A30D" w14:textId="77777777" w:rsidR="00256E54" w:rsidRDefault="00256E54"/>
    <w:p w14:paraId="7C930249" w14:textId="77777777" w:rsidR="00256E54" w:rsidRDefault="00256E54"/>
    <w:p w14:paraId="2ECB9F2F" w14:textId="77777777" w:rsidR="00256E54" w:rsidRDefault="00256E54"/>
    <w:p w14:paraId="54A6A0DE" w14:textId="77777777" w:rsidR="00256E54" w:rsidRDefault="00256E54"/>
    <w:p w14:paraId="177659D7" w14:textId="77777777" w:rsidR="00256E54" w:rsidRDefault="00256E54"/>
    <w:p w14:paraId="326143E1" w14:textId="77777777" w:rsidR="00256E54" w:rsidRDefault="00256E54"/>
    <w:p w14:paraId="5875E01C" w14:textId="77777777" w:rsidR="00256E54" w:rsidRDefault="00256E54"/>
    <w:p w14:paraId="3D23760D" w14:textId="77777777" w:rsidR="00256E54" w:rsidRDefault="00256E54"/>
    <w:p w14:paraId="1474AF6F" w14:textId="77777777" w:rsidR="00256E54" w:rsidRDefault="00256E54"/>
    <w:p w14:paraId="5B7AFF94" w14:textId="77777777" w:rsidR="00256E54" w:rsidRDefault="00256E54"/>
    <w:p w14:paraId="0D0A2D40" w14:textId="77777777" w:rsidR="00256E54" w:rsidRDefault="00256E54"/>
    <w:tbl>
      <w:tblPr>
        <w:tblStyle w:val="TableGrid"/>
        <w:tblW w:w="10871" w:type="dxa"/>
        <w:tblInd w:w="-699" w:type="dxa"/>
        <w:tblLook w:val="04A0" w:firstRow="1" w:lastRow="0" w:firstColumn="1" w:lastColumn="0" w:noHBand="0" w:noVBand="1"/>
      </w:tblPr>
      <w:tblGrid>
        <w:gridCol w:w="951"/>
        <w:gridCol w:w="1984"/>
        <w:gridCol w:w="1984"/>
        <w:gridCol w:w="1984"/>
        <w:gridCol w:w="1984"/>
        <w:gridCol w:w="1984"/>
      </w:tblGrid>
      <w:tr w:rsidR="00A27F01" w14:paraId="5EB90FC9" w14:textId="77777777" w:rsidTr="00A27F01">
        <w:tc>
          <w:tcPr>
            <w:tcW w:w="936" w:type="dxa"/>
          </w:tcPr>
          <w:p w14:paraId="5A76993C" w14:textId="77777777" w:rsidR="00A27F01" w:rsidRPr="00A27F01" w:rsidRDefault="00A27F01" w:rsidP="005B47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12E17A5A" w14:textId="77777777" w:rsidR="00A27F01" w:rsidRPr="00A27F01" w:rsidRDefault="00953641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</w:t>
            </w:r>
            <w:r w:rsidR="00A27F01" w:rsidRPr="00A27F01"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1987" w:type="dxa"/>
          </w:tcPr>
          <w:p w14:paraId="6F1F8338" w14:textId="77777777" w:rsidR="00A27F01" w:rsidRPr="00A27F01" w:rsidRDefault="00A27F01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987" w:type="dxa"/>
          </w:tcPr>
          <w:p w14:paraId="26F9E1D9" w14:textId="77777777" w:rsidR="00A27F01" w:rsidRPr="00A27F01" w:rsidRDefault="00A27F01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 Length (cm)</w:t>
            </w:r>
          </w:p>
        </w:tc>
        <w:tc>
          <w:tcPr>
            <w:tcW w:w="1987" w:type="dxa"/>
          </w:tcPr>
          <w:p w14:paraId="5B5A07E3" w14:textId="77777777" w:rsidR="00A27F01" w:rsidRPr="00A27F01" w:rsidRDefault="00A27F01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nee Width (cm)</w:t>
            </w:r>
          </w:p>
        </w:tc>
        <w:tc>
          <w:tcPr>
            <w:tcW w:w="1987" w:type="dxa"/>
          </w:tcPr>
          <w:p w14:paraId="27ED894D" w14:textId="77777777" w:rsidR="00A27F01" w:rsidRPr="00A27F01" w:rsidRDefault="00A27F01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kle Width (cm)</w:t>
            </w:r>
          </w:p>
        </w:tc>
      </w:tr>
      <w:tr w:rsidR="00334E14" w14:paraId="6F72C54D" w14:textId="77777777" w:rsidTr="00A27F01">
        <w:tc>
          <w:tcPr>
            <w:tcW w:w="936" w:type="dxa"/>
          </w:tcPr>
          <w:p w14:paraId="7C9F706D" w14:textId="77777777" w:rsidR="00334E14" w:rsidRPr="00334E14" w:rsidRDefault="00334E14" w:rsidP="005B47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4E14">
              <w:rPr>
                <w:rFonts w:ascii="Times New Roman" w:hAnsi="Times New Roman" w:cs="Times New Roman"/>
                <w:b/>
              </w:rPr>
              <w:t>Young</w:t>
            </w:r>
          </w:p>
        </w:tc>
        <w:tc>
          <w:tcPr>
            <w:tcW w:w="1987" w:type="dxa"/>
          </w:tcPr>
          <w:p w14:paraId="0BA900B5" w14:textId="77777777" w:rsidR="00334E14" w:rsidRPr="00A27F01" w:rsidRDefault="00334E14" w:rsidP="00A27F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6D8CE403" w14:textId="77777777" w:rsidR="00334E14" w:rsidRDefault="00334E14" w:rsidP="00A27F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51143323" w14:textId="77777777" w:rsidR="00334E14" w:rsidRDefault="00334E14" w:rsidP="00A27F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0EFA9CDC" w14:textId="77777777" w:rsidR="00334E14" w:rsidRDefault="00334E14" w:rsidP="00A27F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3F6060EA" w14:textId="77777777" w:rsidR="00334E14" w:rsidRDefault="00334E14" w:rsidP="00A27F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F01" w14:paraId="65EBE2E6" w14:textId="77777777" w:rsidTr="00A27F01">
        <w:tc>
          <w:tcPr>
            <w:tcW w:w="936" w:type="dxa"/>
          </w:tcPr>
          <w:p w14:paraId="21080214" w14:textId="77777777" w:rsidR="00A27F01" w:rsidRPr="00A27F01" w:rsidRDefault="00A27F0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1</w:t>
            </w:r>
          </w:p>
        </w:tc>
        <w:tc>
          <w:tcPr>
            <w:tcW w:w="1987" w:type="dxa"/>
          </w:tcPr>
          <w:p w14:paraId="4B446A58" w14:textId="77777777" w:rsidR="00A27F01" w:rsidRPr="00A27F01" w:rsidRDefault="0008541C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7C6064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987" w:type="dxa"/>
          </w:tcPr>
          <w:p w14:paraId="1AB08AD6" w14:textId="77777777" w:rsidR="00A27F01" w:rsidRPr="00A27F01" w:rsidRDefault="0008541C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  <w:r w:rsidR="007C6064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987" w:type="dxa"/>
          </w:tcPr>
          <w:p w14:paraId="01CAF78E" w14:textId="77777777" w:rsidR="00A27F01" w:rsidRPr="00A27F01" w:rsidRDefault="00085176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  <w:r w:rsidR="0008541C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987" w:type="dxa"/>
          </w:tcPr>
          <w:p w14:paraId="6287C4D2" w14:textId="77777777" w:rsidR="00A27F01" w:rsidRPr="00A27F01" w:rsidRDefault="0008541C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7C6064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987" w:type="dxa"/>
          </w:tcPr>
          <w:p w14:paraId="0D969C03" w14:textId="77777777" w:rsidR="00A27F01" w:rsidRPr="00A27F01" w:rsidRDefault="0008541C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C6064">
              <w:rPr>
                <w:rFonts w:ascii="Times New Roman" w:hAnsi="Times New Roman" w:cs="Times New Roman"/>
              </w:rPr>
              <w:t>.0</w:t>
            </w:r>
          </w:p>
        </w:tc>
      </w:tr>
      <w:tr w:rsidR="00A27F01" w14:paraId="691C739C" w14:textId="77777777" w:rsidTr="00A27F01">
        <w:tc>
          <w:tcPr>
            <w:tcW w:w="936" w:type="dxa"/>
          </w:tcPr>
          <w:p w14:paraId="256C7A28" w14:textId="77777777" w:rsidR="00A27F01" w:rsidRPr="00A27F01" w:rsidRDefault="00A27F0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2</w:t>
            </w:r>
          </w:p>
        </w:tc>
        <w:tc>
          <w:tcPr>
            <w:tcW w:w="1987" w:type="dxa"/>
          </w:tcPr>
          <w:p w14:paraId="4D9719E3" w14:textId="77777777" w:rsidR="00A27F01" w:rsidRPr="00A27F01" w:rsidRDefault="00085176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="007C6064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987" w:type="dxa"/>
          </w:tcPr>
          <w:p w14:paraId="38C8ECA3" w14:textId="77777777" w:rsidR="00A27F01" w:rsidRPr="00A27F01" w:rsidRDefault="00085176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  <w:r w:rsidR="007C6064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987" w:type="dxa"/>
          </w:tcPr>
          <w:p w14:paraId="0F2AF485" w14:textId="77777777" w:rsidR="00A27F01" w:rsidRPr="00A27F01" w:rsidRDefault="00085176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5</w:t>
            </w:r>
          </w:p>
        </w:tc>
        <w:tc>
          <w:tcPr>
            <w:tcW w:w="1987" w:type="dxa"/>
          </w:tcPr>
          <w:p w14:paraId="7DF35AD8" w14:textId="77777777" w:rsidR="00A27F01" w:rsidRPr="00A27F01" w:rsidRDefault="00085176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7C6064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987" w:type="dxa"/>
          </w:tcPr>
          <w:p w14:paraId="7BF10A13" w14:textId="77777777" w:rsidR="00A27F01" w:rsidRPr="00A27F01" w:rsidRDefault="00085176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C6064">
              <w:rPr>
                <w:rFonts w:ascii="Times New Roman" w:hAnsi="Times New Roman" w:cs="Times New Roman"/>
              </w:rPr>
              <w:t>.0</w:t>
            </w:r>
          </w:p>
        </w:tc>
      </w:tr>
      <w:tr w:rsidR="00A27F01" w14:paraId="4CB8CF77" w14:textId="77777777" w:rsidTr="00A27F01">
        <w:tc>
          <w:tcPr>
            <w:tcW w:w="936" w:type="dxa"/>
          </w:tcPr>
          <w:p w14:paraId="038C197E" w14:textId="77777777" w:rsidR="00A27F01" w:rsidRPr="00A27F01" w:rsidRDefault="00A27F0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3</w:t>
            </w:r>
          </w:p>
        </w:tc>
        <w:tc>
          <w:tcPr>
            <w:tcW w:w="1987" w:type="dxa"/>
          </w:tcPr>
          <w:p w14:paraId="30BAA6E1" w14:textId="77777777" w:rsidR="00A27F01" w:rsidRPr="00A27F01" w:rsidRDefault="007C6064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8</w:t>
            </w:r>
          </w:p>
        </w:tc>
        <w:tc>
          <w:tcPr>
            <w:tcW w:w="1987" w:type="dxa"/>
          </w:tcPr>
          <w:p w14:paraId="03A0D0BF" w14:textId="77777777" w:rsidR="00A27F01" w:rsidRPr="00A27F01" w:rsidRDefault="009C7F4A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.4</w:t>
            </w:r>
          </w:p>
        </w:tc>
        <w:tc>
          <w:tcPr>
            <w:tcW w:w="1987" w:type="dxa"/>
          </w:tcPr>
          <w:p w14:paraId="4B74DC0B" w14:textId="77777777" w:rsidR="00A27F01" w:rsidRPr="00A27F01" w:rsidRDefault="009C7F4A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1987" w:type="dxa"/>
          </w:tcPr>
          <w:p w14:paraId="5D2A75B9" w14:textId="77777777" w:rsidR="00A27F01" w:rsidRPr="00A27F01" w:rsidRDefault="009C7F4A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987" w:type="dxa"/>
          </w:tcPr>
          <w:p w14:paraId="40F33158" w14:textId="77777777" w:rsidR="00A27F01" w:rsidRPr="00A27F01" w:rsidRDefault="009C7F4A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</w:tr>
      <w:tr w:rsidR="00A27F01" w14:paraId="01E37B00" w14:textId="77777777" w:rsidTr="00A27F01">
        <w:tc>
          <w:tcPr>
            <w:tcW w:w="936" w:type="dxa"/>
          </w:tcPr>
          <w:p w14:paraId="68FBE18B" w14:textId="77777777" w:rsidR="00A27F01" w:rsidRPr="00A27F01" w:rsidRDefault="00A27F0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4</w:t>
            </w:r>
          </w:p>
        </w:tc>
        <w:tc>
          <w:tcPr>
            <w:tcW w:w="1987" w:type="dxa"/>
          </w:tcPr>
          <w:p w14:paraId="22087F1E" w14:textId="77777777" w:rsidR="00A27F01" w:rsidRPr="00A27F01" w:rsidRDefault="005172D3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987" w:type="dxa"/>
          </w:tcPr>
          <w:p w14:paraId="3B0171C6" w14:textId="77777777" w:rsidR="00A27F01" w:rsidRPr="00A27F01" w:rsidRDefault="005172D3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0</w:t>
            </w:r>
          </w:p>
        </w:tc>
        <w:tc>
          <w:tcPr>
            <w:tcW w:w="1987" w:type="dxa"/>
          </w:tcPr>
          <w:p w14:paraId="41768488" w14:textId="77777777" w:rsidR="00A27F01" w:rsidRPr="00A27F01" w:rsidRDefault="005172D3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5</w:t>
            </w:r>
          </w:p>
        </w:tc>
        <w:tc>
          <w:tcPr>
            <w:tcW w:w="1987" w:type="dxa"/>
          </w:tcPr>
          <w:p w14:paraId="7AC739CF" w14:textId="77777777" w:rsidR="00A27F01" w:rsidRPr="00A27F01" w:rsidRDefault="005172D3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987" w:type="dxa"/>
          </w:tcPr>
          <w:p w14:paraId="4801A353" w14:textId="77777777" w:rsidR="00A27F01" w:rsidRPr="00A27F01" w:rsidRDefault="005172D3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</w:tr>
      <w:tr w:rsidR="00A27F01" w14:paraId="616460AC" w14:textId="77777777" w:rsidTr="00A27F01">
        <w:tc>
          <w:tcPr>
            <w:tcW w:w="936" w:type="dxa"/>
          </w:tcPr>
          <w:p w14:paraId="0EF26C4B" w14:textId="77777777" w:rsidR="00A27F01" w:rsidRPr="00A27F01" w:rsidRDefault="00A27F0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5</w:t>
            </w:r>
          </w:p>
        </w:tc>
        <w:tc>
          <w:tcPr>
            <w:tcW w:w="1987" w:type="dxa"/>
          </w:tcPr>
          <w:p w14:paraId="0531430F" w14:textId="77777777" w:rsidR="00A27F01" w:rsidRPr="00A27F01" w:rsidRDefault="007062EE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1987" w:type="dxa"/>
          </w:tcPr>
          <w:p w14:paraId="4DE63758" w14:textId="77777777" w:rsidR="00A27F01" w:rsidRPr="00A27F01" w:rsidRDefault="007062EE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0</w:t>
            </w:r>
          </w:p>
        </w:tc>
        <w:tc>
          <w:tcPr>
            <w:tcW w:w="1987" w:type="dxa"/>
          </w:tcPr>
          <w:p w14:paraId="13E5FAD8" w14:textId="77777777" w:rsidR="00A27F01" w:rsidRPr="00A27F01" w:rsidRDefault="007062EE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1987" w:type="dxa"/>
          </w:tcPr>
          <w:p w14:paraId="78D4FC11" w14:textId="77777777" w:rsidR="00A27F01" w:rsidRPr="00A27F01" w:rsidRDefault="007062EE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987" w:type="dxa"/>
          </w:tcPr>
          <w:p w14:paraId="1DD722F2" w14:textId="77777777" w:rsidR="00A27F01" w:rsidRPr="00A27F01" w:rsidRDefault="007062EE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</w:tr>
      <w:tr w:rsidR="00A27F01" w14:paraId="56389F3E" w14:textId="77777777" w:rsidTr="00A27F01">
        <w:tc>
          <w:tcPr>
            <w:tcW w:w="936" w:type="dxa"/>
          </w:tcPr>
          <w:p w14:paraId="62DDA09E" w14:textId="77777777" w:rsidR="00A27F01" w:rsidRPr="00A27F01" w:rsidRDefault="00A27F0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6</w:t>
            </w:r>
          </w:p>
        </w:tc>
        <w:tc>
          <w:tcPr>
            <w:tcW w:w="1987" w:type="dxa"/>
          </w:tcPr>
          <w:p w14:paraId="6B67AA15" w14:textId="77777777" w:rsidR="00A27F01" w:rsidRPr="00A27F01" w:rsidRDefault="00B86812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1987" w:type="dxa"/>
          </w:tcPr>
          <w:p w14:paraId="02F4DBEC" w14:textId="77777777" w:rsidR="00A27F01" w:rsidRPr="00A27F01" w:rsidRDefault="00B86812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1</w:t>
            </w:r>
          </w:p>
        </w:tc>
        <w:tc>
          <w:tcPr>
            <w:tcW w:w="1987" w:type="dxa"/>
          </w:tcPr>
          <w:p w14:paraId="06A59C9E" w14:textId="77777777" w:rsidR="00A27F01" w:rsidRPr="00A27F01" w:rsidRDefault="00B86812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</w:t>
            </w:r>
          </w:p>
        </w:tc>
        <w:tc>
          <w:tcPr>
            <w:tcW w:w="1987" w:type="dxa"/>
          </w:tcPr>
          <w:p w14:paraId="1A760F80" w14:textId="77777777" w:rsidR="00A27F01" w:rsidRPr="00A27F01" w:rsidRDefault="00B86812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987" w:type="dxa"/>
          </w:tcPr>
          <w:p w14:paraId="3E3D7184" w14:textId="77777777" w:rsidR="00A27F01" w:rsidRPr="00A27F01" w:rsidRDefault="00B86812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</w:tr>
      <w:tr w:rsidR="00A27F01" w14:paraId="7E481F82" w14:textId="77777777" w:rsidTr="00A27F01">
        <w:tc>
          <w:tcPr>
            <w:tcW w:w="936" w:type="dxa"/>
          </w:tcPr>
          <w:p w14:paraId="5541FE37" w14:textId="77777777" w:rsidR="00A27F01" w:rsidRDefault="00A27F0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7</w:t>
            </w:r>
          </w:p>
        </w:tc>
        <w:tc>
          <w:tcPr>
            <w:tcW w:w="1987" w:type="dxa"/>
          </w:tcPr>
          <w:p w14:paraId="5FC26503" w14:textId="77777777" w:rsidR="00A27F01" w:rsidRPr="00A27F01" w:rsidRDefault="00D53817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1987" w:type="dxa"/>
          </w:tcPr>
          <w:p w14:paraId="3FAA068C" w14:textId="77777777" w:rsidR="00A27F01" w:rsidRPr="00A27F01" w:rsidRDefault="00D53817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0</w:t>
            </w:r>
          </w:p>
        </w:tc>
        <w:tc>
          <w:tcPr>
            <w:tcW w:w="1987" w:type="dxa"/>
          </w:tcPr>
          <w:p w14:paraId="78C9F642" w14:textId="77777777" w:rsidR="00A27F01" w:rsidRPr="00A27F01" w:rsidRDefault="00D53817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5</w:t>
            </w:r>
          </w:p>
        </w:tc>
        <w:tc>
          <w:tcPr>
            <w:tcW w:w="1987" w:type="dxa"/>
          </w:tcPr>
          <w:p w14:paraId="76F9342A" w14:textId="77777777" w:rsidR="00A27F01" w:rsidRPr="00A27F01" w:rsidRDefault="00D53817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987" w:type="dxa"/>
          </w:tcPr>
          <w:p w14:paraId="51532891" w14:textId="77777777" w:rsidR="00A27F01" w:rsidRPr="00A27F01" w:rsidRDefault="00D53817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</w:tr>
      <w:tr w:rsidR="00A27F01" w14:paraId="27E6CB0C" w14:textId="77777777" w:rsidTr="00A27F01">
        <w:tc>
          <w:tcPr>
            <w:tcW w:w="936" w:type="dxa"/>
          </w:tcPr>
          <w:p w14:paraId="2FEDC074" w14:textId="77777777" w:rsidR="00A27F01" w:rsidRDefault="00A27F0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8</w:t>
            </w:r>
          </w:p>
        </w:tc>
        <w:tc>
          <w:tcPr>
            <w:tcW w:w="1987" w:type="dxa"/>
          </w:tcPr>
          <w:p w14:paraId="4EFCF04A" w14:textId="77777777" w:rsidR="00A27F01" w:rsidRPr="00A27F01" w:rsidRDefault="008F7225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1987" w:type="dxa"/>
          </w:tcPr>
          <w:p w14:paraId="589B3207" w14:textId="77777777" w:rsidR="00A27F01" w:rsidRPr="00A27F01" w:rsidRDefault="008F7225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.5</w:t>
            </w:r>
          </w:p>
        </w:tc>
        <w:tc>
          <w:tcPr>
            <w:tcW w:w="1987" w:type="dxa"/>
          </w:tcPr>
          <w:p w14:paraId="54DB2D01" w14:textId="77777777" w:rsidR="00A27F01" w:rsidRPr="00A27F01" w:rsidRDefault="008F7225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</w:t>
            </w:r>
          </w:p>
        </w:tc>
        <w:tc>
          <w:tcPr>
            <w:tcW w:w="1987" w:type="dxa"/>
          </w:tcPr>
          <w:p w14:paraId="775A5FDE" w14:textId="77777777" w:rsidR="00A27F01" w:rsidRPr="00A27F01" w:rsidRDefault="008F7225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987" w:type="dxa"/>
          </w:tcPr>
          <w:p w14:paraId="611CC60D" w14:textId="77777777" w:rsidR="00A27F01" w:rsidRPr="00A27F01" w:rsidRDefault="008F7225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</w:tr>
      <w:tr w:rsidR="00A27F01" w14:paraId="2CE8864D" w14:textId="77777777" w:rsidTr="00A27F01">
        <w:tc>
          <w:tcPr>
            <w:tcW w:w="936" w:type="dxa"/>
          </w:tcPr>
          <w:p w14:paraId="5C085B88" w14:textId="77777777" w:rsidR="00A27F01" w:rsidRDefault="00A27F0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9</w:t>
            </w:r>
          </w:p>
        </w:tc>
        <w:tc>
          <w:tcPr>
            <w:tcW w:w="1987" w:type="dxa"/>
          </w:tcPr>
          <w:p w14:paraId="47AC57E2" w14:textId="77777777" w:rsidR="00A27F01" w:rsidRPr="00A27F01" w:rsidRDefault="00AE6E81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</w:t>
            </w:r>
          </w:p>
        </w:tc>
        <w:tc>
          <w:tcPr>
            <w:tcW w:w="1987" w:type="dxa"/>
          </w:tcPr>
          <w:p w14:paraId="39B44D06" w14:textId="77777777" w:rsidR="00A27F01" w:rsidRPr="00A27F01" w:rsidRDefault="00AE6E81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6</w:t>
            </w:r>
          </w:p>
        </w:tc>
        <w:tc>
          <w:tcPr>
            <w:tcW w:w="1987" w:type="dxa"/>
          </w:tcPr>
          <w:p w14:paraId="54FBA370" w14:textId="77777777" w:rsidR="00A27F01" w:rsidRPr="00A27F01" w:rsidRDefault="002223AE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1987" w:type="dxa"/>
          </w:tcPr>
          <w:p w14:paraId="54B9EBBC" w14:textId="77777777" w:rsidR="00A27F01" w:rsidRPr="00A27F01" w:rsidRDefault="002223AE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987" w:type="dxa"/>
          </w:tcPr>
          <w:p w14:paraId="7B956249" w14:textId="77777777" w:rsidR="00A27F01" w:rsidRPr="00A27F01" w:rsidRDefault="002223AE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</w:tr>
      <w:tr w:rsidR="00A27F01" w14:paraId="0D43CA10" w14:textId="77777777" w:rsidTr="00A27F01">
        <w:tc>
          <w:tcPr>
            <w:tcW w:w="936" w:type="dxa"/>
          </w:tcPr>
          <w:p w14:paraId="6F751482" w14:textId="77777777" w:rsidR="00A27F01" w:rsidRDefault="00A27F0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1987" w:type="dxa"/>
          </w:tcPr>
          <w:p w14:paraId="79A0A593" w14:textId="77777777" w:rsidR="00A27F01" w:rsidRPr="00A27F01" w:rsidRDefault="00533466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1987" w:type="dxa"/>
          </w:tcPr>
          <w:p w14:paraId="22FCFD67" w14:textId="77777777" w:rsidR="00A27F01" w:rsidRPr="00A27F01" w:rsidRDefault="00533466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6</w:t>
            </w:r>
          </w:p>
        </w:tc>
        <w:tc>
          <w:tcPr>
            <w:tcW w:w="1987" w:type="dxa"/>
          </w:tcPr>
          <w:p w14:paraId="5E921BC7" w14:textId="77777777" w:rsidR="00A27F01" w:rsidRPr="00A27F01" w:rsidRDefault="00533466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1987" w:type="dxa"/>
          </w:tcPr>
          <w:p w14:paraId="26408673" w14:textId="77777777" w:rsidR="00A27F01" w:rsidRPr="00A27F01" w:rsidRDefault="00533466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987" w:type="dxa"/>
          </w:tcPr>
          <w:p w14:paraId="1472A580" w14:textId="77777777" w:rsidR="00A27F01" w:rsidRPr="00A27F01" w:rsidRDefault="00533466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</w:tr>
      <w:tr w:rsidR="00334E14" w14:paraId="0E96CEAD" w14:textId="77777777" w:rsidTr="00A27F01">
        <w:tc>
          <w:tcPr>
            <w:tcW w:w="936" w:type="dxa"/>
          </w:tcPr>
          <w:p w14:paraId="7CAB81E1" w14:textId="77777777" w:rsidR="00334E14" w:rsidRPr="00334E14" w:rsidRDefault="00334E14" w:rsidP="005B47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4E14">
              <w:rPr>
                <w:rFonts w:ascii="Times New Roman" w:hAnsi="Times New Roman" w:cs="Times New Roman"/>
                <w:b/>
              </w:rPr>
              <w:t>Middle</w:t>
            </w:r>
          </w:p>
        </w:tc>
        <w:tc>
          <w:tcPr>
            <w:tcW w:w="1987" w:type="dxa"/>
          </w:tcPr>
          <w:p w14:paraId="5AA28C2C" w14:textId="77777777" w:rsidR="00334E14" w:rsidRDefault="00334E14" w:rsidP="00A27F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28E86281" w14:textId="77777777" w:rsidR="00334E14" w:rsidRDefault="00334E14" w:rsidP="00A27F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7617C5A1" w14:textId="77777777" w:rsidR="00334E14" w:rsidRDefault="00334E14" w:rsidP="00A27F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0905985E" w14:textId="77777777" w:rsidR="00334E14" w:rsidRDefault="00334E14" w:rsidP="00A27F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</w:tcPr>
          <w:p w14:paraId="36B310C3" w14:textId="77777777" w:rsidR="00334E14" w:rsidRDefault="00334E14" w:rsidP="00A27F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F01" w14:paraId="07EB1D5D" w14:textId="77777777" w:rsidTr="00A27F01">
        <w:tc>
          <w:tcPr>
            <w:tcW w:w="936" w:type="dxa"/>
          </w:tcPr>
          <w:p w14:paraId="4A83816A" w14:textId="77777777" w:rsidR="00A27F01" w:rsidRDefault="001037A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1</w:t>
            </w:r>
          </w:p>
        </w:tc>
        <w:tc>
          <w:tcPr>
            <w:tcW w:w="1987" w:type="dxa"/>
          </w:tcPr>
          <w:p w14:paraId="32088CAF" w14:textId="77777777" w:rsidR="00A27F01" w:rsidRPr="00A27F01" w:rsidRDefault="009A60B0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1987" w:type="dxa"/>
          </w:tcPr>
          <w:p w14:paraId="0D09F2DD" w14:textId="77777777" w:rsidR="00A27F01" w:rsidRPr="00A27F01" w:rsidRDefault="009A60B0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0</w:t>
            </w:r>
          </w:p>
        </w:tc>
        <w:tc>
          <w:tcPr>
            <w:tcW w:w="1987" w:type="dxa"/>
          </w:tcPr>
          <w:p w14:paraId="51B6C13B" w14:textId="77777777" w:rsidR="00A27F01" w:rsidRPr="00A27F01" w:rsidRDefault="005C31A2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1987" w:type="dxa"/>
          </w:tcPr>
          <w:p w14:paraId="6B1FD012" w14:textId="77777777" w:rsidR="00A27F01" w:rsidRPr="00A27F01" w:rsidRDefault="00FC317B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987" w:type="dxa"/>
          </w:tcPr>
          <w:p w14:paraId="3E7E2200" w14:textId="77777777" w:rsidR="00A27F01" w:rsidRPr="00A27F01" w:rsidRDefault="00FC317B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</w:tr>
      <w:tr w:rsidR="00A27F01" w14:paraId="795C391D" w14:textId="77777777" w:rsidTr="00A27F01">
        <w:tc>
          <w:tcPr>
            <w:tcW w:w="936" w:type="dxa"/>
          </w:tcPr>
          <w:p w14:paraId="61D23793" w14:textId="77777777" w:rsidR="00A27F01" w:rsidRDefault="001037A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2</w:t>
            </w:r>
          </w:p>
        </w:tc>
        <w:tc>
          <w:tcPr>
            <w:tcW w:w="1987" w:type="dxa"/>
          </w:tcPr>
          <w:p w14:paraId="58AAE47B" w14:textId="77777777" w:rsidR="00A27F01" w:rsidRPr="00A27F01" w:rsidRDefault="00BC3C7B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1987" w:type="dxa"/>
          </w:tcPr>
          <w:p w14:paraId="2F0C39F9" w14:textId="77777777" w:rsidR="00A27F01" w:rsidRPr="00A27F01" w:rsidRDefault="00BC3C7B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.5</w:t>
            </w:r>
          </w:p>
        </w:tc>
        <w:tc>
          <w:tcPr>
            <w:tcW w:w="1987" w:type="dxa"/>
          </w:tcPr>
          <w:p w14:paraId="0318BF88" w14:textId="77777777" w:rsidR="00A27F01" w:rsidRPr="00A27F01" w:rsidRDefault="001E3CBA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</w:t>
            </w:r>
          </w:p>
        </w:tc>
        <w:tc>
          <w:tcPr>
            <w:tcW w:w="1987" w:type="dxa"/>
          </w:tcPr>
          <w:p w14:paraId="67786F1D" w14:textId="77777777" w:rsidR="00A27F01" w:rsidRPr="00A27F01" w:rsidRDefault="001E3CBA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987" w:type="dxa"/>
          </w:tcPr>
          <w:p w14:paraId="124B99E9" w14:textId="77777777" w:rsidR="00A27F01" w:rsidRPr="00A27F01" w:rsidRDefault="001E3CBA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</w:tr>
      <w:tr w:rsidR="00A27F01" w14:paraId="4E797F9C" w14:textId="77777777" w:rsidTr="00A27F01">
        <w:tc>
          <w:tcPr>
            <w:tcW w:w="936" w:type="dxa"/>
          </w:tcPr>
          <w:p w14:paraId="6207F396" w14:textId="77777777" w:rsidR="00A27F01" w:rsidRDefault="001037A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3</w:t>
            </w:r>
          </w:p>
        </w:tc>
        <w:tc>
          <w:tcPr>
            <w:tcW w:w="1987" w:type="dxa"/>
          </w:tcPr>
          <w:p w14:paraId="6618AA9D" w14:textId="77777777" w:rsidR="00A27F01" w:rsidRPr="00A27F01" w:rsidRDefault="00B722EF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1987" w:type="dxa"/>
          </w:tcPr>
          <w:p w14:paraId="5B56432B" w14:textId="77777777" w:rsidR="00A27F01" w:rsidRPr="00A27F01" w:rsidRDefault="00B722EF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.4</w:t>
            </w:r>
          </w:p>
        </w:tc>
        <w:tc>
          <w:tcPr>
            <w:tcW w:w="1987" w:type="dxa"/>
          </w:tcPr>
          <w:p w14:paraId="175BA54F" w14:textId="77777777" w:rsidR="00A27F01" w:rsidRPr="00A27F01" w:rsidRDefault="00270734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1987" w:type="dxa"/>
          </w:tcPr>
          <w:p w14:paraId="31E195A0" w14:textId="77777777" w:rsidR="00A27F01" w:rsidRPr="00A27F01" w:rsidRDefault="00270734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987" w:type="dxa"/>
          </w:tcPr>
          <w:p w14:paraId="3635F15E" w14:textId="77777777" w:rsidR="00A27F01" w:rsidRPr="00A27F01" w:rsidRDefault="00270734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</w:tr>
      <w:tr w:rsidR="00A27F01" w14:paraId="0E1E2579" w14:textId="77777777" w:rsidTr="00A27F01">
        <w:tc>
          <w:tcPr>
            <w:tcW w:w="936" w:type="dxa"/>
          </w:tcPr>
          <w:p w14:paraId="2621630F" w14:textId="77777777" w:rsidR="00A27F01" w:rsidRDefault="001037A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4</w:t>
            </w:r>
          </w:p>
        </w:tc>
        <w:tc>
          <w:tcPr>
            <w:tcW w:w="1987" w:type="dxa"/>
          </w:tcPr>
          <w:p w14:paraId="69E1F2B0" w14:textId="77777777" w:rsidR="00A27F01" w:rsidRPr="00A27F01" w:rsidRDefault="001F3340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5</w:t>
            </w:r>
          </w:p>
        </w:tc>
        <w:tc>
          <w:tcPr>
            <w:tcW w:w="1987" w:type="dxa"/>
          </w:tcPr>
          <w:p w14:paraId="1C284BA4" w14:textId="77777777" w:rsidR="00A27F01" w:rsidRPr="00A27F01" w:rsidRDefault="001F3340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.4</w:t>
            </w:r>
          </w:p>
        </w:tc>
        <w:tc>
          <w:tcPr>
            <w:tcW w:w="1987" w:type="dxa"/>
          </w:tcPr>
          <w:p w14:paraId="50EA962A" w14:textId="77777777" w:rsidR="00A27F01" w:rsidRPr="00A27F01" w:rsidRDefault="00F94323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1987" w:type="dxa"/>
          </w:tcPr>
          <w:p w14:paraId="528F9CF4" w14:textId="77777777" w:rsidR="00A27F01" w:rsidRPr="00A27F01" w:rsidRDefault="00F94323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987" w:type="dxa"/>
          </w:tcPr>
          <w:p w14:paraId="6A85125B" w14:textId="77777777" w:rsidR="00A27F01" w:rsidRPr="00A27F01" w:rsidRDefault="00F94323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</w:tr>
      <w:tr w:rsidR="00A27F01" w14:paraId="308350FA" w14:textId="77777777" w:rsidTr="00A27F01">
        <w:tc>
          <w:tcPr>
            <w:tcW w:w="936" w:type="dxa"/>
          </w:tcPr>
          <w:p w14:paraId="35904276" w14:textId="77777777" w:rsidR="00A27F01" w:rsidRDefault="001037A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5</w:t>
            </w:r>
          </w:p>
        </w:tc>
        <w:tc>
          <w:tcPr>
            <w:tcW w:w="1987" w:type="dxa"/>
          </w:tcPr>
          <w:p w14:paraId="7A5288D9" w14:textId="77777777" w:rsidR="00A27F01" w:rsidRPr="00A27F01" w:rsidRDefault="00067505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7</w:t>
            </w:r>
          </w:p>
        </w:tc>
        <w:tc>
          <w:tcPr>
            <w:tcW w:w="1987" w:type="dxa"/>
          </w:tcPr>
          <w:p w14:paraId="4B58E0D2" w14:textId="77777777" w:rsidR="00A27F01" w:rsidRPr="00A27F01" w:rsidRDefault="00067505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.7</w:t>
            </w:r>
          </w:p>
        </w:tc>
        <w:tc>
          <w:tcPr>
            <w:tcW w:w="1987" w:type="dxa"/>
          </w:tcPr>
          <w:p w14:paraId="2BB5B906" w14:textId="77777777" w:rsidR="00A27F01" w:rsidRPr="00A27F01" w:rsidRDefault="0076077C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0</w:t>
            </w:r>
          </w:p>
        </w:tc>
        <w:tc>
          <w:tcPr>
            <w:tcW w:w="1987" w:type="dxa"/>
          </w:tcPr>
          <w:p w14:paraId="7587E1C2" w14:textId="77777777" w:rsidR="00A27F01" w:rsidRPr="00A27F01" w:rsidRDefault="0076077C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987" w:type="dxa"/>
          </w:tcPr>
          <w:p w14:paraId="78ECD3B9" w14:textId="77777777" w:rsidR="00A27F01" w:rsidRPr="00A27F01" w:rsidRDefault="0076077C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</w:tr>
      <w:tr w:rsidR="00A27F01" w14:paraId="796F1703" w14:textId="77777777" w:rsidTr="00A27F01">
        <w:tc>
          <w:tcPr>
            <w:tcW w:w="936" w:type="dxa"/>
          </w:tcPr>
          <w:p w14:paraId="38C64888" w14:textId="77777777" w:rsidR="00A27F01" w:rsidRDefault="001037A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6</w:t>
            </w:r>
          </w:p>
        </w:tc>
        <w:tc>
          <w:tcPr>
            <w:tcW w:w="1987" w:type="dxa"/>
          </w:tcPr>
          <w:p w14:paraId="29D96EB6" w14:textId="77777777" w:rsidR="00A27F01" w:rsidRPr="00A27F01" w:rsidRDefault="00845AC5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6</w:t>
            </w:r>
          </w:p>
        </w:tc>
        <w:tc>
          <w:tcPr>
            <w:tcW w:w="1987" w:type="dxa"/>
          </w:tcPr>
          <w:p w14:paraId="157905C6" w14:textId="77777777" w:rsidR="00A27F01" w:rsidRPr="00A27F01" w:rsidRDefault="00845AC5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.8</w:t>
            </w:r>
          </w:p>
        </w:tc>
        <w:tc>
          <w:tcPr>
            <w:tcW w:w="1987" w:type="dxa"/>
          </w:tcPr>
          <w:p w14:paraId="5EDF459C" w14:textId="77777777" w:rsidR="00A27F01" w:rsidRPr="00A27F01" w:rsidRDefault="00845AC5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1987" w:type="dxa"/>
          </w:tcPr>
          <w:p w14:paraId="367E52DB" w14:textId="77777777" w:rsidR="00A27F01" w:rsidRPr="00A27F01" w:rsidRDefault="00845AC5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987" w:type="dxa"/>
          </w:tcPr>
          <w:p w14:paraId="273D6597" w14:textId="77777777" w:rsidR="00A27F01" w:rsidRPr="00A27F01" w:rsidRDefault="00845AC5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</w:tr>
      <w:tr w:rsidR="00A27F01" w14:paraId="24096874" w14:textId="77777777" w:rsidTr="00A27F01">
        <w:tc>
          <w:tcPr>
            <w:tcW w:w="936" w:type="dxa"/>
          </w:tcPr>
          <w:p w14:paraId="35D2C108" w14:textId="77777777" w:rsidR="00A27F01" w:rsidRDefault="001037A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7</w:t>
            </w:r>
          </w:p>
        </w:tc>
        <w:tc>
          <w:tcPr>
            <w:tcW w:w="1987" w:type="dxa"/>
          </w:tcPr>
          <w:p w14:paraId="71441BF5" w14:textId="77777777" w:rsidR="00A27F01" w:rsidRPr="00A27F01" w:rsidRDefault="00EC320D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</w:t>
            </w:r>
          </w:p>
        </w:tc>
        <w:tc>
          <w:tcPr>
            <w:tcW w:w="1987" w:type="dxa"/>
          </w:tcPr>
          <w:p w14:paraId="5CF16DDA" w14:textId="77777777" w:rsidR="00A27F01" w:rsidRPr="00A27F01" w:rsidRDefault="00EC320D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5</w:t>
            </w:r>
          </w:p>
        </w:tc>
        <w:tc>
          <w:tcPr>
            <w:tcW w:w="1987" w:type="dxa"/>
          </w:tcPr>
          <w:p w14:paraId="35103B1C" w14:textId="77777777" w:rsidR="00A27F01" w:rsidRPr="00A27F01" w:rsidRDefault="0039151E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1987" w:type="dxa"/>
          </w:tcPr>
          <w:p w14:paraId="4AB85EC3" w14:textId="77777777" w:rsidR="00A27F01" w:rsidRPr="00A27F01" w:rsidRDefault="00DE37DB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987" w:type="dxa"/>
          </w:tcPr>
          <w:p w14:paraId="1E184485" w14:textId="77777777" w:rsidR="00A27F01" w:rsidRPr="00A27F01" w:rsidRDefault="00DE37DB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</w:tr>
      <w:tr w:rsidR="00A27F01" w14:paraId="1AED0DEA" w14:textId="77777777" w:rsidTr="00A27F01">
        <w:tc>
          <w:tcPr>
            <w:tcW w:w="936" w:type="dxa"/>
          </w:tcPr>
          <w:p w14:paraId="17F8DE38" w14:textId="77777777" w:rsidR="00A27F01" w:rsidRDefault="001037A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8</w:t>
            </w:r>
          </w:p>
        </w:tc>
        <w:tc>
          <w:tcPr>
            <w:tcW w:w="1987" w:type="dxa"/>
          </w:tcPr>
          <w:p w14:paraId="4171C709" w14:textId="77777777" w:rsidR="00A27F01" w:rsidRPr="00A27F01" w:rsidRDefault="00A9237F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9</w:t>
            </w:r>
          </w:p>
        </w:tc>
        <w:tc>
          <w:tcPr>
            <w:tcW w:w="1987" w:type="dxa"/>
          </w:tcPr>
          <w:p w14:paraId="44ED830E" w14:textId="77777777" w:rsidR="00A27F01" w:rsidRPr="00A27F01" w:rsidRDefault="00A9237F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1</w:t>
            </w:r>
          </w:p>
        </w:tc>
        <w:tc>
          <w:tcPr>
            <w:tcW w:w="1987" w:type="dxa"/>
          </w:tcPr>
          <w:p w14:paraId="66C9814E" w14:textId="77777777" w:rsidR="00A27F01" w:rsidRPr="00A27F01" w:rsidRDefault="006329C3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1987" w:type="dxa"/>
          </w:tcPr>
          <w:p w14:paraId="5B7289A4" w14:textId="77777777" w:rsidR="00A27F01" w:rsidRPr="00A27F01" w:rsidRDefault="006329C3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987" w:type="dxa"/>
          </w:tcPr>
          <w:p w14:paraId="54173F87" w14:textId="77777777" w:rsidR="00A27F01" w:rsidRPr="00A27F01" w:rsidRDefault="006329C3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</w:tr>
      <w:tr w:rsidR="00A27F01" w14:paraId="0D7878BF" w14:textId="77777777" w:rsidTr="00A27F01">
        <w:tc>
          <w:tcPr>
            <w:tcW w:w="936" w:type="dxa"/>
          </w:tcPr>
          <w:p w14:paraId="133B84C1" w14:textId="77777777" w:rsidR="00A27F01" w:rsidRDefault="001037A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9</w:t>
            </w:r>
          </w:p>
        </w:tc>
        <w:tc>
          <w:tcPr>
            <w:tcW w:w="1987" w:type="dxa"/>
          </w:tcPr>
          <w:p w14:paraId="6D60A32C" w14:textId="77777777" w:rsidR="00A27F01" w:rsidRPr="00A27F01" w:rsidRDefault="00AB6076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987" w:type="dxa"/>
          </w:tcPr>
          <w:p w14:paraId="2F60BEA1" w14:textId="77777777" w:rsidR="00A27F01" w:rsidRPr="00A27F01" w:rsidRDefault="00AB6076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9</w:t>
            </w:r>
          </w:p>
        </w:tc>
        <w:tc>
          <w:tcPr>
            <w:tcW w:w="1987" w:type="dxa"/>
          </w:tcPr>
          <w:p w14:paraId="2D7DF2D7" w14:textId="77777777" w:rsidR="00A27F01" w:rsidRPr="00A27F01" w:rsidRDefault="00CE68F2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987" w:type="dxa"/>
          </w:tcPr>
          <w:p w14:paraId="53D9FF77" w14:textId="77777777" w:rsidR="00A27F01" w:rsidRPr="00A27F01" w:rsidRDefault="00CE68F2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987" w:type="dxa"/>
          </w:tcPr>
          <w:p w14:paraId="6D2A5E81" w14:textId="77777777" w:rsidR="00A27F01" w:rsidRPr="00A27F01" w:rsidRDefault="00CE68F2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</w:tr>
      <w:tr w:rsidR="00A27F01" w14:paraId="4D669430" w14:textId="77777777" w:rsidTr="00A27F01">
        <w:tc>
          <w:tcPr>
            <w:tcW w:w="936" w:type="dxa"/>
          </w:tcPr>
          <w:p w14:paraId="61BCF0DB" w14:textId="77777777" w:rsidR="00A27F01" w:rsidRDefault="001037A1" w:rsidP="005B47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1987" w:type="dxa"/>
          </w:tcPr>
          <w:p w14:paraId="2870E79D" w14:textId="77777777" w:rsidR="00A27F01" w:rsidRPr="00A27F01" w:rsidRDefault="00C81F90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1987" w:type="dxa"/>
          </w:tcPr>
          <w:p w14:paraId="0E7234A6" w14:textId="77777777" w:rsidR="00A27F01" w:rsidRPr="00A27F01" w:rsidRDefault="00C81F90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.2</w:t>
            </w:r>
          </w:p>
        </w:tc>
        <w:tc>
          <w:tcPr>
            <w:tcW w:w="1987" w:type="dxa"/>
          </w:tcPr>
          <w:p w14:paraId="4E5A8A23" w14:textId="77777777" w:rsidR="00A27F01" w:rsidRPr="00A27F01" w:rsidRDefault="009A619B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</w:t>
            </w:r>
          </w:p>
        </w:tc>
        <w:tc>
          <w:tcPr>
            <w:tcW w:w="1987" w:type="dxa"/>
          </w:tcPr>
          <w:p w14:paraId="027245A6" w14:textId="77777777" w:rsidR="00A27F01" w:rsidRPr="00A27F01" w:rsidRDefault="009A619B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987" w:type="dxa"/>
          </w:tcPr>
          <w:p w14:paraId="74E6981D" w14:textId="77777777" w:rsidR="00A27F01" w:rsidRPr="00A27F01" w:rsidRDefault="009A619B" w:rsidP="00A27F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</w:tbl>
    <w:p w14:paraId="734FC562" w14:textId="77777777" w:rsidR="00256E54" w:rsidRDefault="00256E54"/>
    <w:p w14:paraId="56543989" w14:textId="77777777" w:rsidR="00256E54" w:rsidRDefault="0008541C">
      <w:r>
        <w:rPr>
          <w:rFonts w:ascii="Times New Roman" w:hAnsi="Times New Roman" w:cs="Times New Roman"/>
          <w:b/>
        </w:rPr>
        <w:t>Supplementary Table S1.</w:t>
      </w:r>
      <w:r>
        <w:rPr>
          <w:rFonts w:ascii="Times New Roman" w:hAnsi="Times New Roman" w:cs="Times New Roman"/>
        </w:rPr>
        <w:t xml:space="preserve"> Anthropometric data (body </w:t>
      </w:r>
      <w:r w:rsidR="00953641">
        <w:rPr>
          <w:rFonts w:ascii="Times New Roman" w:hAnsi="Times New Roman" w:cs="Times New Roman"/>
        </w:rPr>
        <w:t>mass</w:t>
      </w:r>
      <w:r>
        <w:rPr>
          <w:rFonts w:ascii="Times New Roman" w:hAnsi="Times New Roman" w:cs="Times New Roman"/>
        </w:rPr>
        <w:t>, height, leg length, knee width, ankle width) of the young age (n = 10) and middle age (n = 10) group subjects.</w:t>
      </w:r>
    </w:p>
    <w:p w14:paraId="78301D33" w14:textId="77777777" w:rsidR="00256E54" w:rsidRDefault="00256E54"/>
    <w:p w14:paraId="68DD24F6" w14:textId="77777777" w:rsidR="00256E54" w:rsidRDefault="00256E54"/>
    <w:p w14:paraId="06DFDFE4" w14:textId="77777777" w:rsidR="00256E54" w:rsidRDefault="00256E54"/>
    <w:p w14:paraId="559CDE3B" w14:textId="77777777" w:rsidR="00256E54" w:rsidRDefault="00256E54"/>
    <w:p w14:paraId="7E06644F" w14:textId="77777777" w:rsidR="00256E54" w:rsidRDefault="00256E54"/>
    <w:p w14:paraId="56431399" w14:textId="77777777" w:rsidR="00256E54" w:rsidRDefault="00256E54"/>
    <w:p w14:paraId="6653B9CF" w14:textId="77777777" w:rsidR="00256E54" w:rsidRDefault="00256E54"/>
    <w:p w14:paraId="350C2340" w14:textId="77777777" w:rsidR="00256E54" w:rsidRDefault="00256E54"/>
    <w:p w14:paraId="2DB11B0E" w14:textId="77777777" w:rsidR="00256E54" w:rsidRDefault="00256E54"/>
    <w:p w14:paraId="7E67A287" w14:textId="77777777" w:rsidR="00256E54" w:rsidRDefault="00256E54"/>
    <w:p w14:paraId="68D308F4" w14:textId="77777777" w:rsidR="00256E54" w:rsidRDefault="00256E54"/>
    <w:p w14:paraId="030B78D9" w14:textId="77777777" w:rsidR="00256E54" w:rsidRDefault="00256E54"/>
    <w:p w14:paraId="6A27C823" w14:textId="77777777" w:rsidR="00256E54" w:rsidRDefault="00256E54"/>
    <w:p w14:paraId="1335E679" w14:textId="77777777" w:rsidR="00256E54" w:rsidRDefault="00256E54"/>
    <w:p w14:paraId="15D76ED3" w14:textId="77777777" w:rsidR="00256E54" w:rsidRDefault="00256E54"/>
    <w:p w14:paraId="04C35758" w14:textId="77777777" w:rsidR="00A27F01" w:rsidRDefault="00A27F01"/>
    <w:p w14:paraId="54FA7168" w14:textId="2109F722" w:rsidR="00A27F01" w:rsidRDefault="00A27F01"/>
    <w:p w14:paraId="165A8E19" w14:textId="77777777" w:rsidR="0022314F" w:rsidRDefault="0022314F"/>
    <w:p w14:paraId="26DD8397" w14:textId="77777777" w:rsidR="00256E54" w:rsidRDefault="00256E54"/>
    <w:tbl>
      <w:tblPr>
        <w:tblStyle w:val="TableGrid"/>
        <w:tblW w:w="10705" w:type="dxa"/>
        <w:jc w:val="center"/>
        <w:tblLook w:val="04A0" w:firstRow="1" w:lastRow="0" w:firstColumn="1" w:lastColumn="0" w:noHBand="0" w:noVBand="1"/>
      </w:tblPr>
      <w:tblGrid>
        <w:gridCol w:w="1663"/>
        <w:gridCol w:w="1426"/>
        <w:gridCol w:w="1426"/>
        <w:gridCol w:w="250"/>
        <w:gridCol w:w="1426"/>
        <w:gridCol w:w="1426"/>
        <w:gridCol w:w="236"/>
        <w:gridCol w:w="1426"/>
        <w:gridCol w:w="1426"/>
      </w:tblGrid>
      <w:tr w:rsidR="00BD59D6" w:rsidRPr="0051732B" w14:paraId="6EC2494B" w14:textId="77777777" w:rsidTr="00BD59D6">
        <w:trPr>
          <w:jc w:val="center"/>
        </w:trPr>
        <w:tc>
          <w:tcPr>
            <w:tcW w:w="1663" w:type="dxa"/>
            <w:tcBorders>
              <w:bottom w:val="nil"/>
            </w:tcBorders>
          </w:tcPr>
          <w:p w14:paraId="1B0E0569" w14:textId="77777777" w:rsidR="00BD59D6" w:rsidRDefault="00BD59D6" w:rsidP="00BD59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52" w:type="dxa"/>
            <w:gridSpan w:val="2"/>
            <w:vAlign w:val="center"/>
          </w:tcPr>
          <w:p w14:paraId="03F2408D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Ankle</w:t>
            </w:r>
          </w:p>
        </w:tc>
        <w:tc>
          <w:tcPr>
            <w:tcW w:w="250" w:type="dxa"/>
            <w:tcBorders>
              <w:bottom w:val="nil"/>
            </w:tcBorders>
            <w:vAlign w:val="center"/>
          </w:tcPr>
          <w:p w14:paraId="7FA3058F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2" w:type="dxa"/>
            <w:gridSpan w:val="2"/>
            <w:vAlign w:val="center"/>
          </w:tcPr>
          <w:p w14:paraId="2C1942D3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Knee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60256680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2" w:type="dxa"/>
            <w:gridSpan w:val="2"/>
            <w:vAlign w:val="center"/>
          </w:tcPr>
          <w:p w14:paraId="15DA3224" w14:textId="4227F909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Hip</w:t>
            </w:r>
          </w:p>
        </w:tc>
      </w:tr>
      <w:tr w:rsidR="00BD59D6" w:rsidRPr="0051732B" w14:paraId="4CE1C5E8" w14:textId="77777777" w:rsidTr="00BD59D6">
        <w:trPr>
          <w:jc w:val="center"/>
        </w:trPr>
        <w:tc>
          <w:tcPr>
            <w:tcW w:w="1663" w:type="dxa"/>
            <w:tcBorders>
              <w:top w:val="nil"/>
            </w:tcBorders>
          </w:tcPr>
          <w:p w14:paraId="2E82C79F" w14:textId="77777777" w:rsidR="00BD59D6" w:rsidRPr="0051732B" w:rsidRDefault="00BD59D6" w:rsidP="00BD59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6A30DE86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1426" w:type="dxa"/>
            <w:vAlign w:val="center"/>
          </w:tcPr>
          <w:p w14:paraId="6FD5AA9F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72FF7DD6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4E8B601F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1426" w:type="dxa"/>
            <w:vAlign w:val="center"/>
          </w:tcPr>
          <w:p w14:paraId="53F355F5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93589E5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55F7F3A0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1426" w:type="dxa"/>
            <w:vAlign w:val="center"/>
          </w:tcPr>
          <w:p w14:paraId="244A2E5F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Middle</w:t>
            </w:r>
          </w:p>
        </w:tc>
      </w:tr>
      <w:tr w:rsidR="00BD59D6" w:rsidRPr="0051732B" w14:paraId="3A69A339" w14:textId="77777777" w:rsidTr="00BD59D6">
        <w:trPr>
          <w:jc w:val="center"/>
        </w:trPr>
        <w:tc>
          <w:tcPr>
            <w:tcW w:w="1663" w:type="dxa"/>
          </w:tcPr>
          <w:p w14:paraId="0C72357E" w14:textId="77777777" w:rsidR="00BD59D6" w:rsidRPr="0051732B" w:rsidRDefault="00BD59D6" w:rsidP="00BD59D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1732B">
              <w:rPr>
                <w:rFonts w:ascii="Times New Roman" w:hAnsi="Times New Roman" w:cs="Times New Roman"/>
                <w:i/>
              </w:rPr>
              <w:t>Swing Phase Positive Work</w:t>
            </w:r>
          </w:p>
        </w:tc>
        <w:tc>
          <w:tcPr>
            <w:tcW w:w="1426" w:type="dxa"/>
            <w:vAlign w:val="center"/>
          </w:tcPr>
          <w:p w14:paraId="147ADEF2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48C797EB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2C1C0071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4949C25F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2DB28FC1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6419F67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0E8D066A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533BDBBC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59D6" w:rsidRPr="0051732B" w14:paraId="1F89A87E" w14:textId="77777777" w:rsidTr="00BD59D6">
        <w:trPr>
          <w:jc w:val="center"/>
        </w:trPr>
        <w:tc>
          <w:tcPr>
            <w:tcW w:w="1663" w:type="dxa"/>
          </w:tcPr>
          <w:p w14:paraId="01A79914" w14:textId="77777777" w:rsidR="00BD59D6" w:rsidRPr="0051732B" w:rsidRDefault="00BD59D6" w:rsidP="00BD59D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8 m/s</w:t>
            </w:r>
          </w:p>
        </w:tc>
        <w:tc>
          <w:tcPr>
            <w:tcW w:w="1426" w:type="dxa"/>
            <w:vAlign w:val="center"/>
          </w:tcPr>
          <w:p w14:paraId="15A83FCD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72A46367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27865A26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683D1914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426" w:type="dxa"/>
            <w:vAlign w:val="center"/>
          </w:tcPr>
          <w:p w14:paraId="0AF7F3BA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54DE9C7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790E74DF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4 (0.02)</w:t>
            </w:r>
          </w:p>
        </w:tc>
        <w:tc>
          <w:tcPr>
            <w:tcW w:w="1426" w:type="dxa"/>
            <w:vAlign w:val="center"/>
          </w:tcPr>
          <w:p w14:paraId="3AA67956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4 (0.02)</w:t>
            </w:r>
          </w:p>
        </w:tc>
      </w:tr>
      <w:tr w:rsidR="00BD59D6" w:rsidRPr="0051732B" w14:paraId="71027096" w14:textId="77777777" w:rsidTr="00BD59D6">
        <w:trPr>
          <w:jc w:val="center"/>
        </w:trPr>
        <w:tc>
          <w:tcPr>
            <w:tcW w:w="1663" w:type="dxa"/>
          </w:tcPr>
          <w:p w14:paraId="7F11B1DA" w14:textId="77777777" w:rsidR="00BD59D6" w:rsidRPr="0051732B" w:rsidRDefault="00BD59D6" w:rsidP="00BD59D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1.0 m/s</w:t>
            </w:r>
          </w:p>
        </w:tc>
        <w:tc>
          <w:tcPr>
            <w:tcW w:w="1426" w:type="dxa"/>
            <w:vAlign w:val="center"/>
          </w:tcPr>
          <w:p w14:paraId="64E0EE5B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24250422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3B1C557B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49083450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5ACBB8BA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47AA557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0025D86B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6 (0.03)</w:t>
            </w:r>
          </w:p>
        </w:tc>
        <w:tc>
          <w:tcPr>
            <w:tcW w:w="1426" w:type="dxa"/>
            <w:vAlign w:val="center"/>
          </w:tcPr>
          <w:p w14:paraId="46EC443B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5 (0.01)</w:t>
            </w:r>
          </w:p>
        </w:tc>
      </w:tr>
      <w:tr w:rsidR="00BD59D6" w:rsidRPr="0051732B" w14:paraId="44D0078D" w14:textId="77777777" w:rsidTr="00BD59D6">
        <w:trPr>
          <w:jc w:val="center"/>
        </w:trPr>
        <w:tc>
          <w:tcPr>
            <w:tcW w:w="1663" w:type="dxa"/>
          </w:tcPr>
          <w:p w14:paraId="05A61AF7" w14:textId="77777777" w:rsidR="00BD59D6" w:rsidRPr="0051732B" w:rsidRDefault="00BD59D6" w:rsidP="00BD59D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1.2 m/s</w:t>
            </w:r>
          </w:p>
        </w:tc>
        <w:tc>
          <w:tcPr>
            <w:tcW w:w="1426" w:type="dxa"/>
            <w:vAlign w:val="center"/>
          </w:tcPr>
          <w:p w14:paraId="50651B92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51DF7F76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0629C064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0AC66CBC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794628CF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398761A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5AF7824F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8 (0.03)</w:t>
            </w:r>
          </w:p>
        </w:tc>
        <w:tc>
          <w:tcPr>
            <w:tcW w:w="1426" w:type="dxa"/>
            <w:vAlign w:val="center"/>
          </w:tcPr>
          <w:p w14:paraId="644EF9BF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7 (0.02)</w:t>
            </w:r>
          </w:p>
        </w:tc>
      </w:tr>
      <w:tr w:rsidR="00BD59D6" w:rsidRPr="0051732B" w14:paraId="6A583FB2" w14:textId="77777777" w:rsidTr="00BD59D6">
        <w:trPr>
          <w:jc w:val="center"/>
        </w:trPr>
        <w:tc>
          <w:tcPr>
            <w:tcW w:w="1663" w:type="dxa"/>
          </w:tcPr>
          <w:p w14:paraId="7BBE8D07" w14:textId="77777777" w:rsidR="00BD59D6" w:rsidRPr="0051732B" w:rsidRDefault="00BD59D6" w:rsidP="00BD59D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1.4 m/s</w:t>
            </w:r>
          </w:p>
        </w:tc>
        <w:tc>
          <w:tcPr>
            <w:tcW w:w="1426" w:type="dxa"/>
            <w:vAlign w:val="center"/>
          </w:tcPr>
          <w:p w14:paraId="58353975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1426" w:type="dxa"/>
            <w:vAlign w:val="center"/>
          </w:tcPr>
          <w:p w14:paraId="0CEA1759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0B8E5CA5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6F84D8F7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56847051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1D5C58B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71083179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8 (0.01)</w:t>
            </w:r>
          </w:p>
        </w:tc>
        <w:tc>
          <w:tcPr>
            <w:tcW w:w="1426" w:type="dxa"/>
            <w:vAlign w:val="center"/>
          </w:tcPr>
          <w:p w14:paraId="625ECFD6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9 (0.02)</w:t>
            </w:r>
          </w:p>
        </w:tc>
      </w:tr>
      <w:tr w:rsidR="00BD59D6" w:rsidRPr="0051732B" w14:paraId="79EEF1A9" w14:textId="77777777" w:rsidTr="00BD59D6">
        <w:trPr>
          <w:jc w:val="center"/>
        </w:trPr>
        <w:tc>
          <w:tcPr>
            <w:tcW w:w="1663" w:type="dxa"/>
          </w:tcPr>
          <w:p w14:paraId="569092A3" w14:textId="77777777" w:rsidR="00BD59D6" w:rsidRPr="0051732B" w:rsidRDefault="00BD59D6" w:rsidP="00BD59D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1.6 m/s</w:t>
            </w:r>
          </w:p>
        </w:tc>
        <w:tc>
          <w:tcPr>
            <w:tcW w:w="1426" w:type="dxa"/>
            <w:vAlign w:val="center"/>
          </w:tcPr>
          <w:p w14:paraId="0356648A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1426" w:type="dxa"/>
            <w:vAlign w:val="center"/>
          </w:tcPr>
          <w:p w14:paraId="245BB623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6D671270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263B3598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426" w:type="dxa"/>
            <w:vAlign w:val="center"/>
          </w:tcPr>
          <w:p w14:paraId="4883D911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52B3AA5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66757AC5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0 (0.03)</w:t>
            </w:r>
          </w:p>
        </w:tc>
        <w:tc>
          <w:tcPr>
            <w:tcW w:w="1426" w:type="dxa"/>
            <w:vAlign w:val="center"/>
          </w:tcPr>
          <w:p w14:paraId="43F3C590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0 (0.03)</w:t>
            </w:r>
          </w:p>
        </w:tc>
      </w:tr>
      <w:tr w:rsidR="00BD59D6" w:rsidRPr="0051732B" w14:paraId="3CA32D53" w14:textId="77777777" w:rsidTr="00BD59D6">
        <w:trPr>
          <w:jc w:val="center"/>
        </w:trPr>
        <w:tc>
          <w:tcPr>
            <w:tcW w:w="1663" w:type="dxa"/>
          </w:tcPr>
          <w:p w14:paraId="5EB9E41E" w14:textId="77777777" w:rsidR="00BD59D6" w:rsidRPr="0051732B" w:rsidRDefault="00BD59D6" w:rsidP="00BD59D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1.8 m/s</w:t>
            </w:r>
          </w:p>
        </w:tc>
        <w:tc>
          <w:tcPr>
            <w:tcW w:w="1426" w:type="dxa"/>
            <w:vAlign w:val="center"/>
          </w:tcPr>
          <w:p w14:paraId="1C713954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1426" w:type="dxa"/>
            <w:vAlign w:val="center"/>
          </w:tcPr>
          <w:p w14:paraId="3EB10A9B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28F0B3E7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3532655B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426" w:type="dxa"/>
            <w:vAlign w:val="center"/>
          </w:tcPr>
          <w:p w14:paraId="696735FD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78F1443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070910A8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3 (0.03)</w:t>
            </w:r>
          </w:p>
        </w:tc>
        <w:tc>
          <w:tcPr>
            <w:tcW w:w="1426" w:type="dxa"/>
            <w:vAlign w:val="center"/>
          </w:tcPr>
          <w:p w14:paraId="01D0A6FF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2 (0.03)</w:t>
            </w:r>
          </w:p>
        </w:tc>
      </w:tr>
      <w:tr w:rsidR="00BD59D6" w:rsidRPr="0051732B" w14:paraId="609C1885" w14:textId="77777777" w:rsidTr="00BD59D6">
        <w:trPr>
          <w:jc w:val="center"/>
        </w:trPr>
        <w:tc>
          <w:tcPr>
            <w:tcW w:w="1663" w:type="dxa"/>
          </w:tcPr>
          <w:p w14:paraId="5B0E94D5" w14:textId="77777777" w:rsidR="00BD59D6" w:rsidRPr="0051732B" w:rsidRDefault="00BD59D6" w:rsidP="00BD59D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2.0 m/s</w:t>
            </w:r>
          </w:p>
        </w:tc>
        <w:tc>
          <w:tcPr>
            <w:tcW w:w="1426" w:type="dxa"/>
            <w:vAlign w:val="center"/>
          </w:tcPr>
          <w:p w14:paraId="59708B64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1426" w:type="dxa"/>
            <w:vAlign w:val="center"/>
          </w:tcPr>
          <w:p w14:paraId="4DA05744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1B40A0AD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1960BF94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426" w:type="dxa"/>
            <w:vAlign w:val="center"/>
          </w:tcPr>
          <w:p w14:paraId="2FA2431E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EF5B222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32BFB332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6 (0.04)</w:t>
            </w:r>
          </w:p>
        </w:tc>
        <w:tc>
          <w:tcPr>
            <w:tcW w:w="1426" w:type="dxa"/>
            <w:vAlign w:val="center"/>
          </w:tcPr>
          <w:p w14:paraId="7F4A4DEA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6 (0.04)</w:t>
            </w:r>
          </w:p>
        </w:tc>
      </w:tr>
      <w:tr w:rsidR="00BD59D6" w:rsidRPr="0051732B" w14:paraId="4B6BBE1C" w14:textId="77777777" w:rsidTr="00BD59D6">
        <w:trPr>
          <w:jc w:val="center"/>
        </w:trPr>
        <w:tc>
          <w:tcPr>
            <w:tcW w:w="1663" w:type="dxa"/>
          </w:tcPr>
          <w:p w14:paraId="5F6592BC" w14:textId="77777777" w:rsidR="00BD59D6" w:rsidRPr="0051732B" w:rsidRDefault="00BD59D6" w:rsidP="00BD59D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  <w:i/>
              </w:rPr>
              <w:t>Swing Phase Negative Work</w:t>
            </w:r>
          </w:p>
        </w:tc>
        <w:tc>
          <w:tcPr>
            <w:tcW w:w="1426" w:type="dxa"/>
            <w:vAlign w:val="center"/>
          </w:tcPr>
          <w:p w14:paraId="56BB3021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6632492A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322DAEAB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1D92AADE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1EB1CAD6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5BF3276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32FF8D9E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10E8BB72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59D6" w:rsidRPr="0051732B" w14:paraId="74BB6DC0" w14:textId="77777777" w:rsidTr="00BD59D6">
        <w:trPr>
          <w:jc w:val="center"/>
        </w:trPr>
        <w:tc>
          <w:tcPr>
            <w:tcW w:w="1663" w:type="dxa"/>
          </w:tcPr>
          <w:p w14:paraId="7F690CC3" w14:textId="77777777" w:rsidR="00BD59D6" w:rsidRPr="0051732B" w:rsidRDefault="00BD59D6" w:rsidP="00BD59D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8 m/s</w:t>
            </w:r>
          </w:p>
        </w:tc>
        <w:tc>
          <w:tcPr>
            <w:tcW w:w="1426" w:type="dxa"/>
            <w:vAlign w:val="center"/>
          </w:tcPr>
          <w:p w14:paraId="7C1B97D0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499BF3E2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7EE7FF89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25433431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0 (0.02)</w:t>
            </w:r>
          </w:p>
        </w:tc>
        <w:tc>
          <w:tcPr>
            <w:tcW w:w="1426" w:type="dxa"/>
            <w:vAlign w:val="center"/>
          </w:tcPr>
          <w:p w14:paraId="1E35F460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0 (0.0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6ECBFAC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1381F730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1)</w:t>
            </w:r>
          </w:p>
        </w:tc>
        <w:tc>
          <w:tcPr>
            <w:tcW w:w="1426" w:type="dxa"/>
            <w:vAlign w:val="center"/>
          </w:tcPr>
          <w:p w14:paraId="7BF4ADC6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</w:tr>
      <w:tr w:rsidR="00BD59D6" w:rsidRPr="0051732B" w14:paraId="694D37EB" w14:textId="77777777" w:rsidTr="00BD59D6">
        <w:trPr>
          <w:jc w:val="center"/>
        </w:trPr>
        <w:tc>
          <w:tcPr>
            <w:tcW w:w="1663" w:type="dxa"/>
          </w:tcPr>
          <w:p w14:paraId="556E6372" w14:textId="77777777" w:rsidR="00BD59D6" w:rsidRPr="0051732B" w:rsidRDefault="00BD59D6" w:rsidP="00BD59D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1.0 m/s</w:t>
            </w:r>
          </w:p>
        </w:tc>
        <w:tc>
          <w:tcPr>
            <w:tcW w:w="1426" w:type="dxa"/>
            <w:vAlign w:val="center"/>
          </w:tcPr>
          <w:p w14:paraId="06EA00A2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5A26EFC3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22C8EC6D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1122CA3F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3 (0.02)</w:t>
            </w:r>
          </w:p>
        </w:tc>
        <w:tc>
          <w:tcPr>
            <w:tcW w:w="1426" w:type="dxa"/>
            <w:vAlign w:val="center"/>
          </w:tcPr>
          <w:p w14:paraId="7EB592A6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3 (0.0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6C7DA40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0C0C8B1E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5841A469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</w:tr>
      <w:tr w:rsidR="00BD59D6" w:rsidRPr="0051732B" w14:paraId="2178A53F" w14:textId="77777777" w:rsidTr="00BD59D6">
        <w:trPr>
          <w:jc w:val="center"/>
        </w:trPr>
        <w:tc>
          <w:tcPr>
            <w:tcW w:w="1663" w:type="dxa"/>
          </w:tcPr>
          <w:p w14:paraId="5267222A" w14:textId="77777777" w:rsidR="00BD59D6" w:rsidRPr="0051732B" w:rsidRDefault="00BD59D6" w:rsidP="00BD59D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1.2 m/s</w:t>
            </w:r>
          </w:p>
        </w:tc>
        <w:tc>
          <w:tcPr>
            <w:tcW w:w="1426" w:type="dxa"/>
            <w:vAlign w:val="center"/>
          </w:tcPr>
          <w:p w14:paraId="59967F65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7DA2333C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52947411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24357FFA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6 (0.02)</w:t>
            </w:r>
          </w:p>
        </w:tc>
        <w:tc>
          <w:tcPr>
            <w:tcW w:w="1426" w:type="dxa"/>
            <w:vAlign w:val="center"/>
          </w:tcPr>
          <w:p w14:paraId="337B5E75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5 (0.0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EE370AB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16661283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64E0DC84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</w:tr>
      <w:tr w:rsidR="00BD59D6" w:rsidRPr="0051732B" w14:paraId="40FCF705" w14:textId="77777777" w:rsidTr="00BD59D6">
        <w:trPr>
          <w:jc w:val="center"/>
        </w:trPr>
        <w:tc>
          <w:tcPr>
            <w:tcW w:w="1663" w:type="dxa"/>
          </w:tcPr>
          <w:p w14:paraId="2C682DF1" w14:textId="77777777" w:rsidR="00BD59D6" w:rsidRPr="0051732B" w:rsidRDefault="00BD59D6" w:rsidP="00BD59D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1.4 m/s</w:t>
            </w:r>
          </w:p>
        </w:tc>
        <w:tc>
          <w:tcPr>
            <w:tcW w:w="1426" w:type="dxa"/>
            <w:vAlign w:val="center"/>
          </w:tcPr>
          <w:p w14:paraId="33B7380A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16EDA809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365410ED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521A1BA7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7 (0.01)</w:t>
            </w:r>
          </w:p>
        </w:tc>
        <w:tc>
          <w:tcPr>
            <w:tcW w:w="1426" w:type="dxa"/>
            <w:vAlign w:val="center"/>
          </w:tcPr>
          <w:p w14:paraId="4EA3C16A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6 (0.0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B3FE0FC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5CA72FD0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14E2199A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</w:tr>
      <w:tr w:rsidR="00BD59D6" w:rsidRPr="0051732B" w14:paraId="11560180" w14:textId="77777777" w:rsidTr="00BD59D6">
        <w:trPr>
          <w:jc w:val="center"/>
        </w:trPr>
        <w:tc>
          <w:tcPr>
            <w:tcW w:w="1663" w:type="dxa"/>
          </w:tcPr>
          <w:p w14:paraId="439D5EFF" w14:textId="77777777" w:rsidR="00BD59D6" w:rsidRPr="0051732B" w:rsidRDefault="00BD59D6" w:rsidP="00BD59D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1.6 m/s</w:t>
            </w:r>
          </w:p>
        </w:tc>
        <w:tc>
          <w:tcPr>
            <w:tcW w:w="1426" w:type="dxa"/>
            <w:vAlign w:val="center"/>
          </w:tcPr>
          <w:p w14:paraId="075230DC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772921B0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7FFE5EDC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5C8A1CED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8 (0.04)</w:t>
            </w:r>
          </w:p>
        </w:tc>
        <w:tc>
          <w:tcPr>
            <w:tcW w:w="1426" w:type="dxa"/>
            <w:vAlign w:val="center"/>
          </w:tcPr>
          <w:p w14:paraId="39848571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9 (0.0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C00159F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1A4A38E0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1426" w:type="dxa"/>
            <w:vAlign w:val="center"/>
          </w:tcPr>
          <w:p w14:paraId="2C74A120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</w:tr>
      <w:tr w:rsidR="00BD59D6" w:rsidRPr="0051732B" w14:paraId="631567F1" w14:textId="77777777" w:rsidTr="00BD59D6">
        <w:trPr>
          <w:jc w:val="center"/>
        </w:trPr>
        <w:tc>
          <w:tcPr>
            <w:tcW w:w="1663" w:type="dxa"/>
          </w:tcPr>
          <w:p w14:paraId="2B8439CF" w14:textId="77777777" w:rsidR="00BD59D6" w:rsidRPr="0051732B" w:rsidRDefault="00BD59D6" w:rsidP="00BD59D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1.8 m/s</w:t>
            </w:r>
          </w:p>
        </w:tc>
        <w:tc>
          <w:tcPr>
            <w:tcW w:w="1426" w:type="dxa"/>
            <w:vAlign w:val="center"/>
          </w:tcPr>
          <w:p w14:paraId="0AAA776B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48B406B5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3D72287E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5F884256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22 (0.03)</w:t>
            </w:r>
          </w:p>
        </w:tc>
        <w:tc>
          <w:tcPr>
            <w:tcW w:w="1426" w:type="dxa"/>
            <w:vAlign w:val="center"/>
          </w:tcPr>
          <w:p w14:paraId="0965D1E9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22 (0.0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2328401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06FEE239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426" w:type="dxa"/>
            <w:vAlign w:val="center"/>
          </w:tcPr>
          <w:p w14:paraId="7B395F99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2 (0.01)</w:t>
            </w:r>
          </w:p>
        </w:tc>
      </w:tr>
      <w:tr w:rsidR="00BD59D6" w14:paraId="19A6F566" w14:textId="77777777" w:rsidTr="00BD59D6">
        <w:trPr>
          <w:jc w:val="center"/>
        </w:trPr>
        <w:tc>
          <w:tcPr>
            <w:tcW w:w="1663" w:type="dxa"/>
          </w:tcPr>
          <w:p w14:paraId="47417007" w14:textId="77777777" w:rsidR="00BD59D6" w:rsidRPr="0051732B" w:rsidRDefault="00BD59D6" w:rsidP="00BD59D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2.0 m/s</w:t>
            </w:r>
          </w:p>
        </w:tc>
        <w:tc>
          <w:tcPr>
            <w:tcW w:w="1426" w:type="dxa"/>
            <w:vAlign w:val="center"/>
          </w:tcPr>
          <w:p w14:paraId="34739077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5079E97D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250" w:type="dxa"/>
            <w:tcBorders>
              <w:top w:val="nil"/>
            </w:tcBorders>
            <w:vAlign w:val="center"/>
          </w:tcPr>
          <w:p w14:paraId="6FFF4C74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3024FB7F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26 (0.03)</w:t>
            </w:r>
          </w:p>
        </w:tc>
        <w:tc>
          <w:tcPr>
            <w:tcW w:w="1426" w:type="dxa"/>
            <w:vAlign w:val="center"/>
          </w:tcPr>
          <w:p w14:paraId="15D10CA2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27 (0.03)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0FDE5FFF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61157581" w14:textId="77777777" w:rsidR="00BD59D6" w:rsidRPr="0051732B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1426" w:type="dxa"/>
            <w:vAlign w:val="center"/>
          </w:tcPr>
          <w:p w14:paraId="0F49B4BA" w14:textId="77777777" w:rsidR="00BD59D6" w:rsidRDefault="00BD59D6" w:rsidP="00BD59D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3 (0.01)</w:t>
            </w:r>
          </w:p>
        </w:tc>
      </w:tr>
    </w:tbl>
    <w:p w14:paraId="523747B3" w14:textId="77777777" w:rsidR="00BD59D6" w:rsidRDefault="00BD59D6"/>
    <w:p w14:paraId="4FFE8323" w14:textId="08FD2E37" w:rsidR="008D7824" w:rsidRDefault="008D7824" w:rsidP="008D7824">
      <w:pPr>
        <w:jc w:val="both"/>
        <w:rPr>
          <w:rFonts w:ascii="Times New Roman" w:hAnsi="Times New Roman" w:cs="Times New Roman"/>
        </w:rPr>
      </w:pPr>
      <w:r w:rsidRPr="0051732B">
        <w:rPr>
          <w:rFonts w:ascii="Times New Roman" w:hAnsi="Times New Roman" w:cs="Times New Roman"/>
          <w:b/>
        </w:rPr>
        <w:t xml:space="preserve">Supplementary Table S2. </w:t>
      </w:r>
      <w:r w:rsidRPr="0051732B">
        <w:rPr>
          <w:rFonts w:ascii="Times New Roman" w:hAnsi="Times New Roman" w:cs="Times New Roman"/>
        </w:rPr>
        <w:t>Joint work (J/kg) between young (n = 10) and middle age (n = 10) groups in swing phase across walking speeds. Sample Mean (SD). Note: &lt;0.01 indicates a negligible value; Joint negative work data were presented in absolute values.</w:t>
      </w:r>
    </w:p>
    <w:p w14:paraId="2DC68A60" w14:textId="2E136B03" w:rsidR="00BD59D6" w:rsidRPr="008D7824" w:rsidRDefault="00BD59D6"/>
    <w:p w14:paraId="34B75161" w14:textId="77777777" w:rsidR="00BD59D6" w:rsidRDefault="00BD59D6"/>
    <w:p w14:paraId="77B9BB2B" w14:textId="77777777" w:rsidR="00BD59D6" w:rsidRDefault="00BD59D6"/>
    <w:p w14:paraId="2B4E6505" w14:textId="77777777" w:rsidR="00BD59D6" w:rsidRDefault="00BD59D6"/>
    <w:p w14:paraId="79864927" w14:textId="77777777" w:rsidR="00BD59D6" w:rsidRDefault="00BD59D6"/>
    <w:p w14:paraId="2FB1634A" w14:textId="77777777" w:rsidR="00BD59D6" w:rsidRDefault="00BD59D6"/>
    <w:p w14:paraId="433AED1E" w14:textId="77777777" w:rsidR="00BD59D6" w:rsidRDefault="00BD59D6"/>
    <w:p w14:paraId="46A76C91" w14:textId="77777777" w:rsidR="00BD59D6" w:rsidRDefault="00BD59D6"/>
    <w:p w14:paraId="1FFCDA42" w14:textId="77777777" w:rsidR="00BD59D6" w:rsidRDefault="00BD59D6"/>
    <w:p w14:paraId="424DD8D0" w14:textId="77777777" w:rsidR="00BD59D6" w:rsidRDefault="00BD59D6"/>
    <w:p w14:paraId="3F837E4D" w14:textId="77777777" w:rsidR="00BD59D6" w:rsidRDefault="00BD59D6"/>
    <w:p w14:paraId="3291288A" w14:textId="77777777" w:rsidR="00BD59D6" w:rsidRDefault="00BD59D6"/>
    <w:p w14:paraId="05CD0470" w14:textId="77777777" w:rsidR="00BD59D6" w:rsidRDefault="00BD59D6"/>
    <w:p w14:paraId="252FE90C" w14:textId="77777777" w:rsidR="00BD59D6" w:rsidRDefault="00BD59D6"/>
    <w:p w14:paraId="3A0C3937" w14:textId="77777777" w:rsidR="00BD59D6" w:rsidRDefault="00BD59D6"/>
    <w:p w14:paraId="01FBD43E" w14:textId="77777777" w:rsidR="00BD59D6" w:rsidRDefault="00BD59D6"/>
    <w:p w14:paraId="3509F929" w14:textId="77777777" w:rsidR="00BD59D6" w:rsidRDefault="00BD59D6"/>
    <w:p w14:paraId="5AA85AEF" w14:textId="77777777" w:rsidR="00BD59D6" w:rsidRDefault="00BD59D6"/>
    <w:p w14:paraId="649BA797" w14:textId="2B0A1825" w:rsidR="00BD59D6" w:rsidRDefault="00BD59D6"/>
    <w:p w14:paraId="3D4D0CB9" w14:textId="77777777" w:rsidR="0022314F" w:rsidRDefault="0022314F">
      <w:bookmarkStart w:id="0" w:name="_GoBack"/>
      <w:bookmarkEnd w:id="0"/>
    </w:p>
    <w:p w14:paraId="4279264B" w14:textId="77777777" w:rsidR="00BD59D6" w:rsidRDefault="00BD59D6"/>
    <w:tbl>
      <w:tblPr>
        <w:tblStyle w:val="TableGrid"/>
        <w:tblW w:w="10704" w:type="dxa"/>
        <w:jc w:val="center"/>
        <w:tblLook w:val="04A0" w:firstRow="1" w:lastRow="0" w:firstColumn="1" w:lastColumn="0" w:noHBand="0" w:noVBand="1"/>
      </w:tblPr>
      <w:tblGrid>
        <w:gridCol w:w="1662"/>
        <w:gridCol w:w="1426"/>
        <w:gridCol w:w="1426"/>
        <w:gridCol w:w="250"/>
        <w:gridCol w:w="1426"/>
        <w:gridCol w:w="1426"/>
        <w:gridCol w:w="236"/>
        <w:gridCol w:w="1426"/>
        <w:gridCol w:w="1426"/>
      </w:tblGrid>
      <w:tr w:rsidR="000870FA" w:rsidRPr="0051732B" w14:paraId="63FF9A77" w14:textId="77777777" w:rsidTr="006E3E26">
        <w:trPr>
          <w:jc w:val="center"/>
        </w:trPr>
        <w:tc>
          <w:tcPr>
            <w:tcW w:w="1662" w:type="dxa"/>
            <w:tcBorders>
              <w:bottom w:val="nil"/>
            </w:tcBorders>
          </w:tcPr>
          <w:p w14:paraId="3CBEEE4D" w14:textId="77777777" w:rsidR="000870FA" w:rsidRDefault="000870FA" w:rsidP="006E3E2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52" w:type="dxa"/>
            <w:gridSpan w:val="2"/>
            <w:vAlign w:val="center"/>
          </w:tcPr>
          <w:p w14:paraId="03C8DEC3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Ankle</w:t>
            </w:r>
          </w:p>
        </w:tc>
        <w:tc>
          <w:tcPr>
            <w:tcW w:w="250" w:type="dxa"/>
            <w:tcBorders>
              <w:bottom w:val="nil"/>
            </w:tcBorders>
            <w:vAlign w:val="center"/>
          </w:tcPr>
          <w:p w14:paraId="4C1689B3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2" w:type="dxa"/>
            <w:gridSpan w:val="2"/>
            <w:vAlign w:val="center"/>
          </w:tcPr>
          <w:p w14:paraId="17AD6DF9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Knee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7360AA0B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2" w:type="dxa"/>
            <w:gridSpan w:val="2"/>
            <w:vAlign w:val="center"/>
          </w:tcPr>
          <w:p w14:paraId="5E6857DD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Hip</w:t>
            </w:r>
          </w:p>
        </w:tc>
      </w:tr>
      <w:tr w:rsidR="000870FA" w:rsidRPr="0051732B" w14:paraId="7E2C5877" w14:textId="77777777" w:rsidTr="006E3E26">
        <w:trPr>
          <w:jc w:val="center"/>
        </w:trPr>
        <w:tc>
          <w:tcPr>
            <w:tcW w:w="1662" w:type="dxa"/>
            <w:tcBorders>
              <w:top w:val="nil"/>
            </w:tcBorders>
          </w:tcPr>
          <w:p w14:paraId="5FD5B79F" w14:textId="77777777" w:rsidR="000870FA" w:rsidRPr="0051732B" w:rsidRDefault="000870FA" w:rsidP="006E3E2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24F23A49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1426" w:type="dxa"/>
            <w:vAlign w:val="center"/>
          </w:tcPr>
          <w:p w14:paraId="7BB2CF18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15BFBDFD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77E84688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1426" w:type="dxa"/>
            <w:vAlign w:val="center"/>
          </w:tcPr>
          <w:p w14:paraId="24E6D561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694BB63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52E593F0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1426" w:type="dxa"/>
            <w:vAlign w:val="center"/>
          </w:tcPr>
          <w:p w14:paraId="4C694942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Middle</w:t>
            </w:r>
          </w:p>
        </w:tc>
      </w:tr>
      <w:tr w:rsidR="000870FA" w:rsidRPr="0051732B" w14:paraId="21BBE714" w14:textId="77777777" w:rsidTr="006E3E26">
        <w:trPr>
          <w:jc w:val="center"/>
        </w:trPr>
        <w:tc>
          <w:tcPr>
            <w:tcW w:w="1662" w:type="dxa"/>
          </w:tcPr>
          <w:p w14:paraId="064AD83A" w14:textId="77777777" w:rsidR="000870FA" w:rsidRPr="0051732B" w:rsidRDefault="000870FA" w:rsidP="006E3E2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1732B">
              <w:rPr>
                <w:rFonts w:ascii="Times New Roman" w:hAnsi="Times New Roman" w:cs="Times New Roman"/>
                <w:i/>
              </w:rPr>
              <w:t>Swing Phase Positive Work</w:t>
            </w:r>
          </w:p>
        </w:tc>
        <w:tc>
          <w:tcPr>
            <w:tcW w:w="1426" w:type="dxa"/>
            <w:vAlign w:val="center"/>
          </w:tcPr>
          <w:p w14:paraId="0055DA74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78AA3C26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35D27DDC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6733331E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323CE9B4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5DE7621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2266C4BB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5B95ED42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70FA" w:rsidRPr="0051732B" w14:paraId="33CDDC4C" w14:textId="77777777" w:rsidTr="006E3E26">
        <w:trPr>
          <w:jc w:val="center"/>
        </w:trPr>
        <w:tc>
          <w:tcPr>
            <w:tcW w:w="1662" w:type="dxa"/>
          </w:tcPr>
          <w:p w14:paraId="409CA589" w14:textId="77777777" w:rsidR="000870FA" w:rsidRPr="0051732B" w:rsidRDefault="000870FA" w:rsidP="006E3E2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1.8 m/s</w:t>
            </w:r>
          </w:p>
        </w:tc>
        <w:tc>
          <w:tcPr>
            <w:tcW w:w="1426" w:type="dxa"/>
            <w:vAlign w:val="center"/>
          </w:tcPr>
          <w:p w14:paraId="5487463F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1426" w:type="dxa"/>
            <w:vAlign w:val="center"/>
          </w:tcPr>
          <w:p w14:paraId="649EB1AE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37135566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7BC00730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426" w:type="dxa"/>
            <w:vAlign w:val="center"/>
          </w:tcPr>
          <w:p w14:paraId="10E0B42D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76CE004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46DABFBC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5 (0.02)</w:t>
            </w:r>
          </w:p>
        </w:tc>
        <w:tc>
          <w:tcPr>
            <w:tcW w:w="1426" w:type="dxa"/>
            <w:vAlign w:val="center"/>
          </w:tcPr>
          <w:p w14:paraId="50FA77AC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8 (0.04)</w:t>
            </w:r>
          </w:p>
        </w:tc>
      </w:tr>
      <w:tr w:rsidR="000870FA" w:rsidRPr="0051732B" w14:paraId="28AA2DDF" w14:textId="77777777" w:rsidTr="006E3E26">
        <w:trPr>
          <w:jc w:val="center"/>
        </w:trPr>
        <w:tc>
          <w:tcPr>
            <w:tcW w:w="1662" w:type="dxa"/>
          </w:tcPr>
          <w:p w14:paraId="7B892F24" w14:textId="77777777" w:rsidR="000870FA" w:rsidRPr="0051732B" w:rsidRDefault="000870FA" w:rsidP="006E3E2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2.2 m/s</w:t>
            </w:r>
          </w:p>
        </w:tc>
        <w:tc>
          <w:tcPr>
            <w:tcW w:w="1426" w:type="dxa"/>
            <w:vAlign w:val="center"/>
          </w:tcPr>
          <w:p w14:paraId="58E2689F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1426" w:type="dxa"/>
            <w:vAlign w:val="center"/>
          </w:tcPr>
          <w:p w14:paraId="00D46F03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70B371FF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2F292E69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426" w:type="dxa"/>
            <w:vAlign w:val="center"/>
          </w:tcPr>
          <w:p w14:paraId="59E65161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3CCCAE8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129109DD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22 (0.05)</w:t>
            </w:r>
          </w:p>
        </w:tc>
        <w:tc>
          <w:tcPr>
            <w:tcW w:w="1426" w:type="dxa"/>
            <w:vAlign w:val="center"/>
          </w:tcPr>
          <w:p w14:paraId="61342632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25 (0.05)</w:t>
            </w:r>
          </w:p>
        </w:tc>
      </w:tr>
      <w:tr w:rsidR="000870FA" w:rsidRPr="0051732B" w14:paraId="633C160B" w14:textId="77777777" w:rsidTr="006E3E26">
        <w:trPr>
          <w:jc w:val="center"/>
        </w:trPr>
        <w:tc>
          <w:tcPr>
            <w:tcW w:w="1662" w:type="dxa"/>
          </w:tcPr>
          <w:p w14:paraId="23AE9875" w14:textId="77777777" w:rsidR="000870FA" w:rsidRPr="0051732B" w:rsidRDefault="000870FA" w:rsidP="006E3E2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2.6 m/s</w:t>
            </w:r>
          </w:p>
        </w:tc>
        <w:tc>
          <w:tcPr>
            <w:tcW w:w="1426" w:type="dxa"/>
            <w:vAlign w:val="center"/>
          </w:tcPr>
          <w:p w14:paraId="7C1B8F2D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1426" w:type="dxa"/>
            <w:vAlign w:val="center"/>
          </w:tcPr>
          <w:p w14:paraId="4850A6E9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59201255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3E6C30FA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1426" w:type="dxa"/>
            <w:vAlign w:val="center"/>
          </w:tcPr>
          <w:p w14:paraId="579FC873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7D9D79E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6B319B31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32 (0.06)</w:t>
            </w:r>
          </w:p>
        </w:tc>
        <w:tc>
          <w:tcPr>
            <w:tcW w:w="1426" w:type="dxa"/>
            <w:vAlign w:val="center"/>
          </w:tcPr>
          <w:p w14:paraId="691B9BFD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33 (0.08)</w:t>
            </w:r>
          </w:p>
        </w:tc>
      </w:tr>
      <w:tr w:rsidR="000870FA" w:rsidRPr="0051732B" w14:paraId="34E68802" w14:textId="77777777" w:rsidTr="006E3E26">
        <w:trPr>
          <w:jc w:val="center"/>
        </w:trPr>
        <w:tc>
          <w:tcPr>
            <w:tcW w:w="1662" w:type="dxa"/>
          </w:tcPr>
          <w:p w14:paraId="13269BBC" w14:textId="77777777" w:rsidR="000870FA" w:rsidRPr="0051732B" w:rsidRDefault="000870FA" w:rsidP="006E3E2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3.0 m/s</w:t>
            </w:r>
          </w:p>
        </w:tc>
        <w:tc>
          <w:tcPr>
            <w:tcW w:w="1426" w:type="dxa"/>
            <w:vAlign w:val="center"/>
          </w:tcPr>
          <w:p w14:paraId="4B3138D0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1426" w:type="dxa"/>
            <w:vAlign w:val="center"/>
          </w:tcPr>
          <w:p w14:paraId="3A5D6246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2B8FE1AF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49D1D0A3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1426" w:type="dxa"/>
            <w:vAlign w:val="center"/>
          </w:tcPr>
          <w:p w14:paraId="113DE3CB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E58AFC7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7B5C0E47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44 (0.11)</w:t>
            </w:r>
          </w:p>
        </w:tc>
        <w:tc>
          <w:tcPr>
            <w:tcW w:w="1426" w:type="dxa"/>
            <w:vAlign w:val="center"/>
          </w:tcPr>
          <w:p w14:paraId="159CA159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45 (0.07)</w:t>
            </w:r>
          </w:p>
        </w:tc>
      </w:tr>
      <w:tr w:rsidR="000870FA" w:rsidRPr="0051732B" w14:paraId="20AAFCC0" w14:textId="77777777" w:rsidTr="006E3E26">
        <w:trPr>
          <w:jc w:val="center"/>
        </w:trPr>
        <w:tc>
          <w:tcPr>
            <w:tcW w:w="1662" w:type="dxa"/>
          </w:tcPr>
          <w:p w14:paraId="0AFC82CE" w14:textId="77777777" w:rsidR="000870FA" w:rsidRPr="0051732B" w:rsidRDefault="000870FA" w:rsidP="006E3E2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3.4 m/s</w:t>
            </w:r>
          </w:p>
        </w:tc>
        <w:tc>
          <w:tcPr>
            <w:tcW w:w="1426" w:type="dxa"/>
            <w:vAlign w:val="center"/>
          </w:tcPr>
          <w:p w14:paraId="1432D6A8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1426" w:type="dxa"/>
            <w:vAlign w:val="center"/>
          </w:tcPr>
          <w:p w14:paraId="7D6198E2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24331C9A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57DCF538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1426" w:type="dxa"/>
            <w:vAlign w:val="center"/>
          </w:tcPr>
          <w:p w14:paraId="52B844CD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234560D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2CD5E194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56 (0.12)</w:t>
            </w:r>
          </w:p>
        </w:tc>
        <w:tc>
          <w:tcPr>
            <w:tcW w:w="1426" w:type="dxa"/>
            <w:vAlign w:val="center"/>
          </w:tcPr>
          <w:p w14:paraId="243BAEBB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53 (0.14)</w:t>
            </w:r>
          </w:p>
        </w:tc>
      </w:tr>
      <w:tr w:rsidR="000870FA" w:rsidRPr="0051732B" w14:paraId="7B0EEADD" w14:textId="77777777" w:rsidTr="006E3E26">
        <w:trPr>
          <w:jc w:val="center"/>
        </w:trPr>
        <w:tc>
          <w:tcPr>
            <w:tcW w:w="1662" w:type="dxa"/>
          </w:tcPr>
          <w:p w14:paraId="5AAF09CC" w14:textId="77777777" w:rsidR="000870FA" w:rsidRPr="0051732B" w:rsidRDefault="000870FA" w:rsidP="006E3E2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3.8 m/s</w:t>
            </w:r>
          </w:p>
        </w:tc>
        <w:tc>
          <w:tcPr>
            <w:tcW w:w="1426" w:type="dxa"/>
            <w:vAlign w:val="center"/>
          </w:tcPr>
          <w:p w14:paraId="0817ABDB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2 (0.00)</w:t>
            </w:r>
          </w:p>
        </w:tc>
        <w:tc>
          <w:tcPr>
            <w:tcW w:w="1426" w:type="dxa"/>
            <w:vAlign w:val="center"/>
          </w:tcPr>
          <w:p w14:paraId="0F28B4BF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2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27AAC21A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5CE53A8F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3 (0.03)</w:t>
            </w:r>
          </w:p>
        </w:tc>
        <w:tc>
          <w:tcPr>
            <w:tcW w:w="1426" w:type="dxa"/>
            <w:vAlign w:val="center"/>
          </w:tcPr>
          <w:p w14:paraId="610454FE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E3D7454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16A4B57A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67 (0.14)</w:t>
            </w:r>
          </w:p>
        </w:tc>
        <w:tc>
          <w:tcPr>
            <w:tcW w:w="1426" w:type="dxa"/>
            <w:vAlign w:val="center"/>
          </w:tcPr>
          <w:p w14:paraId="47D2BFA5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72 (0.16)</w:t>
            </w:r>
          </w:p>
        </w:tc>
      </w:tr>
      <w:tr w:rsidR="000870FA" w:rsidRPr="0051732B" w14:paraId="483EF8B0" w14:textId="77777777" w:rsidTr="006E3E26">
        <w:trPr>
          <w:jc w:val="center"/>
        </w:trPr>
        <w:tc>
          <w:tcPr>
            <w:tcW w:w="1662" w:type="dxa"/>
          </w:tcPr>
          <w:p w14:paraId="06551CE5" w14:textId="77777777" w:rsidR="000870FA" w:rsidRPr="0051732B" w:rsidRDefault="000870FA" w:rsidP="006E3E2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  <w:i/>
              </w:rPr>
              <w:t>Swing Phase Negative Work</w:t>
            </w:r>
          </w:p>
        </w:tc>
        <w:tc>
          <w:tcPr>
            <w:tcW w:w="1426" w:type="dxa"/>
            <w:vAlign w:val="center"/>
          </w:tcPr>
          <w:p w14:paraId="0A42335E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28B95D24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6A36E632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572A0E3D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03712097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5FBFFF2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4F96BE81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651741AA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70FA" w:rsidRPr="0051732B" w14:paraId="0D986FFF" w14:textId="77777777" w:rsidTr="006E3E26">
        <w:trPr>
          <w:jc w:val="center"/>
        </w:trPr>
        <w:tc>
          <w:tcPr>
            <w:tcW w:w="1662" w:type="dxa"/>
          </w:tcPr>
          <w:p w14:paraId="32D7614A" w14:textId="77777777" w:rsidR="000870FA" w:rsidRPr="0051732B" w:rsidRDefault="000870FA" w:rsidP="006E3E2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1.8 m/s</w:t>
            </w:r>
          </w:p>
        </w:tc>
        <w:tc>
          <w:tcPr>
            <w:tcW w:w="1426" w:type="dxa"/>
            <w:vAlign w:val="center"/>
          </w:tcPr>
          <w:p w14:paraId="0BBC1633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49AC4C7D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71FF2675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6473488B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26 (0.03)</w:t>
            </w:r>
          </w:p>
        </w:tc>
        <w:tc>
          <w:tcPr>
            <w:tcW w:w="1426" w:type="dxa"/>
            <w:vAlign w:val="center"/>
          </w:tcPr>
          <w:p w14:paraId="35B2E805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27 (0.0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B7BD465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488FF298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426" w:type="dxa"/>
            <w:vAlign w:val="center"/>
          </w:tcPr>
          <w:p w14:paraId="555A8B22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1)</w:t>
            </w:r>
          </w:p>
        </w:tc>
      </w:tr>
      <w:tr w:rsidR="000870FA" w:rsidRPr="0051732B" w14:paraId="79BF5992" w14:textId="77777777" w:rsidTr="006E3E26">
        <w:trPr>
          <w:jc w:val="center"/>
        </w:trPr>
        <w:tc>
          <w:tcPr>
            <w:tcW w:w="1662" w:type="dxa"/>
          </w:tcPr>
          <w:p w14:paraId="2C0D388B" w14:textId="77777777" w:rsidR="000870FA" w:rsidRPr="0051732B" w:rsidRDefault="000870FA" w:rsidP="006E3E2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2.2 m/s</w:t>
            </w:r>
          </w:p>
        </w:tc>
        <w:tc>
          <w:tcPr>
            <w:tcW w:w="1426" w:type="dxa"/>
            <w:vAlign w:val="center"/>
          </w:tcPr>
          <w:p w14:paraId="123EFB19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1533B651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7BE5F8CB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40868CDD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35 (0.03)</w:t>
            </w:r>
          </w:p>
        </w:tc>
        <w:tc>
          <w:tcPr>
            <w:tcW w:w="1426" w:type="dxa"/>
            <w:vAlign w:val="center"/>
          </w:tcPr>
          <w:p w14:paraId="04D6E3B7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38 (0.0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2EA8666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3A32C342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1426" w:type="dxa"/>
            <w:vAlign w:val="center"/>
          </w:tcPr>
          <w:p w14:paraId="48798A66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2 (0.01)</w:t>
            </w:r>
          </w:p>
        </w:tc>
      </w:tr>
      <w:tr w:rsidR="000870FA" w:rsidRPr="0051732B" w14:paraId="4C572510" w14:textId="77777777" w:rsidTr="006E3E26">
        <w:trPr>
          <w:jc w:val="center"/>
        </w:trPr>
        <w:tc>
          <w:tcPr>
            <w:tcW w:w="1662" w:type="dxa"/>
          </w:tcPr>
          <w:p w14:paraId="3CDC332B" w14:textId="77777777" w:rsidR="000870FA" w:rsidRPr="0051732B" w:rsidRDefault="000870FA" w:rsidP="006E3E2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2.6 m/s</w:t>
            </w:r>
          </w:p>
        </w:tc>
        <w:tc>
          <w:tcPr>
            <w:tcW w:w="1426" w:type="dxa"/>
            <w:vAlign w:val="center"/>
          </w:tcPr>
          <w:p w14:paraId="66A3DFA5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37C7B3C7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0348B648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1785AB98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47 (0.06)</w:t>
            </w:r>
          </w:p>
        </w:tc>
        <w:tc>
          <w:tcPr>
            <w:tcW w:w="1426" w:type="dxa"/>
            <w:vAlign w:val="center"/>
          </w:tcPr>
          <w:p w14:paraId="7E14ABFA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48 (0.0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A168AC8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4DD70953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4 (0.02)</w:t>
            </w:r>
          </w:p>
        </w:tc>
        <w:tc>
          <w:tcPr>
            <w:tcW w:w="1426" w:type="dxa"/>
            <w:vAlign w:val="center"/>
          </w:tcPr>
          <w:p w14:paraId="4D8D99EE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3 (0.02)</w:t>
            </w:r>
          </w:p>
        </w:tc>
      </w:tr>
      <w:tr w:rsidR="000870FA" w:rsidRPr="0051732B" w14:paraId="74966F62" w14:textId="77777777" w:rsidTr="006E3E26">
        <w:trPr>
          <w:jc w:val="center"/>
        </w:trPr>
        <w:tc>
          <w:tcPr>
            <w:tcW w:w="1662" w:type="dxa"/>
          </w:tcPr>
          <w:p w14:paraId="4635BC57" w14:textId="77777777" w:rsidR="000870FA" w:rsidRPr="0051732B" w:rsidRDefault="000870FA" w:rsidP="006E3E2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3.0 m/s</w:t>
            </w:r>
          </w:p>
        </w:tc>
        <w:tc>
          <w:tcPr>
            <w:tcW w:w="1426" w:type="dxa"/>
            <w:vAlign w:val="center"/>
          </w:tcPr>
          <w:p w14:paraId="1687342B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&lt;0.01 (0.00)</w:t>
            </w:r>
          </w:p>
        </w:tc>
        <w:tc>
          <w:tcPr>
            <w:tcW w:w="1426" w:type="dxa"/>
            <w:vAlign w:val="center"/>
          </w:tcPr>
          <w:p w14:paraId="5BE911F0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1762067F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269FF59A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58 (0.07)</w:t>
            </w:r>
          </w:p>
        </w:tc>
        <w:tc>
          <w:tcPr>
            <w:tcW w:w="1426" w:type="dxa"/>
            <w:vAlign w:val="center"/>
          </w:tcPr>
          <w:p w14:paraId="619DE903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62 (0.1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20110A7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7DE8941B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5 (0.02)</w:t>
            </w:r>
          </w:p>
        </w:tc>
        <w:tc>
          <w:tcPr>
            <w:tcW w:w="1426" w:type="dxa"/>
            <w:vAlign w:val="center"/>
          </w:tcPr>
          <w:p w14:paraId="5E86CDEA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6 (0.04)</w:t>
            </w:r>
          </w:p>
        </w:tc>
      </w:tr>
      <w:tr w:rsidR="000870FA" w:rsidRPr="0051732B" w14:paraId="61FE4518" w14:textId="77777777" w:rsidTr="006E3E26">
        <w:trPr>
          <w:jc w:val="center"/>
        </w:trPr>
        <w:tc>
          <w:tcPr>
            <w:tcW w:w="1662" w:type="dxa"/>
          </w:tcPr>
          <w:p w14:paraId="4A3BF996" w14:textId="77777777" w:rsidR="000870FA" w:rsidRPr="0051732B" w:rsidRDefault="000870FA" w:rsidP="006E3E2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3.4 m/s</w:t>
            </w:r>
          </w:p>
        </w:tc>
        <w:tc>
          <w:tcPr>
            <w:tcW w:w="1426" w:type="dxa"/>
            <w:vAlign w:val="center"/>
          </w:tcPr>
          <w:p w14:paraId="79E2DA69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1426" w:type="dxa"/>
            <w:vAlign w:val="center"/>
          </w:tcPr>
          <w:p w14:paraId="0EE1F611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250" w:type="dxa"/>
            <w:tcBorders>
              <w:top w:val="nil"/>
              <w:bottom w:val="nil"/>
            </w:tcBorders>
            <w:vAlign w:val="center"/>
          </w:tcPr>
          <w:p w14:paraId="0DA9B0D6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41F1C03C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73 (0.08)</w:t>
            </w:r>
          </w:p>
        </w:tc>
        <w:tc>
          <w:tcPr>
            <w:tcW w:w="1426" w:type="dxa"/>
            <w:vAlign w:val="center"/>
          </w:tcPr>
          <w:p w14:paraId="72688400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73 (0.2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E9CFBC5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57739380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8 (0.03)</w:t>
            </w:r>
          </w:p>
        </w:tc>
        <w:tc>
          <w:tcPr>
            <w:tcW w:w="1426" w:type="dxa"/>
            <w:vAlign w:val="center"/>
          </w:tcPr>
          <w:p w14:paraId="07EE74AA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9 (0.04)</w:t>
            </w:r>
          </w:p>
        </w:tc>
      </w:tr>
      <w:tr w:rsidR="000870FA" w14:paraId="113FEA61" w14:textId="77777777" w:rsidTr="006E3E26">
        <w:trPr>
          <w:jc w:val="center"/>
        </w:trPr>
        <w:tc>
          <w:tcPr>
            <w:tcW w:w="1662" w:type="dxa"/>
          </w:tcPr>
          <w:p w14:paraId="72AD916B" w14:textId="77777777" w:rsidR="000870FA" w:rsidRPr="0051732B" w:rsidRDefault="000870FA" w:rsidP="006E3E26">
            <w:pPr>
              <w:jc w:val="both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3.8 m/s</w:t>
            </w:r>
          </w:p>
        </w:tc>
        <w:tc>
          <w:tcPr>
            <w:tcW w:w="1426" w:type="dxa"/>
            <w:vAlign w:val="center"/>
          </w:tcPr>
          <w:p w14:paraId="07B09EB3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1426" w:type="dxa"/>
            <w:vAlign w:val="center"/>
          </w:tcPr>
          <w:p w14:paraId="1DC4F100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250" w:type="dxa"/>
            <w:tcBorders>
              <w:top w:val="nil"/>
            </w:tcBorders>
            <w:vAlign w:val="center"/>
          </w:tcPr>
          <w:p w14:paraId="275E5AC7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69CD4C99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88 (0.14)</w:t>
            </w:r>
          </w:p>
        </w:tc>
        <w:tc>
          <w:tcPr>
            <w:tcW w:w="1426" w:type="dxa"/>
            <w:vAlign w:val="center"/>
          </w:tcPr>
          <w:p w14:paraId="04006E4A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88 (0.18)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1F93C528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02FF52D2" w14:textId="77777777" w:rsidR="000870FA" w:rsidRPr="0051732B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08 (0.04)</w:t>
            </w:r>
          </w:p>
        </w:tc>
        <w:tc>
          <w:tcPr>
            <w:tcW w:w="1426" w:type="dxa"/>
            <w:vAlign w:val="center"/>
          </w:tcPr>
          <w:p w14:paraId="1818FA1D" w14:textId="77777777" w:rsidR="000870FA" w:rsidRDefault="000870FA" w:rsidP="006E3E26">
            <w:pPr>
              <w:jc w:val="center"/>
              <w:rPr>
                <w:rFonts w:ascii="Times New Roman" w:hAnsi="Times New Roman" w:cs="Times New Roman"/>
              </w:rPr>
            </w:pPr>
            <w:r w:rsidRPr="0051732B">
              <w:rPr>
                <w:rFonts w:ascii="Times New Roman" w:hAnsi="Times New Roman" w:cs="Times New Roman"/>
              </w:rPr>
              <w:t>0.11 (0.05)</w:t>
            </w:r>
          </w:p>
        </w:tc>
      </w:tr>
    </w:tbl>
    <w:p w14:paraId="5C0F4C6D" w14:textId="77777777" w:rsidR="00BD59D6" w:rsidRDefault="00BD59D6"/>
    <w:p w14:paraId="0C1F9C16" w14:textId="455844AE" w:rsidR="00EB7258" w:rsidRDefault="00EB7258" w:rsidP="00EB7258">
      <w:pPr>
        <w:jc w:val="both"/>
        <w:rPr>
          <w:rFonts w:ascii="Times New Roman" w:hAnsi="Times New Roman" w:cs="Times New Roman"/>
        </w:rPr>
      </w:pPr>
      <w:r w:rsidRPr="0051732B">
        <w:rPr>
          <w:rFonts w:ascii="Times New Roman" w:hAnsi="Times New Roman" w:cs="Times New Roman"/>
          <w:b/>
        </w:rPr>
        <w:t xml:space="preserve">Supplementary Table S3. </w:t>
      </w:r>
      <w:r w:rsidRPr="0051732B">
        <w:rPr>
          <w:rFonts w:ascii="Times New Roman" w:hAnsi="Times New Roman" w:cs="Times New Roman"/>
        </w:rPr>
        <w:t>Joint work (J/kg) between young (n = 10) and middle age (n = 10) g</w:t>
      </w:r>
      <w:r w:rsidR="00340F3B" w:rsidRPr="0051732B">
        <w:rPr>
          <w:rFonts w:ascii="Times New Roman" w:hAnsi="Times New Roman" w:cs="Times New Roman"/>
        </w:rPr>
        <w:t>roups in swing phase across runn</w:t>
      </w:r>
      <w:r w:rsidRPr="0051732B">
        <w:rPr>
          <w:rFonts w:ascii="Times New Roman" w:hAnsi="Times New Roman" w:cs="Times New Roman"/>
        </w:rPr>
        <w:t>ing speeds. Sample Mean (SD). Note: &lt;0.01 indicates a negligible value; Joint negative work data were presented in absolute values.</w:t>
      </w:r>
    </w:p>
    <w:p w14:paraId="51F3CC7C" w14:textId="77777777" w:rsidR="00BD59D6" w:rsidRDefault="00BD59D6"/>
    <w:p w14:paraId="10F8978D" w14:textId="77777777" w:rsidR="00BD59D6" w:rsidRDefault="00BD59D6"/>
    <w:p w14:paraId="2BDAC248" w14:textId="77777777" w:rsidR="00BD59D6" w:rsidRDefault="00BD59D6"/>
    <w:p w14:paraId="025C17A1" w14:textId="77777777" w:rsidR="00BD59D6" w:rsidRDefault="00BD59D6"/>
    <w:p w14:paraId="22033C4E" w14:textId="77777777" w:rsidR="00BD59D6" w:rsidRDefault="00BD59D6"/>
    <w:p w14:paraId="712D3462" w14:textId="77777777" w:rsidR="00BD59D6" w:rsidRDefault="00BD59D6"/>
    <w:p w14:paraId="6E3F7F59" w14:textId="77777777" w:rsidR="00BD59D6" w:rsidRDefault="00BD59D6"/>
    <w:p w14:paraId="15055AF7" w14:textId="77777777" w:rsidR="00BD59D6" w:rsidRDefault="00BD59D6"/>
    <w:p w14:paraId="097F8349" w14:textId="77777777" w:rsidR="00BD59D6" w:rsidRDefault="00BD59D6"/>
    <w:p w14:paraId="7BDC3AEB" w14:textId="77777777" w:rsidR="00BD59D6" w:rsidRDefault="00BD59D6"/>
    <w:p w14:paraId="4ACD3A70" w14:textId="77777777" w:rsidR="00BD59D6" w:rsidRDefault="00BD59D6"/>
    <w:p w14:paraId="3E47B846" w14:textId="77777777" w:rsidR="00BD59D6" w:rsidRDefault="00BD59D6"/>
    <w:p w14:paraId="60752A3F" w14:textId="77777777" w:rsidR="00BD59D6" w:rsidRDefault="00BD59D6"/>
    <w:p w14:paraId="09E2A468" w14:textId="77777777" w:rsidR="00BD59D6" w:rsidRDefault="00BD59D6"/>
    <w:p w14:paraId="56C9E460" w14:textId="77777777" w:rsidR="00BD59D6" w:rsidRDefault="00BD59D6"/>
    <w:p w14:paraId="1A4B125D" w14:textId="77777777" w:rsidR="00BD59D6" w:rsidRDefault="00BD59D6"/>
    <w:p w14:paraId="4D0C4B4F" w14:textId="77777777" w:rsidR="00BD59D6" w:rsidRDefault="00BD59D6"/>
    <w:p w14:paraId="6BB1E126" w14:textId="77777777" w:rsidR="00887E41" w:rsidRDefault="00887E41"/>
    <w:p w14:paraId="22176BA3" w14:textId="77777777" w:rsidR="00887E41" w:rsidRDefault="00887E41"/>
    <w:p w14:paraId="7789175D" w14:textId="3009C242" w:rsidR="00887E41" w:rsidRDefault="00887E41"/>
    <w:p w14:paraId="016E1D85" w14:textId="77777777" w:rsidR="0051732B" w:rsidRDefault="0051732B"/>
    <w:p w14:paraId="3CDB1E42" w14:textId="77777777" w:rsidR="006E3E26" w:rsidRDefault="006E3E26"/>
    <w:p w14:paraId="4317DEB5" w14:textId="77777777" w:rsidR="00BD59D6" w:rsidRDefault="00BD59D6"/>
    <w:tbl>
      <w:tblPr>
        <w:tblStyle w:val="TableGrid"/>
        <w:tblW w:w="11525" w:type="dxa"/>
        <w:jc w:val="center"/>
        <w:tblLayout w:type="fixed"/>
        <w:tblLook w:val="04A0" w:firstRow="1" w:lastRow="0" w:firstColumn="1" w:lastColumn="0" w:noHBand="0" w:noVBand="1"/>
      </w:tblPr>
      <w:tblGrid>
        <w:gridCol w:w="932"/>
        <w:gridCol w:w="965"/>
        <w:gridCol w:w="965"/>
        <w:gridCol w:w="236"/>
        <w:gridCol w:w="965"/>
        <w:gridCol w:w="965"/>
        <w:gridCol w:w="241"/>
        <w:gridCol w:w="965"/>
        <w:gridCol w:w="965"/>
        <w:gridCol w:w="236"/>
        <w:gridCol w:w="965"/>
        <w:gridCol w:w="965"/>
        <w:gridCol w:w="236"/>
        <w:gridCol w:w="965"/>
        <w:gridCol w:w="959"/>
      </w:tblGrid>
      <w:tr w:rsidR="00256E54" w14:paraId="52618588" w14:textId="77777777" w:rsidTr="00BD59D6">
        <w:trPr>
          <w:jc w:val="center"/>
        </w:trPr>
        <w:tc>
          <w:tcPr>
            <w:tcW w:w="932" w:type="dxa"/>
            <w:tcBorders>
              <w:bottom w:val="nil"/>
            </w:tcBorders>
          </w:tcPr>
          <w:p w14:paraId="05C7B015" w14:textId="77777777" w:rsidR="00256E54" w:rsidRDefault="00256E54" w:rsidP="00BD59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gridSpan w:val="2"/>
            <w:vAlign w:val="center"/>
          </w:tcPr>
          <w:p w14:paraId="58BABF7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0F4F132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gridSpan w:val="2"/>
            <w:vAlign w:val="center"/>
          </w:tcPr>
          <w:p w14:paraId="679F062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A</w:t>
            </w:r>
          </w:p>
        </w:tc>
        <w:tc>
          <w:tcPr>
            <w:tcW w:w="241" w:type="dxa"/>
            <w:tcBorders>
              <w:bottom w:val="nil"/>
            </w:tcBorders>
            <w:vAlign w:val="center"/>
          </w:tcPr>
          <w:p w14:paraId="5ABCD6F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gridSpan w:val="2"/>
            <w:vAlign w:val="center"/>
          </w:tcPr>
          <w:p w14:paraId="198FD42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A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3DCA401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gridSpan w:val="2"/>
            <w:vAlign w:val="center"/>
          </w:tcPr>
          <w:p w14:paraId="1308C7F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52EBDE8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gridSpan w:val="2"/>
            <w:vAlign w:val="center"/>
          </w:tcPr>
          <w:p w14:paraId="3DC53A7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M</w:t>
            </w:r>
          </w:p>
        </w:tc>
      </w:tr>
      <w:tr w:rsidR="00256E54" w14:paraId="322648E4" w14:textId="77777777" w:rsidTr="00BD59D6">
        <w:trPr>
          <w:jc w:val="center"/>
        </w:trPr>
        <w:tc>
          <w:tcPr>
            <w:tcW w:w="932" w:type="dxa"/>
            <w:tcBorders>
              <w:top w:val="nil"/>
            </w:tcBorders>
          </w:tcPr>
          <w:p w14:paraId="024C8E1F" w14:textId="77777777" w:rsidR="00256E54" w:rsidRDefault="00256E54" w:rsidP="00BD59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4DF4FB5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965" w:type="dxa"/>
            <w:vAlign w:val="center"/>
          </w:tcPr>
          <w:p w14:paraId="4A5A849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D9E1CE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5C7A7A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965" w:type="dxa"/>
            <w:vAlign w:val="center"/>
          </w:tcPr>
          <w:p w14:paraId="5777946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2185DC8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76948E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965" w:type="dxa"/>
            <w:vAlign w:val="center"/>
          </w:tcPr>
          <w:p w14:paraId="0D1FCD4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8129EB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D60AE3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965" w:type="dxa"/>
            <w:vAlign w:val="center"/>
          </w:tcPr>
          <w:p w14:paraId="21089A5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2151EE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5F50031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959" w:type="dxa"/>
            <w:vAlign w:val="center"/>
          </w:tcPr>
          <w:p w14:paraId="1B94AFB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</w:t>
            </w:r>
          </w:p>
        </w:tc>
      </w:tr>
      <w:tr w:rsidR="00256E54" w14:paraId="7E4ED243" w14:textId="77777777" w:rsidTr="00BD59D6">
        <w:trPr>
          <w:jc w:val="center"/>
        </w:trPr>
        <w:tc>
          <w:tcPr>
            <w:tcW w:w="932" w:type="dxa"/>
            <w:vAlign w:val="center"/>
          </w:tcPr>
          <w:p w14:paraId="01C70FE6" w14:textId="77777777" w:rsidR="00256E54" w:rsidRPr="00771F4A" w:rsidRDefault="00256E54" w:rsidP="00BD59D6">
            <w:pPr>
              <w:rPr>
                <w:rFonts w:ascii="Times New Roman" w:hAnsi="Times New Roman" w:cs="Times New Roman"/>
                <w:b/>
              </w:rPr>
            </w:pPr>
            <w:r w:rsidRPr="00771F4A">
              <w:rPr>
                <w:rFonts w:ascii="Times New Roman" w:hAnsi="Times New Roman" w:cs="Times New Roman"/>
                <w:b/>
              </w:rPr>
              <w:t>Ankle</w:t>
            </w:r>
          </w:p>
        </w:tc>
        <w:tc>
          <w:tcPr>
            <w:tcW w:w="965" w:type="dxa"/>
            <w:vAlign w:val="center"/>
          </w:tcPr>
          <w:p w14:paraId="4CB99F7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827082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C6F7C1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BF7FDE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3D483A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7ACC47E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9EE803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DBAADF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DB044E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E5034E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60A335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06198D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B31DF2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vAlign w:val="center"/>
          </w:tcPr>
          <w:p w14:paraId="4349B91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E54" w14:paraId="2AFE2ADC" w14:textId="77777777" w:rsidTr="00BD59D6">
        <w:trPr>
          <w:jc w:val="center"/>
        </w:trPr>
        <w:tc>
          <w:tcPr>
            <w:tcW w:w="932" w:type="dxa"/>
            <w:vAlign w:val="center"/>
          </w:tcPr>
          <w:p w14:paraId="30E560E8" w14:textId="77777777" w:rsidR="00256E54" w:rsidRPr="005D776B" w:rsidRDefault="00256E54" w:rsidP="00BD59D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alk</w:t>
            </w:r>
          </w:p>
        </w:tc>
        <w:tc>
          <w:tcPr>
            <w:tcW w:w="965" w:type="dxa"/>
            <w:vAlign w:val="center"/>
          </w:tcPr>
          <w:p w14:paraId="6AC374D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6765CCF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7752BC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51D110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7246D3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4B80136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B74561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9169E4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3C1A91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7806E6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519701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BED0AA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FBD7CC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vAlign w:val="center"/>
          </w:tcPr>
          <w:p w14:paraId="4368EAA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E54" w14:paraId="4FCA0B91" w14:textId="77777777" w:rsidTr="00BD59D6">
        <w:trPr>
          <w:jc w:val="center"/>
        </w:trPr>
        <w:tc>
          <w:tcPr>
            <w:tcW w:w="932" w:type="dxa"/>
            <w:vAlign w:val="center"/>
          </w:tcPr>
          <w:p w14:paraId="73BF03E0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m/s</w:t>
            </w:r>
          </w:p>
        </w:tc>
        <w:tc>
          <w:tcPr>
            <w:tcW w:w="965" w:type="dxa"/>
            <w:vAlign w:val="center"/>
          </w:tcPr>
          <w:p w14:paraId="02048CE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9 (2.73)</w:t>
            </w:r>
          </w:p>
        </w:tc>
        <w:tc>
          <w:tcPr>
            <w:tcW w:w="965" w:type="dxa"/>
            <w:vAlign w:val="center"/>
          </w:tcPr>
          <w:p w14:paraId="039F575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2 (4.3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2E54B2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181767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9 (5.46)</w:t>
            </w:r>
          </w:p>
        </w:tc>
        <w:tc>
          <w:tcPr>
            <w:tcW w:w="965" w:type="dxa"/>
            <w:vAlign w:val="center"/>
          </w:tcPr>
          <w:p w14:paraId="5EA9C91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4 (4.83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32947F7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5EAC87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0 (2.04)</w:t>
            </w:r>
          </w:p>
        </w:tc>
        <w:tc>
          <w:tcPr>
            <w:tcW w:w="965" w:type="dxa"/>
            <w:vAlign w:val="center"/>
          </w:tcPr>
          <w:p w14:paraId="1B19DEC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7 (3.5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A83D50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E8F4BF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5 (5.27)</w:t>
            </w:r>
          </w:p>
        </w:tc>
        <w:tc>
          <w:tcPr>
            <w:tcW w:w="965" w:type="dxa"/>
            <w:vAlign w:val="center"/>
          </w:tcPr>
          <w:p w14:paraId="1A635E2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4 (4.5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12033A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B6A183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5 (5.34)</w:t>
            </w:r>
          </w:p>
        </w:tc>
        <w:tc>
          <w:tcPr>
            <w:tcW w:w="959" w:type="dxa"/>
            <w:vAlign w:val="center"/>
          </w:tcPr>
          <w:p w14:paraId="303080C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1 (3.77)</w:t>
            </w:r>
          </w:p>
        </w:tc>
      </w:tr>
      <w:tr w:rsidR="00256E54" w14:paraId="05CC2D1D" w14:textId="77777777" w:rsidTr="00BD59D6">
        <w:trPr>
          <w:jc w:val="center"/>
        </w:trPr>
        <w:tc>
          <w:tcPr>
            <w:tcW w:w="932" w:type="dxa"/>
            <w:vAlign w:val="center"/>
          </w:tcPr>
          <w:p w14:paraId="152AA460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m/s</w:t>
            </w:r>
          </w:p>
        </w:tc>
        <w:tc>
          <w:tcPr>
            <w:tcW w:w="965" w:type="dxa"/>
            <w:vAlign w:val="center"/>
          </w:tcPr>
          <w:p w14:paraId="1FF0C38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9 (2.50)</w:t>
            </w:r>
          </w:p>
        </w:tc>
        <w:tc>
          <w:tcPr>
            <w:tcW w:w="965" w:type="dxa"/>
            <w:vAlign w:val="center"/>
          </w:tcPr>
          <w:p w14:paraId="7289E4E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3 (3.4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F1FBAC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6F4E238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7 (4.45)</w:t>
            </w:r>
          </w:p>
        </w:tc>
        <w:tc>
          <w:tcPr>
            <w:tcW w:w="965" w:type="dxa"/>
            <w:vAlign w:val="center"/>
          </w:tcPr>
          <w:p w14:paraId="23B7240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1 (5.20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43EDFCC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C074F2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3 (3.50)</w:t>
            </w:r>
          </w:p>
        </w:tc>
        <w:tc>
          <w:tcPr>
            <w:tcW w:w="965" w:type="dxa"/>
            <w:vAlign w:val="center"/>
          </w:tcPr>
          <w:p w14:paraId="5F73BA5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2 (5.1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5BFB60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56B6128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6 (5.81)</w:t>
            </w:r>
          </w:p>
        </w:tc>
        <w:tc>
          <w:tcPr>
            <w:tcW w:w="965" w:type="dxa"/>
            <w:vAlign w:val="center"/>
          </w:tcPr>
          <w:p w14:paraId="21F116D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0 (5.8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90500A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FF5FCE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9 (5.24)</w:t>
            </w:r>
          </w:p>
        </w:tc>
        <w:tc>
          <w:tcPr>
            <w:tcW w:w="959" w:type="dxa"/>
            <w:vAlign w:val="center"/>
          </w:tcPr>
          <w:p w14:paraId="6AF2F5C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1 (3.49)</w:t>
            </w:r>
          </w:p>
        </w:tc>
      </w:tr>
      <w:tr w:rsidR="00256E54" w14:paraId="4105C5CB" w14:textId="77777777" w:rsidTr="00BD59D6">
        <w:trPr>
          <w:jc w:val="center"/>
        </w:trPr>
        <w:tc>
          <w:tcPr>
            <w:tcW w:w="932" w:type="dxa"/>
            <w:vAlign w:val="center"/>
          </w:tcPr>
          <w:p w14:paraId="04EB6637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m/s</w:t>
            </w:r>
          </w:p>
        </w:tc>
        <w:tc>
          <w:tcPr>
            <w:tcW w:w="965" w:type="dxa"/>
            <w:vAlign w:val="center"/>
          </w:tcPr>
          <w:p w14:paraId="55BCF3B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6 (2.70)</w:t>
            </w:r>
          </w:p>
        </w:tc>
        <w:tc>
          <w:tcPr>
            <w:tcW w:w="965" w:type="dxa"/>
            <w:vAlign w:val="center"/>
          </w:tcPr>
          <w:p w14:paraId="4CDDB17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9 (2.4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FEE8FE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E13710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3 (7.72)</w:t>
            </w:r>
          </w:p>
        </w:tc>
        <w:tc>
          <w:tcPr>
            <w:tcW w:w="965" w:type="dxa"/>
            <w:vAlign w:val="center"/>
          </w:tcPr>
          <w:p w14:paraId="3AE4DB5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3 (6.72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78C037E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12C9C5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3.57)</w:t>
            </w:r>
          </w:p>
        </w:tc>
        <w:tc>
          <w:tcPr>
            <w:tcW w:w="965" w:type="dxa"/>
            <w:vAlign w:val="center"/>
          </w:tcPr>
          <w:p w14:paraId="2775805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 (2.3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1C9EDF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ABBDA7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2 (4.67)</w:t>
            </w:r>
          </w:p>
        </w:tc>
        <w:tc>
          <w:tcPr>
            <w:tcW w:w="965" w:type="dxa"/>
            <w:vAlign w:val="center"/>
          </w:tcPr>
          <w:p w14:paraId="33B8D76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2 (4.8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52C71E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51A321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4 (4.39)</w:t>
            </w:r>
          </w:p>
        </w:tc>
        <w:tc>
          <w:tcPr>
            <w:tcW w:w="959" w:type="dxa"/>
            <w:vAlign w:val="center"/>
          </w:tcPr>
          <w:p w14:paraId="790146C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6 (4.21)</w:t>
            </w:r>
          </w:p>
        </w:tc>
      </w:tr>
      <w:tr w:rsidR="00256E54" w14:paraId="31D15F79" w14:textId="77777777" w:rsidTr="00BD59D6">
        <w:trPr>
          <w:jc w:val="center"/>
        </w:trPr>
        <w:tc>
          <w:tcPr>
            <w:tcW w:w="932" w:type="dxa"/>
            <w:vAlign w:val="center"/>
          </w:tcPr>
          <w:p w14:paraId="1581D3E4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m/s</w:t>
            </w:r>
          </w:p>
        </w:tc>
        <w:tc>
          <w:tcPr>
            <w:tcW w:w="965" w:type="dxa"/>
            <w:vAlign w:val="center"/>
          </w:tcPr>
          <w:p w14:paraId="30AA8ED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5 (2.78)</w:t>
            </w:r>
          </w:p>
        </w:tc>
        <w:tc>
          <w:tcPr>
            <w:tcW w:w="965" w:type="dxa"/>
            <w:vAlign w:val="center"/>
          </w:tcPr>
          <w:p w14:paraId="1A35E29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 (3.1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042553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BCC8FE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0 (4.96)</w:t>
            </w:r>
          </w:p>
        </w:tc>
        <w:tc>
          <w:tcPr>
            <w:tcW w:w="965" w:type="dxa"/>
            <w:vAlign w:val="center"/>
          </w:tcPr>
          <w:p w14:paraId="61B85D3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1 (5.35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78DDD75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19AC07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3 (4.23)</w:t>
            </w:r>
          </w:p>
        </w:tc>
        <w:tc>
          <w:tcPr>
            <w:tcW w:w="965" w:type="dxa"/>
            <w:vAlign w:val="center"/>
          </w:tcPr>
          <w:p w14:paraId="58D6F80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7 (3.6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9F66AE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D6F0C0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9 (5.10)</w:t>
            </w:r>
          </w:p>
        </w:tc>
        <w:tc>
          <w:tcPr>
            <w:tcW w:w="965" w:type="dxa"/>
            <w:vAlign w:val="center"/>
          </w:tcPr>
          <w:p w14:paraId="782C937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7 (5.0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123691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684990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2 (4.52)</w:t>
            </w:r>
          </w:p>
        </w:tc>
        <w:tc>
          <w:tcPr>
            <w:tcW w:w="959" w:type="dxa"/>
            <w:vAlign w:val="center"/>
          </w:tcPr>
          <w:p w14:paraId="47EEDE4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5 (4.27)</w:t>
            </w:r>
          </w:p>
        </w:tc>
      </w:tr>
      <w:tr w:rsidR="00256E54" w14:paraId="1AC20E2C" w14:textId="77777777" w:rsidTr="00BD59D6">
        <w:trPr>
          <w:jc w:val="center"/>
        </w:trPr>
        <w:tc>
          <w:tcPr>
            <w:tcW w:w="932" w:type="dxa"/>
            <w:vAlign w:val="center"/>
          </w:tcPr>
          <w:p w14:paraId="48486219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m/s</w:t>
            </w:r>
          </w:p>
        </w:tc>
        <w:tc>
          <w:tcPr>
            <w:tcW w:w="965" w:type="dxa"/>
            <w:vAlign w:val="center"/>
          </w:tcPr>
          <w:p w14:paraId="1BE83B5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1 (2.95)</w:t>
            </w:r>
          </w:p>
        </w:tc>
        <w:tc>
          <w:tcPr>
            <w:tcW w:w="965" w:type="dxa"/>
            <w:vAlign w:val="center"/>
          </w:tcPr>
          <w:p w14:paraId="37384AE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 (2.9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59F17E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4365B0E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9 (4.76)</w:t>
            </w:r>
          </w:p>
        </w:tc>
        <w:tc>
          <w:tcPr>
            <w:tcW w:w="965" w:type="dxa"/>
            <w:vAlign w:val="center"/>
          </w:tcPr>
          <w:p w14:paraId="2F410EB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4 (4.46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6DDDAF0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6C8FD29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 (3.10)</w:t>
            </w:r>
          </w:p>
        </w:tc>
        <w:tc>
          <w:tcPr>
            <w:tcW w:w="965" w:type="dxa"/>
            <w:vAlign w:val="center"/>
          </w:tcPr>
          <w:p w14:paraId="648ED63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5 (3.8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6BD542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85210E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0 (4.26)</w:t>
            </w:r>
          </w:p>
        </w:tc>
        <w:tc>
          <w:tcPr>
            <w:tcW w:w="965" w:type="dxa"/>
            <w:vAlign w:val="center"/>
          </w:tcPr>
          <w:p w14:paraId="3F5FDC6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7 (5.4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B97AE9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6510C54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0 (4.65)</w:t>
            </w:r>
          </w:p>
        </w:tc>
        <w:tc>
          <w:tcPr>
            <w:tcW w:w="959" w:type="dxa"/>
            <w:vAlign w:val="center"/>
          </w:tcPr>
          <w:p w14:paraId="4F6CC4A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3 (4.17)</w:t>
            </w:r>
          </w:p>
        </w:tc>
      </w:tr>
      <w:tr w:rsidR="00256E54" w14:paraId="3CD89D6E" w14:textId="77777777" w:rsidTr="00BD59D6">
        <w:trPr>
          <w:jc w:val="center"/>
        </w:trPr>
        <w:tc>
          <w:tcPr>
            <w:tcW w:w="932" w:type="dxa"/>
            <w:vAlign w:val="center"/>
          </w:tcPr>
          <w:p w14:paraId="21A661FD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m/s</w:t>
            </w:r>
          </w:p>
        </w:tc>
        <w:tc>
          <w:tcPr>
            <w:tcW w:w="965" w:type="dxa"/>
            <w:vAlign w:val="center"/>
          </w:tcPr>
          <w:p w14:paraId="0709DCA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 (2.73)</w:t>
            </w:r>
          </w:p>
        </w:tc>
        <w:tc>
          <w:tcPr>
            <w:tcW w:w="965" w:type="dxa"/>
            <w:vAlign w:val="center"/>
          </w:tcPr>
          <w:p w14:paraId="206215C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 (2.6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DE9845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2863D9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8 (5.96)</w:t>
            </w:r>
          </w:p>
        </w:tc>
        <w:tc>
          <w:tcPr>
            <w:tcW w:w="965" w:type="dxa"/>
            <w:vAlign w:val="center"/>
          </w:tcPr>
          <w:p w14:paraId="62F6ABB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7 (5.16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2C276D9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FA4245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(2.22)</w:t>
            </w:r>
          </w:p>
        </w:tc>
        <w:tc>
          <w:tcPr>
            <w:tcW w:w="965" w:type="dxa"/>
            <w:vAlign w:val="center"/>
          </w:tcPr>
          <w:p w14:paraId="571288A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3 (3.4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D10415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3A83B1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1 (5.27)</w:t>
            </w:r>
          </w:p>
        </w:tc>
        <w:tc>
          <w:tcPr>
            <w:tcW w:w="965" w:type="dxa"/>
            <w:vAlign w:val="center"/>
          </w:tcPr>
          <w:p w14:paraId="17EFC51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4 (5.0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468ADD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EE1EA9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9 (5.12)</w:t>
            </w:r>
          </w:p>
        </w:tc>
        <w:tc>
          <w:tcPr>
            <w:tcW w:w="959" w:type="dxa"/>
            <w:vAlign w:val="center"/>
          </w:tcPr>
          <w:p w14:paraId="5BF0B83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7 (3.87)</w:t>
            </w:r>
          </w:p>
        </w:tc>
      </w:tr>
      <w:tr w:rsidR="00256E54" w14:paraId="125E0EAD" w14:textId="77777777" w:rsidTr="00BD59D6">
        <w:trPr>
          <w:jc w:val="center"/>
        </w:trPr>
        <w:tc>
          <w:tcPr>
            <w:tcW w:w="932" w:type="dxa"/>
            <w:vAlign w:val="center"/>
          </w:tcPr>
          <w:p w14:paraId="5D1C5150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m/s</w:t>
            </w:r>
          </w:p>
        </w:tc>
        <w:tc>
          <w:tcPr>
            <w:tcW w:w="965" w:type="dxa"/>
            <w:vAlign w:val="center"/>
          </w:tcPr>
          <w:p w14:paraId="2268476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 (3.09)</w:t>
            </w:r>
          </w:p>
        </w:tc>
        <w:tc>
          <w:tcPr>
            <w:tcW w:w="965" w:type="dxa"/>
            <w:vAlign w:val="center"/>
          </w:tcPr>
          <w:p w14:paraId="1588E08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 (3.0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F19D91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5DAAC0A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2 (6.18)</w:t>
            </w:r>
          </w:p>
        </w:tc>
        <w:tc>
          <w:tcPr>
            <w:tcW w:w="965" w:type="dxa"/>
            <w:vAlign w:val="center"/>
          </w:tcPr>
          <w:p w14:paraId="7AAD39A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2 (4.26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6288BE7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2FFA12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 (2.77)</w:t>
            </w:r>
          </w:p>
        </w:tc>
        <w:tc>
          <w:tcPr>
            <w:tcW w:w="965" w:type="dxa"/>
            <w:vAlign w:val="center"/>
          </w:tcPr>
          <w:p w14:paraId="13D5A79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1 (7.1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68BFB1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432C7F0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9 (3.81)</w:t>
            </w:r>
          </w:p>
        </w:tc>
        <w:tc>
          <w:tcPr>
            <w:tcW w:w="965" w:type="dxa"/>
            <w:vAlign w:val="center"/>
          </w:tcPr>
          <w:p w14:paraId="1D11983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0 (5.3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70A498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0B4ADE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2 (4.91)</w:t>
            </w:r>
          </w:p>
        </w:tc>
        <w:tc>
          <w:tcPr>
            <w:tcW w:w="959" w:type="dxa"/>
            <w:vAlign w:val="center"/>
          </w:tcPr>
          <w:p w14:paraId="5E80E85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1 (3.47)</w:t>
            </w:r>
          </w:p>
        </w:tc>
      </w:tr>
      <w:tr w:rsidR="00256E54" w14:paraId="60817321" w14:textId="77777777" w:rsidTr="00BD59D6">
        <w:trPr>
          <w:jc w:val="center"/>
        </w:trPr>
        <w:tc>
          <w:tcPr>
            <w:tcW w:w="932" w:type="dxa"/>
            <w:vAlign w:val="center"/>
          </w:tcPr>
          <w:p w14:paraId="3D65B7BF" w14:textId="77777777" w:rsidR="00256E54" w:rsidRPr="00546364" w:rsidRDefault="00256E54" w:rsidP="00BD59D6">
            <w:pPr>
              <w:rPr>
                <w:rFonts w:ascii="Times New Roman" w:hAnsi="Times New Roman" w:cs="Times New Roman"/>
                <w:i/>
              </w:rPr>
            </w:pPr>
            <w:r w:rsidRPr="00546364">
              <w:rPr>
                <w:rFonts w:ascii="Times New Roman" w:hAnsi="Times New Roman" w:cs="Times New Roman"/>
                <w:i/>
              </w:rPr>
              <w:t>Run</w:t>
            </w:r>
          </w:p>
        </w:tc>
        <w:tc>
          <w:tcPr>
            <w:tcW w:w="965" w:type="dxa"/>
            <w:vAlign w:val="center"/>
          </w:tcPr>
          <w:p w14:paraId="0246FD5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872D6F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8AD971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6689A07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48DE235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0CFF85B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41B9C30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E7ACB1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7CD0C8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065E66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50454EC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DEBA26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3C1094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vAlign w:val="center"/>
          </w:tcPr>
          <w:p w14:paraId="3F8EB34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E54" w14:paraId="0751546B" w14:textId="77777777" w:rsidTr="00BD59D6">
        <w:trPr>
          <w:jc w:val="center"/>
        </w:trPr>
        <w:tc>
          <w:tcPr>
            <w:tcW w:w="932" w:type="dxa"/>
            <w:vAlign w:val="center"/>
          </w:tcPr>
          <w:p w14:paraId="612A90E1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m/s</w:t>
            </w:r>
          </w:p>
        </w:tc>
        <w:tc>
          <w:tcPr>
            <w:tcW w:w="965" w:type="dxa"/>
            <w:vAlign w:val="center"/>
          </w:tcPr>
          <w:p w14:paraId="3904E40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2 (5.85)</w:t>
            </w:r>
          </w:p>
        </w:tc>
        <w:tc>
          <w:tcPr>
            <w:tcW w:w="965" w:type="dxa"/>
            <w:vAlign w:val="center"/>
          </w:tcPr>
          <w:p w14:paraId="0BAD982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3.7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DB3947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D539A2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0 (7.01)</w:t>
            </w:r>
          </w:p>
        </w:tc>
        <w:tc>
          <w:tcPr>
            <w:tcW w:w="965" w:type="dxa"/>
            <w:vAlign w:val="center"/>
          </w:tcPr>
          <w:p w14:paraId="5B4EC7B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2 (4.95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78501AE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42614C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42 (2.78)</w:t>
            </w:r>
          </w:p>
        </w:tc>
        <w:tc>
          <w:tcPr>
            <w:tcW w:w="965" w:type="dxa"/>
            <w:vAlign w:val="center"/>
          </w:tcPr>
          <w:p w14:paraId="33F8A52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89 (3.5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4E4E19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BAE896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3 (5.46)</w:t>
            </w:r>
          </w:p>
        </w:tc>
        <w:tc>
          <w:tcPr>
            <w:tcW w:w="965" w:type="dxa"/>
            <w:vAlign w:val="center"/>
          </w:tcPr>
          <w:p w14:paraId="31DA662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2 (5.2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28D93F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C71AA7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5 (3.49)</w:t>
            </w:r>
          </w:p>
        </w:tc>
        <w:tc>
          <w:tcPr>
            <w:tcW w:w="959" w:type="dxa"/>
            <w:vAlign w:val="center"/>
          </w:tcPr>
          <w:p w14:paraId="1FA490B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1 (4.35)</w:t>
            </w:r>
          </w:p>
        </w:tc>
      </w:tr>
      <w:tr w:rsidR="00256E54" w14:paraId="46BF389D" w14:textId="77777777" w:rsidTr="00BD59D6">
        <w:trPr>
          <w:jc w:val="center"/>
        </w:trPr>
        <w:tc>
          <w:tcPr>
            <w:tcW w:w="932" w:type="dxa"/>
            <w:vAlign w:val="center"/>
          </w:tcPr>
          <w:p w14:paraId="5620315C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m/s</w:t>
            </w:r>
          </w:p>
        </w:tc>
        <w:tc>
          <w:tcPr>
            <w:tcW w:w="965" w:type="dxa"/>
            <w:vAlign w:val="center"/>
          </w:tcPr>
          <w:p w14:paraId="2C1281D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 (5.22)</w:t>
            </w:r>
          </w:p>
        </w:tc>
        <w:tc>
          <w:tcPr>
            <w:tcW w:w="965" w:type="dxa"/>
            <w:vAlign w:val="center"/>
          </w:tcPr>
          <w:p w14:paraId="5D0D0D9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 (2.9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8D05CC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4C84648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8 (10.84)</w:t>
            </w:r>
          </w:p>
        </w:tc>
        <w:tc>
          <w:tcPr>
            <w:tcW w:w="965" w:type="dxa"/>
            <w:vAlign w:val="center"/>
          </w:tcPr>
          <w:p w14:paraId="0E129E1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3 (5.79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7B48820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7B1D31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21 (3.65)</w:t>
            </w:r>
          </w:p>
        </w:tc>
        <w:tc>
          <w:tcPr>
            <w:tcW w:w="965" w:type="dxa"/>
            <w:vAlign w:val="center"/>
          </w:tcPr>
          <w:p w14:paraId="6BFBCCD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49 (3.3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5EDD90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0ACA14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9 (6.24)</w:t>
            </w:r>
          </w:p>
        </w:tc>
        <w:tc>
          <w:tcPr>
            <w:tcW w:w="965" w:type="dxa"/>
            <w:vAlign w:val="center"/>
          </w:tcPr>
          <w:p w14:paraId="79B3638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5 (6.8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1FD0F5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443AE3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0 (3.60)</w:t>
            </w:r>
          </w:p>
        </w:tc>
        <w:tc>
          <w:tcPr>
            <w:tcW w:w="959" w:type="dxa"/>
            <w:vAlign w:val="center"/>
          </w:tcPr>
          <w:p w14:paraId="037F53D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4 (6.69)</w:t>
            </w:r>
          </w:p>
        </w:tc>
      </w:tr>
      <w:tr w:rsidR="00256E54" w14:paraId="01371187" w14:textId="77777777" w:rsidTr="00BD59D6">
        <w:trPr>
          <w:jc w:val="center"/>
        </w:trPr>
        <w:tc>
          <w:tcPr>
            <w:tcW w:w="932" w:type="dxa"/>
            <w:vAlign w:val="center"/>
          </w:tcPr>
          <w:p w14:paraId="30EBC803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m/s</w:t>
            </w:r>
          </w:p>
        </w:tc>
        <w:tc>
          <w:tcPr>
            <w:tcW w:w="965" w:type="dxa"/>
            <w:vAlign w:val="center"/>
          </w:tcPr>
          <w:p w14:paraId="6064E0E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 (4.69)</w:t>
            </w:r>
          </w:p>
        </w:tc>
        <w:tc>
          <w:tcPr>
            <w:tcW w:w="965" w:type="dxa"/>
            <w:vAlign w:val="center"/>
          </w:tcPr>
          <w:p w14:paraId="1915A2A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3.3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E0E20E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F124E1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0 (6.72)</w:t>
            </w:r>
          </w:p>
        </w:tc>
        <w:tc>
          <w:tcPr>
            <w:tcW w:w="965" w:type="dxa"/>
            <w:vAlign w:val="center"/>
          </w:tcPr>
          <w:p w14:paraId="6C4B678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9 (6.14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23D0953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3F8542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28 (3.16)</w:t>
            </w:r>
          </w:p>
        </w:tc>
        <w:tc>
          <w:tcPr>
            <w:tcW w:w="965" w:type="dxa"/>
            <w:vAlign w:val="center"/>
          </w:tcPr>
          <w:p w14:paraId="38C0ACA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22 (3.5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2ACC97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49B93CD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0 (5.02)</w:t>
            </w:r>
          </w:p>
        </w:tc>
        <w:tc>
          <w:tcPr>
            <w:tcW w:w="965" w:type="dxa"/>
            <w:vAlign w:val="center"/>
          </w:tcPr>
          <w:p w14:paraId="626095F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2 (7.6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E6620F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F0B5D5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58 (2.94)</w:t>
            </w:r>
          </w:p>
        </w:tc>
        <w:tc>
          <w:tcPr>
            <w:tcW w:w="959" w:type="dxa"/>
            <w:vAlign w:val="center"/>
          </w:tcPr>
          <w:p w14:paraId="1209135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4 (7.25)</w:t>
            </w:r>
          </w:p>
        </w:tc>
      </w:tr>
      <w:tr w:rsidR="00256E54" w14:paraId="14805151" w14:textId="77777777" w:rsidTr="00BD59D6">
        <w:trPr>
          <w:jc w:val="center"/>
        </w:trPr>
        <w:tc>
          <w:tcPr>
            <w:tcW w:w="932" w:type="dxa"/>
            <w:vAlign w:val="center"/>
          </w:tcPr>
          <w:p w14:paraId="38A80843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m/s</w:t>
            </w:r>
          </w:p>
        </w:tc>
        <w:tc>
          <w:tcPr>
            <w:tcW w:w="965" w:type="dxa"/>
            <w:vAlign w:val="center"/>
          </w:tcPr>
          <w:p w14:paraId="2151D03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 (5.03)</w:t>
            </w:r>
          </w:p>
        </w:tc>
        <w:tc>
          <w:tcPr>
            <w:tcW w:w="965" w:type="dxa"/>
            <w:vAlign w:val="center"/>
          </w:tcPr>
          <w:p w14:paraId="5AAE16D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 (4.2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3AFF54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0625CB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2 (6.47)</w:t>
            </w:r>
          </w:p>
        </w:tc>
        <w:tc>
          <w:tcPr>
            <w:tcW w:w="965" w:type="dxa"/>
            <w:vAlign w:val="center"/>
          </w:tcPr>
          <w:p w14:paraId="088BDF3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6 (6.91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78FE982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5A1F9D8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17 (2.57)</w:t>
            </w:r>
          </w:p>
        </w:tc>
        <w:tc>
          <w:tcPr>
            <w:tcW w:w="965" w:type="dxa"/>
            <w:vAlign w:val="center"/>
          </w:tcPr>
          <w:p w14:paraId="09EA449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94 (3.4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B562FD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475526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7 (4.66)</w:t>
            </w:r>
          </w:p>
        </w:tc>
        <w:tc>
          <w:tcPr>
            <w:tcW w:w="965" w:type="dxa"/>
            <w:vAlign w:val="center"/>
          </w:tcPr>
          <w:p w14:paraId="13E6D51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1 (5.6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988C7F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F6D147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4 (4.76)</w:t>
            </w:r>
          </w:p>
        </w:tc>
        <w:tc>
          <w:tcPr>
            <w:tcW w:w="959" w:type="dxa"/>
            <w:vAlign w:val="center"/>
          </w:tcPr>
          <w:p w14:paraId="06B6239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5 (5.53)</w:t>
            </w:r>
          </w:p>
        </w:tc>
      </w:tr>
      <w:tr w:rsidR="00256E54" w14:paraId="36F27ED4" w14:textId="77777777" w:rsidTr="00BD59D6">
        <w:trPr>
          <w:jc w:val="center"/>
        </w:trPr>
        <w:tc>
          <w:tcPr>
            <w:tcW w:w="932" w:type="dxa"/>
            <w:vAlign w:val="center"/>
          </w:tcPr>
          <w:p w14:paraId="19BC54C3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m/s</w:t>
            </w:r>
          </w:p>
        </w:tc>
        <w:tc>
          <w:tcPr>
            <w:tcW w:w="965" w:type="dxa"/>
            <w:vAlign w:val="center"/>
          </w:tcPr>
          <w:p w14:paraId="690C897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 (5.91)</w:t>
            </w:r>
          </w:p>
        </w:tc>
        <w:tc>
          <w:tcPr>
            <w:tcW w:w="965" w:type="dxa"/>
            <w:vAlign w:val="center"/>
          </w:tcPr>
          <w:p w14:paraId="210379A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 (5.6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D5E84B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4E16F95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0 (11.06)</w:t>
            </w:r>
          </w:p>
        </w:tc>
        <w:tc>
          <w:tcPr>
            <w:tcW w:w="965" w:type="dxa"/>
            <w:vAlign w:val="center"/>
          </w:tcPr>
          <w:p w14:paraId="626743C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8 (7.34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2EA13C8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A9D040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60 (4.11)</w:t>
            </w:r>
          </w:p>
        </w:tc>
        <w:tc>
          <w:tcPr>
            <w:tcW w:w="965" w:type="dxa"/>
            <w:vAlign w:val="center"/>
          </w:tcPr>
          <w:p w14:paraId="74B1593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96 (4.5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2B85B6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598A40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0 (4.67)</w:t>
            </w:r>
          </w:p>
        </w:tc>
        <w:tc>
          <w:tcPr>
            <w:tcW w:w="965" w:type="dxa"/>
            <w:vAlign w:val="center"/>
          </w:tcPr>
          <w:p w14:paraId="4BD9F0F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2 (5.5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2FF268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176C6B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0 (4.88)</w:t>
            </w:r>
          </w:p>
        </w:tc>
        <w:tc>
          <w:tcPr>
            <w:tcW w:w="959" w:type="dxa"/>
            <w:vAlign w:val="center"/>
          </w:tcPr>
          <w:p w14:paraId="14B3208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7 (5.40)</w:t>
            </w:r>
          </w:p>
        </w:tc>
      </w:tr>
      <w:tr w:rsidR="00256E54" w14:paraId="6B52F174" w14:textId="77777777" w:rsidTr="00BD59D6">
        <w:trPr>
          <w:jc w:val="center"/>
        </w:trPr>
        <w:tc>
          <w:tcPr>
            <w:tcW w:w="932" w:type="dxa"/>
            <w:vAlign w:val="center"/>
          </w:tcPr>
          <w:p w14:paraId="0FF86AED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m/s</w:t>
            </w:r>
          </w:p>
        </w:tc>
        <w:tc>
          <w:tcPr>
            <w:tcW w:w="965" w:type="dxa"/>
            <w:vAlign w:val="center"/>
          </w:tcPr>
          <w:p w14:paraId="482ACCC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 (4.32)</w:t>
            </w:r>
          </w:p>
        </w:tc>
        <w:tc>
          <w:tcPr>
            <w:tcW w:w="965" w:type="dxa"/>
            <w:vAlign w:val="center"/>
          </w:tcPr>
          <w:p w14:paraId="2CFDECF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8 (5.5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478AC4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4476E76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2 (5.06)</w:t>
            </w:r>
          </w:p>
        </w:tc>
        <w:tc>
          <w:tcPr>
            <w:tcW w:w="965" w:type="dxa"/>
            <w:vAlign w:val="center"/>
          </w:tcPr>
          <w:p w14:paraId="2097532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0 (5.09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685E9E2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0E5BF2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34 (3.84)</w:t>
            </w:r>
          </w:p>
        </w:tc>
        <w:tc>
          <w:tcPr>
            <w:tcW w:w="965" w:type="dxa"/>
            <w:vAlign w:val="center"/>
          </w:tcPr>
          <w:p w14:paraId="58E2AFC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26 (4.4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B7E4E1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787B32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5 (4.20)</w:t>
            </w:r>
          </w:p>
        </w:tc>
        <w:tc>
          <w:tcPr>
            <w:tcW w:w="965" w:type="dxa"/>
            <w:vAlign w:val="center"/>
          </w:tcPr>
          <w:p w14:paraId="7BF0F2B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9 (7.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59BAFD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0B4C94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9 (4.80)</w:t>
            </w:r>
          </w:p>
        </w:tc>
        <w:tc>
          <w:tcPr>
            <w:tcW w:w="959" w:type="dxa"/>
            <w:vAlign w:val="center"/>
          </w:tcPr>
          <w:p w14:paraId="5299A4C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5 (7.63)</w:t>
            </w:r>
          </w:p>
        </w:tc>
      </w:tr>
      <w:tr w:rsidR="00256E54" w14:paraId="190CD382" w14:textId="77777777" w:rsidTr="00BD59D6">
        <w:trPr>
          <w:jc w:val="center"/>
        </w:trPr>
        <w:tc>
          <w:tcPr>
            <w:tcW w:w="932" w:type="dxa"/>
            <w:vAlign w:val="center"/>
          </w:tcPr>
          <w:p w14:paraId="6805F1D0" w14:textId="77777777" w:rsidR="00256E54" w:rsidRPr="003D5F11" w:rsidRDefault="00256E54" w:rsidP="00BD59D6">
            <w:pPr>
              <w:rPr>
                <w:rFonts w:ascii="Times New Roman" w:hAnsi="Times New Roman" w:cs="Times New Roman"/>
                <w:b/>
              </w:rPr>
            </w:pPr>
            <w:r w:rsidRPr="003D5F11">
              <w:rPr>
                <w:rFonts w:ascii="Times New Roman" w:hAnsi="Times New Roman" w:cs="Times New Roman"/>
                <w:b/>
              </w:rPr>
              <w:t>Hip</w:t>
            </w:r>
          </w:p>
        </w:tc>
        <w:tc>
          <w:tcPr>
            <w:tcW w:w="965" w:type="dxa"/>
            <w:vAlign w:val="center"/>
          </w:tcPr>
          <w:p w14:paraId="471AB05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65ED175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3A5FF0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234E0B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619DC96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7D43ACE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84E421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5D4A2A2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140AE3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967E10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1307EB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C7B230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6AFB266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vAlign w:val="center"/>
          </w:tcPr>
          <w:p w14:paraId="3FFE479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E54" w14:paraId="17C0431B" w14:textId="77777777" w:rsidTr="00BD59D6">
        <w:trPr>
          <w:jc w:val="center"/>
        </w:trPr>
        <w:tc>
          <w:tcPr>
            <w:tcW w:w="932" w:type="dxa"/>
            <w:vAlign w:val="center"/>
          </w:tcPr>
          <w:p w14:paraId="1C1AD46E" w14:textId="77777777" w:rsidR="00256E54" w:rsidRPr="003D5F11" w:rsidRDefault="00256E54" w:rsidP="00BD59D6">
            <w:pPr>
              <w:rPr>
                <w:rFonts w:ascii="Times New Roman" w:hAnsi="Times New Roman" w:cs="Times New Roman"/>
                <w:i/>
              </w:rPr>
            </w:pPr>
            <w:r w:rsidRPr="003D5F11">
              <w:rPr>
                <w:rFonts w:ascii="Times New Roman" w:hAnsi="Times New Roman" w:cs="Times New Roman"/>
                <w:i/>
              </w:rPr>
              <w:t>Walk</w:t>
            </w:r>
          </w:p>
        </w:tc>
        <w:tc>
          <w:tcPr>
            <w:tcW w:w="965" w:type="dxa"/>
            <w:vAlign w:val="center"/>
          </w:tcPr>
          <w:p w14:paraId="4C544E4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594B330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4F2B4A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5E09E56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CB18B3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0237643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20BC57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8A3C81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E3F107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54685CD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42BF287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A80D83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BF4890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vAlign w:val="center"/>
          </w:tcPr>
          <w:p w14:paraId="6F39CED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E54" w14:paraId="2C1884A0" w14:textId="77777777" w:rsidTr="00BD59D6">
        <w:trPr>
          <w:jc w:val="center"/>
        </w:trPr>
        <w:tc>
          <w:tcPr>
            <w:tcW w:w="932" w:type="dxa"/>
            <w:vAlign w:val="center"/>
          </w:tcPr>
          <w:p w14:paraId="45DB1D2D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m/s</w:t>
            </w:r>
          </w:p>
        </w:tc>
        <w:tc>
          <w:tcPr>
            <w:tcW w:w="965" w:type="dxa"/>
            <w:vAlign w:val="center"/>
          </w:tcPr>
          <w:p w14:paraId="01FB344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7.18)</w:t>
            </w:r>
          </w:p>
        </w:tc>
        <w:tc>
          <w:tcPr>
            <w:tcW w:w="965" w:type="dxa"/>
            <w:vAlign w:val="center"/>
          </w:tcPr>
          <w:p w14:paraId="1D11FF2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9.9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67585A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5965C3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7 (7.83)</w:t>
            </w:r>
          </w:p>
        </w:tc>
        <w:tc>
          <w:tcPr>
            <w:tcW w:w="965" w:type="dxa"/>
            <w:vAlign w:val="center"/>
          </w:tcPr>
          <w:p w14:paraId="245DB64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9 (10.30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3A26901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472BB7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91 (6.61)</w:t>
            </w:r>
          </w:p>
        </w:tc>
        <w:tc>
          <w:tcPr>
            <w:tcW w:w="965" w:type="dxa"/>
            <w:vAlign w:val="center"/>
          </w:tcPr>
          <w:p w14:paraId="708DA5E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9 (10.4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522969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AF8DD1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0 (6.96)</w:t>
            </w:r>
          </w:p>
        </w:tc>
        <w:tc>
          <w:tcPr>
            <w:tcW w:w="965" w:type="dxa"/>
            <w:vAlign w:val="center"/>
          </w:tcPr>
          <w:p w14:paraId="58460C2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2 (10.3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24CFD6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EA1111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1 (3.12)</w:t>
            </w:r>
          </w:p>
        </w:tc>
        <w:tc>
          <w:tcPr>
            <w:tcW w:w="959" w:type="dxa"/>
            <w:vAlign w:val="center"/>
          </w:tcPr>
          <w:p w14:paraId="741A32B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1 (3.95)</w:t>
            </w:r>
          </w:p>
        </w:tc>
      </w:tr>
      <w:tr w:rsidR="00256E54" w14:paraId="5D1BD32C" w14:textId="77777777" w:rsidTr="00BD59D6">
        <w:trPr>
          <w:jc w:val="center"/>
        </w:trPr>
        <w:tc>
          <w:tcPr>
            <w:tcW w:w="932" w:type="dxa"/>
            <w:vAlign w:val="center"/>
          </w:tcPr>
          <w:p w14:paraId="43A4C890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m/s</w:t>
            </w:r>
          </w:p>
        </w:tc>
        <w:tc>
          <w:tcPr>
            <w:tcW w:w="965" w:type="dxa"/>
            <w:vAlign w:val="center"/>
          </w:tcPr>
          <w:p w14:paraId="23AF1F5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8 (7.50)</w:t>
            </w:r>
          </w:p>
        </w:tc>
        <w:tc>
          <w:tcPr>
            <w:tcW w:w="965" w:type="dxa"/>
            <w:vAlign w:val="center"/>
          </w:tcPr>
          <w:p w14:paraId="105337F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6 (9.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3959D0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DB6AB4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8 (7.35)</w:t>
            </w:r>
          </w:p>
        </w:tc>
        <w:tc>
          <w:tcPr>
            <w:tcW w:w="965" w:type="dxa"/>
            <w:vAlign w:val="center"/>
          </w:tcPr>
          <w:p w14:paraId="63D68FE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2 (9.06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395C40C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32CF4C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0 (5.57)</w:t>
            </w:r>
          </w:p>
        </w:tc>
        <w:tc>
          <w:tcPr>
            <w:tcW w:w="965" w:type="dxa"/>
            <w:vAlign w:val="center"/>
          </w:tcPr>
          <w:p w14:paraId="0EB7F0E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14 (10.0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1A2A47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78D3AE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2 (5.50)</w:t>
            </w:r>
          </w:p>
        </w:tc>
        <w:tc>
          <w:tcPr>
            <w:tcW w:w="965" w:type="dxa"/>
            <w:vAlign w:val="center"/>
          </w:tcPr>
          <w:p w14:paraId="201AAF6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9 (10.0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AC7CE5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E42F9B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1 (2.71)</w:t>
            </w:r>
          </w:p>
        </w:tc>
        <w:tc>
          <w:tcPr>
            <w:tcW w:w="959" w:type="dxa"/>
            <w:vAlign w:val="center"/>
          </w:tcPr>
          <w:p w14:paraId="0A72470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3 (3.63)</w:t>
            </w:r>
          </w:p>
        </w:tc>
      </w:tr>
      <w:tr w:rsidR="00256E54" w14:paraId="47B3D153" w14:textId="77777777" w:rsidTr="00BD59D6">
        <w:trPr>
          <w:jc w:val="center"/>
        </w:trPr>
        <w:tc>
          <w:tcPr>
            <w:tcW w:w="932" w:type="dxa"/>
            <w:vAlign w:val="center"/>
          </w:tcPr>
          <w:p w14:paraId="0F8133F3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m/s</w:t>
            </w:r>
          </w:p>
        </w:tc>
        <w:tc>
          <w:tcPr>
            <w:tcW w:w="965" w:type="dxa"/>
            <w:vAlign w:val="center"/>
          </w:tcPr>
          <w:p w14:paraId="6AB2B98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9 (7.39)</w:t>
            </w:r>
          </w:p>
        </w:tc>
        <w:tc>
          <w:tcPr>
            <w:tcW w:w="965" w:type="dxa"/>
            <w:vAlign w:val="center"/>
          </w:tcPr>
          <w:p w14:paraId="65838DF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9 (9.2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2E9F92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6507038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2 (7.55)</w:t>
            </w:r>
          </w:p>
        </w:tc>
        <w:tc>
          <w:tcPr>
            <w:tcW w:w="965" w:type="dxa"/>
            <w:vAlign w:val="center"/>
          </w:tcPr>
          <w:p w14:paraId="591F807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4 (13.27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2890B3C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524D522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06 (6.31)</w:t>
            </w:r>
          </w:p>
        </w:tc>
        <w:tc>
          <w:tcPr>
            <w:tcW w:w="965" w:type="dxa"/>
            <w:vAlign w:val="center"/>
          </w:tcPr>
          <w:p w14:paraId="7B56585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23 (10.4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A890E0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6ECE4F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6 (5.77)</w:t>
            </w:r>
          </w:p>
        </w:tc>
        <w:tc>
          <w:tcPr>
            <w:tcW w:w="965" w:type="dxa"/>
            <w:vAlign w:val="center"/>
          </w:tcPr>
          <w:p w14:paraId="39187BD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4 (10.2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B53FC6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60082EE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3 (4.39)</w:t>
            </w:r>
          </w:p>
        </w:tc>
        <w:tc>
          <w:tcPr>
            <w:tcW w:w="959" w:type="dxa"/>
            <w:vAlign w:val="center"/>
          </w:tcPr>
          <w:p w14:paraId="34FC221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7 (3.38)</w:t>
            </w:r>
          </w:p>
        </w:tc>
      </w:tr>
      <w:tr w:rsidR="00256E54" w14:paraId="5C4892F1" w14:textId="77777777" w:rsidTr="00BD59D6">
        <w:trPr>
          <w:jc w:val="center"/>
        </w:trPr>
        <w:tc>
          <w:tcPr>
            <w:tcW w:w="932" w:type="dxa"/>
            <w:vAlign w:val="center"/>
          </w:tcPr>
          <w:p w14:paraId="58722D40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m/s</w:t>
            </w:r>
          </w:p>
        </w:tc>
        <w:tc>
          <w:tcPr>
            <w:tcW w:w="965" w:type="dxa"/>
            <w:vAlign w:val="center"/>
          </w:tcPr>
          <w:p w14:paraId="2F3ED0C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0 (7.41)</w:t>
            </w:r>
          </w:p>
        </w:tc>
        <w:tc>
          <w:tcPr>
            <w:tcW w:w="965" w:type="dxa"/>
            <w:vAlign w:val="center"/>
          </w:tcPr>
          <w:p w14:paraId="17DB7A8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0 (9.1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9F8043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AC6081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8 (5.70)</w:t>
            </w:r>
          </w:p>
        </w:tc>
        <w:tc>
          <w:tcPr>
            <w:tcW w:w="965" w:type="dxa"/>
            <w:vAlign w:val="center"/>
          </w:tcPr>
          <w:p w14:paraId="3A316C5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6 (10.73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151532F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6951423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36 (6.29)</w:t>
            </w:r>
          </w:p>
        </w:tc>
        <w:tc>
          <w:tcPr>
            <w:tcW w:w="965" w:type="dxa"/>
            <w:vAlign w:val="center"/>
          </w:tcPr>
          <w:p w14:paraId="6D66F87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05 (9.9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25628E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5E6BC03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4 (4.94)</w:t>
            </w:r>
          </w:p>
        </w:tc>
        <w:tc>
          <w:tcPr>
            <w:tcW w:w="965" w:type="dxa"/>
            <w:vAlign w:val="center"/>
          </w:tcPr>
          <w:p w14:paraId="66B9F4D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7 (10.8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6F1D2E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6351E7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0 (3.89)</w:t>
            </w:r>
          </w:p>
        </w:tc>
        <w:tc>
          <w:tcPr>
            <w:tcW w:w="959" w:type="dxa"/>
            <w:vAlign w:val="center"/>
          </w:tcPr>
          <w:p w14:paraId="3EDDC12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2 (4.49)</w:t>
            </w:r>
          </w:p>
        </w:tc>
      </w:tr>
      <w:tr w:rsidR="00256E54" w14:paraId="72F4BDC6" w14:textId="77777777" w:rsidTr="00BD59D6">
        <w:trPr>
          <w:jc w:val="center"/>
        </w:trPr>
        <w:tc>
          <w:tcPr>
            <w:tcW w:w="932" w:type="dxa"/>
            <w:vAlign w:val="center"/>
          </w:tcPr>
          <w:p w14:paraId="673A1F36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m/s</w:t>
            </w:r>
          </w:p>
        </w:tc>
        <w:tc>
          <w:tcPr>
            <w:tcW w:w="965" w:type="dxa"/>
            <w:vAlign w:val="center"/>
          </w:tcPr>
          <w:p w14:paraId="3BCC378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67 (7.16)</w:t>
            </w:r>
          </w:p>
        </w:tc>
        <w:tc>
          <w:tcPr>
            <w:tcW w:w="965" w:type="dxa"/>
            <w:vAlign w:val="center"/>
          </w:tcPr>
          <w:p w14:paraId="247B18E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67 (8.6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176134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49CD823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4 (5.84)</w:t>
            </w:r>
          </w:p>
        </w:tc>
        <w:tc>
          <w:tcPr>
            <w:tcW w:w="965" w:type="dxa"/>
            <w:vAlign w:val="center"/>
          </w:tcPr>
          <w:p w14:paraId="6C08B35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5 (15.82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24D5287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07EFE1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50 (6.55)</w:t>
            </w:r>
          </w:p>
        </w:tc>
        <w:tc>
          <w:tcPr>
            <w:tcW w:w="965" w:type="dxa"/>
            <w:vAlign w:val="center"/>
          </w:tcPr>
          <w:p w14:paraId="42E627B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17 (9.6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28EB19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740798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3 (5.72)</w:t>
            </w:r>
          </w:p>
        </w:tc>
        <w:tc>
          <w:tcPr>
            <w:tcW w:w="965" w:type="dxa"/>
            <w:vAlign w:val="center"/>
          </w:tcPr>
          <w:p w14:paraId="4F81F67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8 (10.2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7D8502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5088A33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3 (4.24)</w:t>
            </w:r>
          </w:p>
        </w:tc>
        <w:tc>
          <w:tcPr>
            <w:tcW w:w="959" w:type="dxa"/>
            <w:vAlign w:val="center"/>
          </w:tcPr>
          <w:p w14:paraId="24EB53A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5 (5.44)</w:t>
            </w:r>
          </w:p>
        </w:tc>
      </w:tr>
      <w:tr w:rsidR="00256E54" w14:paraId="793CAAF1" w14:textId="77777777" w:rsidTr="00BD59D6">
        <w:trPr>
          <w:jc w:val="center"/>
        </w:trPr>
        <w:tc>
          <w:tcPr>
            <w:tcW w:w="932" w:type="dxa"/>
            <w:vAlign w:val="center"/>
          </w:tcPr>
          <w:p w14:paraId="32215728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m/s</w:t>
            </w:r>
          </w:p>
        </w:tc>
        <w:tc>
          <w:tcPr>
            <w:tcW w:w="965" w:type="dxa"/>
            <w:vAlign w:val="center"/>
          </w:tcPr>
          <w:p w14:paraId="441967A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83 (7.17)</w:t>
            </w:r>
          </w:p>
        </w:tc>
        <w:tc>
          <w:tcPr>
            <w:tcW w:w="965" w:type="dxa"/>
            <w:vAlign w:val="center"/>
          </w:tcPr>
          <w:p w14:paraId="1DAB695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53 (9.2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3F5BE8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59AD4D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1 (7.48)</w:t>
            </w:r>
          </w:p>
        </w:tc>
        <w:tc>
          <w:tcPr>
            <w:tcW w:w="965" w:type="dxa"/>
            <w:vAlign w:val="center"/>
          </w:tcPr>
          <w:p w14:paraId="6FE37AB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9 (12.62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04E6C28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3C2649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94 (6.45)</w:t>
            </w:r>
          </w:p>
        </w:tc>
        <w:tc>
          <w:tcPr>
            <w:tcW w:w="965" w:type="dxa"/>
            <w:vAlign w:val="center"/>
          </w:tcPr>
          <w:p w14:paraId="739954E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94 (9.5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C5C467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5B09186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0 (4.95)</w:t>
            </w:r>
          </w:p>
        </w:tc>
        <w:tc>
          <w:tcPr>
            <w:tcW w:w="965" w:type="dxa"/>
            <w:vAlign w:val="center"/>
          </w:tcPr>
          <w:p w14:paraId="06F91B7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1 (10.9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D9EFF4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7B4A50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3 (4.51)</w:t>
            </w:r>
          </w:p>
        </w:tc>
        <w:tc>
          <w:tcPr>
            <w:tcW w:w="959" w:type="dxa"/>
            <w:vAlign w:val="center"/>
          </w:tcPr>
          <w:p w14:paraId="682BF40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5 (4.60)</w:t>
            </w:r>
          </w:p>
        </w:tc>
      </w:tr>
      <w:tr w:rsidR="00256E54" w14:paraId="27830EBA" w14:textId="77777777" w:rsidTr="00BD59D6">
        <w:trPr>
          <w:jc w:val="center"/>
        </w:trPr>
        <w:tc>
          <w:tcPr>
            <w:tcW w:w="932" w:type="dxa"/>
            <w:vAlign w:val="center"/>
          </w:tcPr>
          <w:p w14:paraId="2776E4ED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m/s</w:t>
            </w:r>
          </w:p>
        </w:tc>
        <w:tc>
          <w:tcPr>
            <w:tcW w:w="965" w:type="dxa"/>
            <w:vAlign w:val="center"/>
          </w:tcPr>
          <w:p w14:paraId="173917D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94 (8.50)</w:t>
            </w:r>
          </w:p>
        </w:tc>
        <w:tc>
          <w:tcPr>
            <w:tcW w:w="965" w:type="dxa"/>
            <w:vAlign w:val="center"/>
          </w:tcPr>
          <w:p w14:paraId="045542D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00 (9.9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5F3005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6661AEB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9 (8.04)</w:t>
            </w:r>
          </w:p>
        </w:tc>
        <w:tc>
          <w:tcPr>
            <w:tcW w:w="965" w:type="dxa"/>
            <w:vAlign w:val="center"/>
          </w:tcPr>
          <w:p w14:paraId="4C78DF3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3 (12.10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54187CC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4A76B2E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49 (8.27)</w:t>
            </w:r>
          </w:p>
        </w:tc>
        <w:tc>
          <w:tcPr>
            <w:tcW w:w="965" w:type="dxa"/>
            <w:vAlign w:val="center"/>
          </w:tcPr>
          <w:p w14:paraId="46BB44D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80 (10.7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94D4AB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4538416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0 (6.60)</w:t>
            </w:r>
          </w:p>
        </w:tc>
        <w:tc>
          <w:tcPr>
            <w:tcW w:w="965" w:type="dxa"/>
            <w:vAlign w:val="center"/>
          </w:tcPr>
          <w:p w14:paraId="1A32982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4 (9.7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20350A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439092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9 (4.65)</w:t>
            </w:r>
          </w:p>
        </w:tc>
        <w:tc>
          <w:tcPr>
            <w:tcW w:w="959" w:type="dxa"/>
            <w:vAlign w:val="center"/>
          </w:tcPr>
          <w:p w14:paraId="4B200C4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4 (6.27)</w:t>
            </w:r>
          </w:p>
        </w:tc>
      </w:tr>
      <w:tr w:rsidR="00256E54" w14:paraId="76575DEF" w14:textId="77777777" w:rsidTr="00BD59D6">
        <w:trPr>
          <w:jc w:val="center"/>
        </w:trPr>
        <w:tc>
          <w:tcPr>
            <w:tcW w:w="932" w:type="dxa"/>
            <w:vAlign w:val="center"/>
          </w:tcPr>
          <w:p w14:paraId="69D8CBBC" w14:textId="77777777" w:rsidR="00256E54" w:rsidRPr="003D5F11" w:rsidRDefault="00256E54" w:rsidP="00BD59D6">
            <w:pPr>
              <w:rPr>
                <w:rFonts w:ascii="Times New Roman" w:hAnsi="Times New Roman" w:cs="Times New Roman"/>
                <w:i/>
              </w:rPr>
            </w:pPr>
            <w:r w:rsidRPr="003D5F11">
              <w:rPr>
                <w:rFonts w:ascii="Times New Roman" w:hAnsi="Times New Roman" w:cs="Times New Roman"/>
                <w:i/>
              </w:rPr>
              <w:lastRenderedPageBreak/>
              <w:t>Run</w:t>
            </w:r>
          </w:p>
        </w:tc>
        <w:tc>
          <w:tcPr>
            <w:tcW w:w="965" w:type="dxa"/>
            <w:vAlign w:val="center"/>
          </w:tcPr>
          <w:p w14:paraId="3D0CE72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30CA6A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762F6B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A9FA95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5A3046C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0918D20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83D5EA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5653B4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79F1FD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4E95D5F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653E7AE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8FD309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43E717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vAlign w:val="center"/>
          </w:tcPr>
          <w:p w14:paraId="3A94B7A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E54" w14:paraId="520BA43C" w14:textId="77777777" w:rsidTr="00BD59D6">
        <w:trPr>
          <w:jc w:val="center"/>
        </w:trPr>
        <w:tc>
          <w:tcPr>
            <w:tcW w:w="932" w:type="dxa"/>
            <w:vAlign w:val="center"/>
          </w:tcPr>
          <w:p w14:paraId="10BB7DDB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m/s</w:t>
            </w:r>
          </w:p>
        </w:tc>
        <w:tc>
          <w:tcPr>
            <w:tcW w:w="965" w:type="dxa"/>
            <w:vAlign w:val="center"/>
          </w:tcPr>
          <w:p w14:paraId="03D800E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1 (7.68)</w:t>
            </w:r>
          </w:p>
        </w:tc>
        <w:tc>
          <w:tcPr>
            <w:tcW w:w="965" w:type="dxa"/>
            <w:vAlign w:val="center"/>
          </w:tcPr>
          <w:p w14:paraId="10A8005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 (10.1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822536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7E5DCD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5 (5.98)</w:t>
            </w:r>
          </w:p>
        </w:tc>
        <w:tc>
          <w:tcPr>
            <w:tcW w:w="965" w:type="dxa"/>
            <w:vAlign w:val="center"/>
          </w:tcPr>
          <w:p w14:paraId="4857440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1 (10.28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56D9CBD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C6D9DE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10 (8.05)</w:t>
            </w:r>
          </w:p>
        </w:tc>
        <w:tc>
          <w:tcPr>
            <w:tcW w:w="965" w:type="dxa"/>
            <w:vAlign w:val="center"/>
          </w:tcPr>
          <w:p w14:paraId="14501DA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93 (11.1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08E956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5906E61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2 (6.43)</w:t>
            </w:r>
          </w:p>
        </w:tc>
        <w:tc>
          <w:tcPr>
            <w:tcW w:w="965" w:type="dxa"/>
            <w:vAlign w:val="center"/>
          </w:tcPr>
          <w:p w14:paraId="78B6C1D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5 (10.5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63871F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E78BE3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2 (4.76)</w:t>
            </w:r>
          </w:p>
        </w:tc>
        <w:tc>
          <w:tcPr>
            <w:tcW w:w="959" w:type="dxa"/>
            <w:vAlign w:val="center"/>
          </w:tcPr>
          <w:p w14:paraId="4926014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8 (4.81)</w:t>
            </w:r>
          </w:p>
        </w:tc>
      </w:tr>
      <w:tr w:rsidR="00256E54" w14:paraId="0F8FECE6" w14:textId="77777777" w:rsidTr="00BD59D6">
        <w:trPr>
          <w:jc w:val="center"/>
        </w:trPr>
        <w:tc>
          <w:tcPr>
            <w:tcW w:w="932" w:type="dxa"/>
            <w:vAlign w:val="center"/>
          </w:tcPr>
          <w:p w14:paraId="23A8686B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m/s</w:t>
            </w:r>
          </w:p>
        </w:tc>
        <w:tc>
          <w:tcPr>
            <w:tcW w:w="965" w:type="dxa"/>
            <w:vAlign w:val="center"/>
          </w:tcPr>
          <w:p w14:paraId="0EBA837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8 (6.94)</w:t>
            </w:r>
          </w:p>
        </w:tc>
        <w:tc>
          <w:tcPr>
            <w:tcW w:w="965" w:type="dxa"/>
            <w:vAlign w:val="center"/>
          </w:tcPr>
          <w:p w14:paraId="24519D8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4 (10.5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A16351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0FE96E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6 (7.01)</w:t>
            </w:r>
          </w:p>
        </w:tc>
        <w:tc>
          <w:tcPr>
            <w:tcW w:w="965" w:type="dxa"/>
            <w:vAlign w:val="center"/>
          </w:tcPr>
          <w:p w14:paraId="71F011E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9 (10.60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21ECB49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0D9230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84 (8.10)</w:t>
            </w:r>
          </w:p>
        </w:tc>
        <w:tc>
          <w:tcPr>
            <w:tcW w:w="965" w:type="dxa"/>
            <w:vAlign w:val="center"/>
          </w:tcPr>
          <w:p w14:paraId="7521AE6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07 (12.2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82C0CE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CF85E1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5 (6.44)</w:t>
            </w:r>
          </w:p>
        </w:tc>
        <w:tc>
          <w:tcPr>
            <w:tcW w:w="965" w:type="dxa"/>
            <w:vAlign w:val="center"/>
          </w:tcPr>
          <w:p w14:paraId="1F3DDC6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5 (10.3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33D9C5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DA444B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9 (6.15)</w:t>
            </w:r>
          </w:p>
        </w:tc>
        <w:tc>
          <w:tcPr>
            <w:tcW w:w="959" w:type="dxa"/>
            <w:vAlign w:val="center"/>
          </w:tcPr>
          <w:p w14:paraId="71EC413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92 (5.33)</w:t>
            </w:r>
          </w:p>
        </w:tc>
      </w:tr>
      <w:tr w:rsidR="00256E54" w14:paraId="27A85697" w14:textId="77777777" w:rsidTr="00BD59D6">
        <w:trPr>
          <w:jc w:val="center"/>
        </w:trPr>
        <w:tc>
          <w:tcPr>
            <w:tcW w:w="932" w:type="dxa"/>
            <w:vAlign w:val="center"/>
          </w:tcPr>
          <w:p w14:paraId="1F7FF352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m/s</w:t>
            </w:r>
          </w:p>
        </w:tc>
        <w:tc>
          <w:tcPr>
            <w:tcW w:w="965" w:type="dxa"/>
            <w:vAlign w:val="center"/>
          </w:tcPr>
          <w:p w14:paraId="0AA65A5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77 (6.88)</w:t>
            </w:r>
          </w:p>
        </w:tc>
        <w:tc>
          <w:tcPr>
            <w:tcW w:w="965" w:type="dxa"/>
            <w:vAlign w:val="center"/>
          </w:tcPr>
          <w:p w14:paraId="2AE5B03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2 (10.7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8A6600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1BE1CB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0 (5.43)</w:t>
            </w:r>
          </w:p>
        </w:tc>
        <w:tc>
          <w:tcPr>
            <w:tcW w:w="965" w:type="dxa"/>
            <w:vAlign w:val="center"/>
          </w:tcPr>
          <w:p w14:paraId="6561941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7 (12.16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6B7A315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49C4607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80 (7.59)</w:t>
            </w:r>
          </w:p>
        </w:tc>
        <w:tc>
          <w:tcPr>
            <w:tcW w:w="965" w:type="dxa"/>
            <w:vAlign w:val="center"/>
          </w:tcPr>
          <w:p w14:paraId="0DB5074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64 (11.3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4E5E18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20AAA2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8 (5.76)</w:t>
            </w:r>
          </w:p>
        </w:tc>
        <w:tc>
          <w:tcPr>
            <w:tcW w:w="965" w:type="dxa"/>
            <w:vAlign w:val="center"/>
          </w:tcPr>
          <w:p w14:paraId="5E2D679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0 (11.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EECD1A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E33781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8 (6.06)</w:t>
            </w:r>
          </w:p>
        </w:tc>
        <w:tc>
          <w:tcPr>
            <w:tcW w:w="959" w:type="dxa"/>
            <w:vAlign w:val="center"/>
          </w:tcPr>
          <w:p w14:paraId="0792D955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3 (5.56)</w:t>
            </w:r>
          </w:p>
        </w:tc>
      </w:tr>
      <w:tr w:rsidR="00256E54" w14:paraId="1ED132EF" w14:textId="77777777" w:rsidTr="00BD59D6">
        <w:trPr>
          <w:jc w:val="center"/>
        </w:trPr>
        <w:tc>
          <w:tcPr>
            <w:tcW w:w="932" w:type="dxa"/>
            <w:vAlign w:val="center"/>
          </w:tcPr>
          <w:p w14:paraId="000EA7FD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m/s</w:t>
            </w:r>
          </w:p>
        </w:tc>
        <w:tc>
          <w:tcPr>
            <w:tcW w:w="965" w:type="dxa"/>
            <w:vAlign w:val="center"/>
          </w:tcPr>
          <w:p w14:paraId="4D4F532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69 (7.30)</w:t>
            </w:r>
          </w:p>
        </w:tc>
        <w:tc>
          <w:tcPr>
            <w:tcW w:w="965" w:type="dxa"/>
            <w:vAlign w:val="center"/>
          </w:tcPr>
          <w:p w14:paraId="7736BD0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36 (11.5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9FE178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3D8434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3 (5.51)</w:t>
            </w:r>
          </w:p>
        </w:tc>
        <w:tc>
          <w:tcPr>
            <w:tcW w:w="965" w:type="dxa"/>
            <w:vAlign w:val="center"/>
          </w:tcPr>
          <w:p w14:paraId="4A9989A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1 (12.21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7F41BE2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827CD4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.10 (8.26)</w:t>
            </w:r>
          </w:p>
        </w:tc>
        <w:tc>
          <w:tcPr>
            <w:tcW w:w="965" w:type="dxa"/>
            <w:vAlign w:val="center"/>
          </w:tcPr>
          <w:p w14:paraId="49FA2BB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.53 (14.7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D6C54B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5FFBAC2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7 (5.44)</w:t>
            </w:r>
          </w:p>
        </w:tc>
        <w:tc>
          <w:tcPr>
            <w:tcW w:w="965" w:type="dxa"/>
            <w:vAlign w:val="center"/>
          </w:tcPr>
          <w:p w14:paraId="550837A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5 (11.5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74CA3B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2318258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7 (6.83)</w:t>
            </w:r>
          </w:p>
        </w:tc>
        <w:tc>
          <w:tcPr>
            <w:tcW w:w="959" w:type="dxa"/>
            <w:vAlign w:val="center"/>
          </w:tcPr>
          <w:p w14:paraId="10621BC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18 (6.10)</w:t>
            </w:r>
          </w:p>
        </w:tc>
      </w:tr>
      <w:tr w:rsidR="00256E54" w14:paraId="6F63F2B1" w14:textId="77777777" w:rsidTr="00BD59D6">
        <w:trPr>
          <w:jc w:val="center"/>
        </w:trPr>
        <w:tc>
          <w:tcPr>
            <w:tcW w:w="932" w:type="dxa"/>
            <w:vAlign w:val="center"/>
          </w:tcPr>
          <w:p w14:paraId="5A9BBBC9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m/s</w:t>
            </w:r>
          </w:p>
        </w:tc>
        <w:tc>
          <w:tcPr>
            <w:tcW w:w="965" w:type="dxa"/>
            <w:vAlign w:val="center"/>
          </w:tcPr>
          <w:p w14:paraId="237FFA5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17 (7.91)</w:t>
            </w:r>
          </w:p>
        </w:tc>
        <w:tc>
          <w:tcPr>
            <w:tcW w:w="965" w:type="dxa"/>
            <w:vAlign w:val="center"/>
          </w:tcPr>
          <w:p w14:paraId="7FB4B4A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15 (12.9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2832F9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DC604F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3 (7.18)</w:t>
            </w:r>
          </w:p>
        </w:tc>
        <w:tc>
          <w:tcPr>
            <w:tcW w:w="965" w:type="dxa"/>
            <w:vAlign w:val="center"/>
          </w:tcPr>
          <w:p w14:paraId="00B9E97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0 (17.03)</w:t>
            </w:r>
          </w:p>
        </w:tc>
        <w:tc>
          <w:tcPr>
            <w:tcW w:w="241" w:type="dxa"/>
            <w:tcBorders>
              <w:top w:val="nil"/>
              <w:bottom w:val="nil"/>
            </w:tcBorders>
            <w:vAlign w:val="center"/>
          </w:tcPr>
          <w:p w14:paraId="773DB99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1604D2E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.67 (9.70)</w:t>
            </w:r>
          </w:p>
        </w:tc>
        <w:tc>
          <w:tcPr>
            <w:tcW w:w="965" w:type="dxa"/>
            <w:vAlign w:val="center"/>
          </w:tcPr>
          <w:p w14:paraId="521AF9FF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.17 (15.8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FF599E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3C1F27B0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2 (6.03)</w:t>
            </w:r>
          </w:p>
        </w:tc>
        <w:tc>
          <w:tcPr>
            <w:tcW w:w="965" w:type="dxa"/>
            <w:vAlign w:val="center"/>
          </w:tcPr>
          <w:p w14:paraId="124257E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3 (13.0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6328E36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C8672E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8 (8.28)</w:t>
            </w:r>
          </w:p>
        </w:tc>
        <w:tc>
          <w:tcPr>
            <w:tcW w:w="959" w:type="dxa"/>
            <w:vAlign w:val="center"/>
          </w:tcPr>
          <w:p w14:paraId="3CF3C89D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0 (8.68)</w:t>
            </w:r>
          </w:p>
        </w:tc>
      </w:tr>
      <w:tr w:rsidR="00256E54" w14:paraId="49CCA6C0" w14:textId="77777777" w:rsidTr="00BD59D6">
        <w:trPr>
          <w:jc w:val="center"/>
        </w:trPr>
        <w:tc>
          <w:tcPr>
            <w:tcW w:w="932" w:type="dxa"/>
            <w:vAlign w:val="center"/>
          </w:tcPr>
          <w:p w14:paraId="68627153" w14:textId="77777777" w:rsidR="00256E54" w:rsidRDefault="00256E54" w:rsidP="00BD5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m/s</w:t>
            </w:r>
          </w:p>
        </w:tc>
        <w:tc>
          <w:tcPr>
            <w:tcW w:w="965" w:type="dxa"/>
            <w:vAlign w:val="center"/>
          </w:tcPr>
          <w:p w14:paraId="23A2754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58 (6.68)</w:t>
            </w:r>
          </w:p>
        </w:tc>
        <w:tc>
          <w:tcPr>
            <w:tcW w:w="965" w:type="dxa"/>
            <w:vAlign w:val="center"/>
          </w:tcPr>
          <w:p w14:paraId="2A796BB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00 (11.63)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0F257C2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2C17F07B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9 (7.77)</w:t>
            </w:r>
          </w:p>
        </w:tc>
        <w:tc>
          <w:tcPr>
            <w:tcW w:w="965" w:type="dxa"/>
            <w:vAlign w:val="center"/>
          </w:tcPr>
          <w:p w14:paraId="2D716724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4 (11.60)</w:t>
            </w:r>
          </w:p>
        </w:tc>
        <w:tc>
          <w:tcPr>
            <w:tcW w:w="241" w:type="dxa"/>
            <w:tcBorders>
              <w:top w:val="nil"/>
            </w:tcBorders>
            <w:vAlign w:val="center"/>
          </w:tcPr>
          <w:p w14:paraId="728E9C5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64112573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1.18 (8.72)</w:t>
            </w:r>
          </w:p>
        </w:tc>
        <w:tc>
          <w:tcPr>
            <w:tcW w:w="965" w:type="dxa"/>
            <w:vAlign w:val="center"/>
          </w:tcPr>
          <w:p w14:paraId="00D69741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.21 (10.86)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4375505C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0698B8A9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7 (6.56)</w:t>
            </w:r>
          </w:p>
        </w:tc>
        <w:tc>
          <w:tcPr>
            <w:tcW w:w="965" w:type="dxa"/>
            <w:vAlign w:val="center"/>
          </w:tcPr>
          <w:p w14:paraId="2BF0E52A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5 (11.25)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539457D2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vAlign w:val="center"/>
          </w:tcPr>
          <w:p w14:paraId="7CF9EBC7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05 (6.66)</w:t>
            </w:r>
          </w:p>
        </w:tc>
        <w:tc>
          <w:tcPr>
            <w:tcW w:w="959" w:type="dxa"/>
            <w:vAlign w:val="center"/>
          </w:tcPr>
          <w:p w14:paraId="1AD71EFE" w14:textId="77777777" w:rsidR="00256E54" w:rsidRDefault="00256E54" w:rsidP="00BD59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75 (6.26)</w:t>
            </w:r>
          </w:p>
        </w:tc>
      </w:tr>
    </w:tbl>
    <w:p w14:paraId="4B260198" w14:textId="77777777" w:rsidR="00256E54" w:rsidRDefault="00256E54"/>
    <w:p w14:paraId="0C180900" w14:textId="167C0053" w:rsidR="00811817" w:rsidRDefault="00687557" w:rsidP="0081181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811817">
        <w:rPr>
          <w:rFonts w:ascii="Times New Roman" w:hAnsi="Times New Roman" w:cs="Times New Roman"/>
          <w:b/>
        </w:rPr>
        <w:t xml:space="preserve">Table </w:t>
      </w:r>
      <w:r w:rsidR="00811817" w:rsidRPr="0051732B">
        <w:rPr>
          <w:rFonts w:ascii="Times New Roman" w:hAnsi="Times New Roman" w:cs="Times New Roman"/>
          <w:b/>
        </w:rPr>
        <w:t>S</w:t>
      </w:r>
      <w:r w:rsidR="00EB7258" w:rsidRPr="0051732B">
        <w:rPr>
          <w:rFonts w:ascii="Times New Roman" w:hAnsi="Times New Roman" w:cs="Times New Roman"/>
          <w:b/>
        </w:rPr>
        <w:t>4</w:t>
      </w:r>
      <w:r w:rsidR="00811817" w:rsidRPr="0051732B">
        <w:rPr>
          <w:rFonts w:ascii="Times New Roman" w:hAnsi="Times New Roman" w:cs="Times New Roman"/>
          <w:b/>
        </w:rPr>
        <w:t>.</w:t>
      </w:r>
      <w:r w:rsidR="00811817">
        <w:rPr>
          <w:rFonts w:ascii="Times New Roman" w:hAnsi="Times New Roman" w:cs="Times New Roman"/>
        </w:rPr>
        <w:t xml:space="preserve"> Ankle and hip joint angle (degree) between young (n = 10) and middle age (n = 10) groups across walking and running speeds. Sample Mean (SD). </w:t>
      </w:r>
      <w:r w:rsidR="00811817" w:rsidRPr="00526CA9">
        <w:rPr>
          <w:rFonts w:ascii="Times New Roman" w:hAnsi="Times New Roman" w:cs="Times New Roman"/>
          <w:b/>
        </w:rPr>
        <w:t>GCA:</w:t>
      </w:r>
      <w:r w:rsidR="00811817">
        <w:rPr>
          <w:rFonts w:ascii="Times New Roman" w:hAnsi="Times New Roman" w:cs="Times New Roman"/>
        </w:rPr>
        <w:t xml:space="preserve"> joint angle at ground contact; </w:t>
      </w:r>
      <w:r w:rsidR="00811817" w:rsidRPr="00526CA9">
        <w:rPr>
          <w:rFonts w:ascii="Times New Roman" w:hAnsi="Times New Roman" w:cs="Times New Roman"/>
          <w:b/>
        </w:rPr>
        <w:t>TOA:</w:t>
      </w:r>
      <w:r w:rsidR="00811817">
        <w:rPr>
          <w:rFonts w:ascii="Times New Roman" w:hAnsi="Times New Roman" w:cs="Times New Roman"/>
        </w:rPr>
        <w:t xml:space="preserve"> joint angle at toe off; </w:t>
      </w:r>
      <w:r w:rsidR="00811817" w:rsidRPr="00526CA9">
        <w:rPr>
          <w:rFonts w:ascii="Times New Roman" w:hAnsi="Times New Roman" w:cs="Times New Roman"/>
          <w:b/>
        </w:rPr>
        <w:t>PFA:</w:t>
      </w:r>
      <w:r w:rsidR="00811817">
        <w:rPr>
          <w:rFonts w:ascii="Times New Roman" w:hAnsi="Times New Roman" w:cs="Times New Roman"/>
        </w:rPr>
        <w:t xml:space="preserve"> joint peak flexion angle in whole gait cycle; </w:t>
      </w:r>
      <w:r w:rsidR="00811817" w:rsidRPr="00526CA9">
        <w:rPr>
          <w:rFonts w:ascii="Times New Roman" w:hAnsi="Times New Roman" w:cs="Times New Roman"/>
          <w:b/>
        </w:rPr>
        <w:t>PEA:</w:t>
      </w:r>
      <w:r w:rsidR="00811817">
        <w:rPr>
          <w:rFonts w:ascii="Times New Roman" w:hAnsi="Times New Roman" w:cs="Times New Roman"/>
        </w:rPr>
        <w:t xml:space="preserve"> joint peak extension angle in whole gait cycle; </w:t>
      </w:r>
      <w:r w:rsidR="00811817" w:rsidRPr="00526CA9">
        <w:rPr>
          <w:rFonts w:ascii="Times New Roman" w:hAnsi="Times New Roman" w:cs="Times New Roman"/>
          <w:b/>
        </w:rPr>
        <w:t>ROM:</w:t>
      </w:r>
      <w:r w:rsidR="00811817">
        <w:rPr>
          <w:rFonts w:ascii="Times New Roman" w:hAnsi="Times New Roman" w:cs="Times New Roman"/>
        </w:rPr>
        <w:t xml:space="preserve"> joint angle range of motion in whole gait cycle.</w:t>
      </w:r>
    </w:p>
    <w:p w14:paraId="111E043E" w14:textId="77777777" w:rsidR="00256E54" w:rsidRDefault="00256E54"/>
    <w:p w14:paraId="47957DB0" w14:textId="77777777" w:rsidR="00256E54" w:rsidRDefault="00256E54"/>
    <w:sectPr w:rsidR="00256E5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EC4BE6" w14:textId="77777777" w:rsidR="00140195" w:rsidRDefault="00140195" w:rsidP="00F73AA9">
      <w:r>
        <w:separator/>
      </w:r>
    </w:p>
  </w:endnote>
  <w:endnote w:type="continuationSeparator" w:id="0">
    <w:p w14:paraId="07593F06" w14:textId="77777777" w:rsidR="00140195" w:rsidRDefault="00140195" w:rsidP="00F73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B6FEF7" w14:textId="77777777" w:rsidR="0022314F" w:rsidRDefault="0022314F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54ED3C" wp14:editId="551DC95F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707263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354185</wp:posOffset>
                  </wp:positionV>
                </mc:Fallback>
              </mc:AlternateContent>
              <wp:extent cx="388620" cy="299085"/>
              <wp:effectExtent l="0" t="0" r="0" b="0"/>
              <wp:wrapNone/>
              <wp:docPr id="49" name="Text Box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29908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2C332A7" w14:textId="594CE06C" w:rsidR="0022314F" w:rsidRDefault="0022314F">
                          <w:pPr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F243E" w:themeColor="text2" w:themeShade="80"/>
                              <w:sz w:val="26"/>
                              <w:szCs w:val="26"/>
                            </w:rPr>
                            <w:t>1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w14:anchorId="0054ED3C" id="_x0000_t202" coordsize="21600,21600" o:spt="202" path="m,l,21600r21600,l21600,xe">
              <v:stroke joinstyle="miter"/>
              <v:path gradientshapeok="t" o:connecttype="rect"/>
            </v:shapetype>
            <v:shape id="Text Box 49" o:spid="_x0000_s1026" type="#_x0000_t202" style="position:absolute;margin-left:0;margin-top:0;width:30.6pt;height:23.55pt;z-index:251659264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" fillcolor="white [3201]" stroked="f" strokeweight=".5pt">
              <v:textbox style="mso-fit-shape-to-text:t" inset="0,,0">
                <w:txbxContent>
                  <w:p w14:paraId="72C332A7" w14:textId="594CE06C" w:rsidR="006E3E26" w:rsidRDefault="006E3E26">
                    <w:pPr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instrText xml:space="preserve"> PAGE  \* Arabic  \* MERGEFORMAT </w:instrTex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separate"/>
                    </w:r>
                    <w:r w:rsidR="00A339C3">
                      <w:rPr>
                        <w:noProof/>
                        <w:color w:val="0F243E" w:themeColor="text2" w:themeShade="80"/>
                        <w:sz w:val="26"/>
                        <w:szCs w:val="26"/>
                      </w:rPr>
                      <w:t>1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2F601D94" w14:textId="77777777" w:rsidR="0022314F" w:rsidRDefault="002231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B7431B" w14:textId="77777777" w:rsidR="00140195" w:rsidRDefault="00140195" w:rsidP="00F73AA9">
      <w:r>
        <w:separator/>
      </w:r>
    </w:p>
  </w:footnote>
  <w:footnote w:type="continuationSeparator" w:id="0">
    <w:p w14:paraId="7A9B1BA8" w14:textId="77777777" w:rsidR="00140195" w:rsidRDefault="00140195" w:rsidP="00F73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5B9"/>
    <w:rsid w:val="00031F9D"/>
    <w:rsid w:val="00040737"/>
    <w:rsid w:val="00067505"/>
    <w:rsid w:val="00085176"/>
    <w:rsid w:val="0008541C"/>
    <w:rsid w:val="000870FA"/>
    <w:rsid w:val="001037A1"/>
    <w:rsid w:val="00140195"/>
    <w:rsid w:val="00157A48"/>
    <w:rsid w:val="001A1586"/>
    <w:rsid w:val="001E3CBA"/>
    <w:rsid w:val="001F3340"/>
    <w:rsid w:val="001F531E"/>
    <w:rsid w:val="002223AE"/>
    <w:rsid w:val="0022314F"/>
    <w:rsid w:val="00256E54"/>
    <w:rsid w:val="00270734"/>
    <w:rsid w:val="00291191"/>
    <w:rsid w:val="00334E14"/>
    <w:rsid w:val="00340F3B"/>
    <w:rsid w:val="00385586"/>
    <w:rsid w:val="0039151E"/>
    <w:rsid w:val="003A1DE3"/>
    <w:rsid w:val="003F7AE0"/>
    <w:rsid w:val="005172D3"/>
    <w:rsid w:val="0051732B"/>
    <w:rsid w:val="00533466"/>
    <w:rsid w:val="00580F35"/>
    <w:rsid w:val="005B47EA"/>
    <w:rsid w:val="005B4896"/>
    <w:rsid w:val="005C31A2"/>
    <w:rsid w:val="006329C3"/>
    <w:rsid w:val="00687557"/>
    <w:rsid w:val="006965B9"/>
    <w:rsid w:val="006B7AE1"/>
    <w:rsid w:val="006D08A1"/>
    <w:rsid w:val="006E3E26"/>
    <w:rsid w:val="006F6A99"/>
    <w:rsid w:val="007062EE"/>
    <w:rsid w:val="0076077C"/>
    <w:rsid w:val="007C6064"/>
    <w:rsid w:val="00811817"/>
    <w:rsid w:val="00845AC5"/>
    <w:rsid w:val="00887E41"/>
    <w:rsid w:val="008D7824"/>
    <w:rsid w:val="008F7225"/>
    <w:rsid w:val="00933F54"/>
    <w:rsid w:val="00953641"/>
    <w:rsid w:val="009A0333"/>
    <w:rsid w:val="009A60B0"/>
    <w:rsid w:val="009A619B"/>
    <w:rsid w:val="009C7F4A"/>
    <w:rsid w:val="00A23E6E"/>
    <w:rsid w:val="00A27F01"/>
    <w:rsid w:val="00A339C3"/>
    <w:rsid w:val="00A9237F"/>
    <w:rsid w:val="00AB6076"/>
    <w:rsid w:val="00AD6CCC"/>
    <w:rsid w:val="00AE6E81"/>
    <w:rsid w:val="00B722EF"/>
    <w:rsid w:val="00B86812"/>
    <w:rsid w:val="00BC3C7B"/>
    <w:rsid w:val="00BD59D6"/>
    <w:rsid w:val="00C45DE5"/>
    <w:rsid w:val="00C81F90"/>
    <w:rsid w:val="00CE68F2"/>
    <w:rsid w:val="00D06932"/>
    <w:rsid w:val="00D53817"/>
    <w:rsid w:val="00DE37DB"/>
    <w:rsid w:val="00DE6848"/>
    <w:rsid w:val="00E1470B"/>
    <w:rsid w:val="00EB7258"/>
    <w:rsid w:val="00EC320D"/>
    <w:rsid w:val="00EC3621"/>
    <w:rsid w:val="00EE7D33"/>
    <w:rsid w:val="00F73AA9"/>
    <w:rsid w:val="00F86EC2"/>
    <w:rsid w:val="00F94323"/>
    <w:rsid w:val="00F95C12"/>
    <w:rsid w:val="00FC317B"/>
    <w:rsid w:val="00FD3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70DC1"/>
  <w15:docId w15:val="{F3777BF5-6403-4F15-B46F-ADE66EF6E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6E54"/>
    <w:pPr>
      <w:spacing w:after="0" w:line="240" w:lineRule="auto"/>
    </w:pPr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6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E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E54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E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E54"/>
    <w:rPr>
      <w:rFonts w:ascii="Tahoma" w:eastAsiaTheme="minorEastAsia" w:hAnsi="Tahoma" w:cs="Tahoma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256E54"/>
    <w:pPr>
      <w:spacing w:after="0" w:line="240" w:lineRule="auto"/>
    </w:pPr>
    <w:rPr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3A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3AA9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73A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AA9"/>
    <w:rPr>
      <w:rFonts w:eastAsiaTheme="minorEastAsia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6B7AE1"/>
    <w:pPr>
      <w:spacing w:after="0" w:line="240" w:lineRule="auto"/>
    </w:pPr>
    <w:rPr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303</Words>
  <Characters>743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8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 Li</dc:creator>
  <cp:keywords/>
  <dc:description/>
  <cp:lastModifiedBy>Li Jin</cp:lastModifiedBy>
  <cp:revision>4</cp:revision>
  <dcterms:created xsi:type="dcterms:W3CDTF">2018-12-24T02:21:00Z</dcterms:created>
  <dcterms:modified xsi:type="dcterms:W3CDTF">2019-01-23T05:22:00Z</dcterms:modified>
</cp:coreProperties>
</file>